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0C5BE" w14:textId="77777777" w:rsidR="0057386D" w:rsidRDefault="00C606A2" w:rsidP="00B226E7">
      <w:pPr>
        <w:pStyle w:val="Ingetavstnd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s 2-3</w:t>
      </w:r>
    </w:p>
    <w:p w14:paraId="44F925F3" w14:textId="6AF98DC6" w:rsidR="00B226E7" w:rsidRPr="00B226E7" w:rsidRDefault="00EF65B3" w:rsidP="00B226E7">
      <w:pPr>
        <w:pStyle w:val="Ingetavstnd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Per protocol analysis</w:t>
      </w:r>
    </w:p>
    <w:p w14:paraId="2531BF3C" w14:textId="77777777" w:rsidR="00B226E7" w:rsidRDefault="00B226E7" w:rsidP="00B226E7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</w:p>
    <w:p w14:paraId="0082201E" w14:textId="56F79E9D" w:rsidR="00B226E7" w:rsidRPr="00613190" w:rsidRDefault="00C606A2" w:rsidP="00B226E7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Table 2</w:t>
      </w:r>
      <w:r w:rsidR="00B226E7" w:rsidRPr="00613190">
        <w:rPr>
          <w:rFonts w:ascii="Times New Roman" w:hAnsi="Times New Roman" w:cs="Times New Roman"/>
          <w:sz w:val="20"/>
          <w:szCs w:val="20"/>
          <w:lang w:val="en-US"/>
        </w:rPr>
        <w:t xml:space="preserve">. Age-adjusted </w:t>
      </w:r>
      <w:r w:rsidR="0090716F">
        <w:rPr>
          <w:rFonts w:ascii="Times New Roman" w:hAnsi="Times New Roman" w:cs="Times New Roman"/>
          <w:sz w:val="20"/>
          <w:szCs w:val="20"/>
          <w:lang w:val="en-US"/>
        </w:rPr>
        <w:t>per-protocol</w:t>
      </w:r>
      <w:r w:rsidR="00B226E7" w:rsidRPr="00613190">
        <w:rPr>
          <w:rFonts w:ascii="Times New Roman" w:hAnsi="Times New Roman" w:cs="Times New Roman"/>
          <w:sz w:val="20"/>
          <w:szCs w:val="20"/>
          <w:lang w:val="en-US"/>
        </w:rPr>
        <w:t xml:space="preserve"> analysis within-group change, and between-group difference in BMSi, and BMD, displayed per group and time points, presented in mean ± SD. The p-values were obtained from the </w:t>
      </w:r>
      <w:r w:rsidR="00CD7586">
        <w:rPr>
          <w:rFonts w:ascii="Times New Roman" w:hAnsi="Times New Roman" w:cs="Times New Roman"/>
          <w:sz w:val="20"/>
          <w:szCs w:val="20"/>
          <w:lang w:val="en-US"/>
        </w:rPr>
        <w:t>linear mixed model</w:t>
      </w:r>
      <w:r w:rsidR="00B226E7" w:rsidRPr="0061319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="00B226E7" w:rsidRPr="00613190">
        <w:rPr>
          <w:rFonts w:cstheme="minorHAnsi"/>
          <w:b/>
          <w:bCs/>
          <w:sz w:val="20"/>
          <w:szCs w:val="20"/>
          <w:vertAlign w:val="superscript"/>
          <w:lang w:val="en-US"/>
        </w:rPr>
        <w:t>a</w:t>
      </w:r>
      <w:r w:rsidR="00B226E7" w:rsidRPr="00613190">
        <w:rPr>
          <w:rFonts w:ascii="Times New Roman" w:hAnsi="Times New Roman" w:cs="Times New Roman"/>
          <w:sz w:val="20"/>
          <w:szCs w:val="20"/>
          <w:lang w:val="en-US"/>
        </w:rPr>
        <w:t>Within</w:t>
      </w:r>
      <w:proofErr w:type="spellEnd"/>
      <w:r w:rsidR="00B226E7" w:rsidRPr="00613190">
        <w:rPr>
          <w:rFonts w:ascii="Times New Roman" w:hAnsi="Times New Roman" w:cs="Times New Roman"/>
          <w:sz w:val="20"/>
          <w:szCs w:val="20"/>
          <w:lang w:val="en-US"/>
        </w:rPr>
        <w:t>-group change (p&lt;0.05)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88"/>
        <w:gridCol w:w="1312"/>
        <w:gridCol w:w="1156"/>
        <w:gridCol w:w="1105"/>
        <w:gridCol w:w="794"/>
        <w:gridCol w:w="1159"/>
        <w:gridCol w:w="1159"/>
        <w:gridCol w:w="1107"/>
        <w:gridCol w:w="958"/>
        <w:gridCol w:w="1212"/>
      </w:tblGrid>
      <w:tr w:rsidR="00B226E7" w:rsidRPr="008652A8" w14:paraId="76A11AF5" w14:textId="77777777" w:rsidTr="005F7638">
        <w:trPr>
          <w:trHeight w:val="513"/>
        </w:trPr>
        <w:tc>
          <w:tcPr>
            <w:tcW w:w="1288" w:type="dxa"/>
          </w:tcPr>
          <w:p w14:paraId="1B16BEAC" w14:textId="77777777" w:rsidR="00B226E7" w:rsidRPr="008652A8" w:rsidRDefault="00B226E7" w:rsidP="008466AB">
            <w:pPr>
              <w:pStyle w:val="Ingetavst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73" w:type="dxa"/>
            <w:gridSpan w:val="3"/>
          </w:tcPr>
          <w:p w14:paraId="3ECA12BE" w14:textId="77777777" w:rsidR="00B41D89" w:rsidRDefault="00B41D89" w:rsidP="008466AB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D89">
              <w:rPr>
                <w:rFonts w:cstheme="minorHAnsi"/>
                <w:sz w:val="18"/>
                <w:szCs w:val="18"/>
                <w:lang w:val="en-US"/>
              </w:rPr>
              <w:t xml:space="preserve">OsteoStrong® </w:t>
            </w:r>
          </w:p>
          <w:p w14:paraId="7F59DC81" w14:textId="1AC2D09F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(n=</w:t>
            </w:r>
            <w:r w:rsidR="007A6092">
              <w:rPr>
                <w:rFonts w:cstheme="minorHAnsi"/>
                <w:sz w:val="18"/>
                <w:szCs w:val="18"/>
                <w:lang w:val="en-US"/>
              </w:rPr>
              <w:t>84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94" w:type="dxa"/>
          </w:tcPr>
          <w:p w14:paraId="356D2E42" w14:textId="7777777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Within-group change</w:t>
            </w:r>
          </w:p>
        </w:tc>
        <w:tc>
          <w:tcPr>
            <w:tcW w:w="3425" w:type="dxa"/>
            <w:gridSpan w:val="3"/>
          </w:tcPr>
          <w:p w14:paraId="495F3946" w14:textId="77777777" w:rsidR="003718A0" w:rsidRDefault="00B226E7" w:rsidP="008466AB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 xml:space="preserve">Dynamic multicomponent exercise </w:t>
            </w:r>
          </w:p>
          <w:p w14:paraId="38947B4F" w14:textId="7050086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(n=</w:t>
            </w:r>
            <w:r w:rsidR="007A6092">
              <w:rPr>
                <w:rFonts w:cstheme="minorHAnsi"/>
                <w:sz w:val="18"/>
                <w:szCs w:val="18"/>
                <w:lang w:val="en-US"/>
              </w:rPr>
              <w:t>65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958" w:type="dxa"/>
          </w:tcPr>
          <w:p w14:paraId="334B5DAB" w14:textId="7777777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Within-group change</w:t>
            </w:r>
          </w:p>
        </w:tc>
        <w:tc>
          <w:tcPr>
            <w:tcW w:w="1212" w:type="dxa"/>
          </w:tcPr>
          <w:p w14:paraId="6D552609" w14:textId="7777777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Between-group difference</w:t>
            </w:r>
          </w:p>
        </w:tc>
      </w:tr>
      <w:tr w:rsidR="00B226E7" w:rsidRPr="008652A8" w14:paraId="6897B06D" w14:textId="77777777" w:rsidTr="005F7638">
        <w:trPr>
          <w:trHeight w:val="199"/>
        </w:trPr>
        <w:tc>
          <w:tcPr>
            <w:tcW w:w="1288" w:type="dxa"/>
          </w:tcPr>
          <w:p w14:paraId="1D94143B" w14:textId="7777777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</w:tcPr>
          <w:p w14:paraId="54D8CC36" w14:textId="77777777" w:rsidR="00B226E7" w:rsidRDefault="00B226E7" w:rsidP="008466A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  <w:p w14:paraId="1C1F16FA" w14:textId="7777777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156" w:type="dxa"/>
          </w:tcPr>
          <w:p w14:paraId="6FC122C0" w14:textId="77777777" w:rsidR="00B226E7" w:rsidRDefault="00B226E7" w:rsidP="008466A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months</w:t>
            </w:r>
          </w:p>
          <w:p w14:paraId="5F5F06DA" w14:textId="7777777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105" w:type="dxa"/>
          </w:tcPr>
          <w:p w14:paraId="5B96B0A3" w14:textId="7777777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% Change</w:t>
            </w:r>
          </w:p>
        </w:tc>
        <w:tc>
          <w:tcPr>
            <w:tcW w:w="794" w:type="dxa"/>
          </w:tcPr>
          <w:p w14:paraId="3F033615" w14:textId="7777777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159" w:type="dxa"/>
          </w:tcPr>
          <w:p w14:paraId="793E8770" w14:textId="77777777" w:rsidR="00B226E7" w:rsidRDefault="00B226E7" w:rsidP="008466A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aseline</w:t>
            </w:r>
          </w:p>
          <w:p w14:paraId="6EDEBC49" w14:textId="7777777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159" w:type="dxa"/>
          </w:tcPr>
          <w:p w14:paraId="71EA2C3C" w14:textId="77777777" w:rsidR="00B226E7" w:rsidRDefault="00B226E7" w:rsidP="008466A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months</w:t>
            </w:r>
          </w:p>
          <w:p w14:paraId="3FAFF368" w14:textId="7777777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an±SD</w:t>
            </w:r>
          </w:p>
        </w:tc>
        <w:tc>
          <w:tcPr>
            <w:tcW w:w="1107" w:type="dxa"/>
          </w:tcPr>
          <w:p w14:paraId="5C19AF20" w14:textId="7777777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% Change</w:t>
            </w:r>
          </w:p>
        </w:tc>
        <w:tc>
          <w:tcPr>
            <w:tcW w:w="958" w:type="dxa"/>
          </w:tcPr>
          <w:p w14:paraId="6060505D" w14:textId="7777777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212" w:type="dxa"/>
          </w:tcPr>
          <w:p w14:paraId="69F7F5A5" w14:textId="7777777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p-value</w:t>
            </w:r>
          </w:p>
        </w:tc>
      </w:tr>
      <w:tr w:rsidR="005F7638" w:rsidRPr="008652A8" w14:paraId="4E879256" w14:textId="77777777" w:rsidTr="005F7638">
        <w:trPr>
          <w:trHeight w:val="389"/>
        </w:trPr>
        <w:tc>
          <w:tcPr>
            <w:tcW w:w="1288" w:type="dxa"/>
          </w:tcPr>
          <w:p w14:paraId="1E583E9C" w14:textId="77777777" w:rsidR="005F7638" w:rsidRPr="008652A8" w:rsidRDefault="005F7638" w:rsidP="005F7638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Si</w:t>
            </w:r>
          </w:p>
          <w:p w14:paraId="3A66A78F" w14:textId="77777777" w:rsidR="005F7638" w:rsidRPr="008652A8" w:rsidRDefault="005F7638" w:rsidP="005F7638">
            <w:pPr>
              <w:pStyle w:val="Ingetavstnd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12" w:type="dxa"/>
            <w:vAlign w:val="center"/>
          </w:tcPr>
          <w:p w14:paraId="0F36FE55" w14:textId="784A88E8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</w:rPr>
              <w:t>7</w:t>
            </w:r>
            <w:r w:rsidR="00833773">
              <w:rPr>
                <w:rFonts w:cstheme="minorHAnsi"/>
                <w:kern w:val="2"/>
                <w:sz w:val="18"/>
                <w:szCs w:val="18"/>
              </w:rPr>
              <w:t>3.9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9.</w:t>
            </w:r>
            <w:r w:rsidR="00833773">
              <w:rPr>
                <w:rFonts w:cstheme="minorHAnsi"/>
                <w:kern w:val="2"/>
                <w:sz w:val="18"/>
                <w:szCs w:val="18"/>
              </w:rPr>
              <w:t>5</w:t>
            </w:r>
          </w:p>
        </w:tc>
        <w:tc>
          <w:tcPr>
            <w:tcW w:w="1156" w:type="dxa"/>
            <w:vAlign w:val="center"/>
          </w:tcPr>
          <w:p w14:paraId="4BC7AD23" w14:textId="02E049D6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</w:rPr>
              <w:t>76</w:t>
            </w:r>
            <w:r w:rsidR="00833773">
              <w:rPr>
                <w:rFonts w:cstheme="minorHAnsi"/>
                <w:kern w:val="2"/>
                <w:sz w:val="18"/>
                <w:szCs w:val="18"/>
              </w:rPr>
              <w:t>.1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9.</w:t>
            </w:r>
            <w:r w:rsidR="00833773">
              <w:rPr>
                <w:rFonts w:cstheme="minorHAnsi"/>
                <w:kern w:val="2"/>
                <w:sz w:val="18"/>
                <w:szCs w:val="18"/>
              </w:rPr>
              <w:t>6</w:t>
            </w:r>
          </w:p>
        </w:tc>
        <w:tc>
          <w:tcPr>
            <w:tcW w:w="1105" w:type="dxa"/>
            <w:vAlign w:val="center"/>
          </w:tcPr>
          <w:p w14:paraId="464A02A3" w14:textId="45461162" w:rsidR="005F7638" w:rsidRPr="000F2A2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F2A28">
              <w:rPr>
                <w:rFonts w:cstheme="minorHAnsi"/>
                <w:kern w:val="2"/>
                <w:sz w:val="18"/>
                <w:szCs w:val="18"/>
              </w:rPr>
              <w:t>+</w:t>
            </w:r>
            <w:r w:rsidR="004C2830">
              <w:rPr>
                <w:rFonts w:cstheme="minorHAnsi"/>
                <w:kern w:val="2"/>
                <w:sz w:val="18"/>
                <w:szCs w:val="18"/>
              </w:rPr>
              <w:t>3</w:t>
            </w:r>
            <w:r w:rsidRPr="000F2A28">
              <w:rPr>
                <w:rFonts w:cstheme="minorHAnsi"/>
                <w:kern w:val="2"/>
                <w:sz w:val="18"/>
                <w:szCs w:val="18"/>
              </w:rPr>
              <w:t>%</w:t>
            </w:r>
          </w:p>
        </w:tc>
        <w:tc>
          <w:tcPr>
            <w:tcW w:w="794" w:type="dxa"/>
            <w:vAlign w:val="center"/>
          </w:tcPr>
          <w:p w14:paraId="205408C6" w14:textId="5986F896" w:rsidR="005F7638" w:rsidRPr="000F2A28" w:rsidRDefault="005F7638" w:rsidP="00AF461D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0F2A28">
              <w:rPr>
                <w:rFonts w:asciiTheme="minorHAnsi" w:hAnsiTheme="minorHAnsi" w:cstheme="minorHAnsi"/>
                <w:b/>
                <w:bCs/>
                <w:kern w:val="2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1159" w:type="dxa"/>
            <w:vAlign w:val="center"/>
          </w:tcPr>
          <w:p w14:paraId="52E15A70" w14:textId="1C5FA747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</w:rPr>
              <w:t>74.</w:t>
            </w:r>
            <w:r w:rsidR="005447C6">
              <w:rPr>
                <w:rFonts w:cstheme="minorHAnsi"/>
                <w:kern w:val="2"/>
                <w:sz w:val="18"/>
                <w:szCs w:val="18"/>
              </w:rPr>
              <w:t>3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9</w:t>
            </w:r>
            <w:r w:rsidR="005447C6">
              <w:rPr>
                <w:rFonts w:cstheme="minorHAnsi"/>
                <w:kern w:val="2"/>
                <w:sz w:val="18"/>
                <w:szCs w:val="18"/>
              </w:rPr>
              <w:t>.3</w:t>
            </w:r>
          </w:p>
        </w:tc>
        <w:tc>
          <w:tcPr>
            <w:tcW w:w="1159" w:type="dxa"/>
            <w:vAlign w:val="center"/>
          </w:tcPr>
          <w:p w14:paraId="2A57519B" w14:textId="68343EFC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</w:rPr>
              <w:t>76</w:t>
            </w:r>
            <w:r w:rsidR="005447C6">
              <w:rPr>
                <w:rFonts w:cstheme="minorHAnsi"/>
                <w:kern w:val="2"/>
                <w:sz w:val="18"/>
                <w:szCs w:val="18"/>
              </w:rPr>
              <w:t>.4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9.4</w:t>
            </w:r>
          </w:p>
        </w:tc>
        <w:tc>
          <w:tcPr>
            <w:tcW w:w="1107" w:type="dxa"/>
            <w:vAlign w:val="center"/>
          </w:tcPr>
          <w:p w14:paraId="72E275C1" w14:textId="7722859D" w:rsidR="005F7638" w:rsidRPr="000F2A2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F2A28">
              <w:rPr>
                <w:rFonts w:cstheme="minorHAnsi"/>
                <w:kern w:val="2"/>
                <w:sz w:val="18"/>
                <w:szCs w:val="18"/>
              </w:rPr>
              <w:t>+</w:t>
            </w:r>
            <w:r w:rsidR="00244266">
              <w:rPr>
                <w:rFonts w:cstheme="minorHAnsi"/>
                <w:kern w:val="2"/>
                <w:sz w:val="18"/>
                <w:szCs w:val="18"/>
              </w:rPr>
              <w:t>2.8</w:t>
            </w:r>
            <w:r w:rsidRPr="000F2A28">
              <w:rPr>
                <w:rFonts w:cstheme="minorHAnsi"/>
                <w:kern w:val="2"/>
                <w:sz w:val="18"/>
                <w:szCs w:val="18"/>
              </w:rPr>
              <w:t>%</w:t>
            </w:r>
          </w:p>
        </w:tc>
        <w:tc>
          <w:tcPr>
            <w:tcW w:w="958" w:type="dxa"/>
            <w:vAlign w:val="center"/>
          </w:tcPr>
          <w:p w14:paraId="74CC7422" w14:textId="61153158" w:rsidR="005F7638" w:rsidRPr="000F2A28" w:rsidRDefault="005F7638" w:rsidP="00AF461D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F2A28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0.063</w:t>
            </w:r>
          </w:p>
        </w:tc>
        <w:tc>
          <w:tcPr>
            <w:tcW w:w="1212" w:type="dxa"/>
            <w:vAlign w:val="center"/>
          </w:tcPr>
          <w:p w14:paraId="6290227A" w14:textId="7434BD37" w:rsidR="005F7638" w:rsidRPr="00AF461D" w:rsidRDefault="005F7638" w:rsidP="00AF461D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461D">
              <w:rPr>
                <w:rFonts w:asciiTheme="minorHAnsi" w:eastAsiaTheme="minorEastAsia" w:hAnsiTheme="minorHAnsi" w:cstheme="minorHAnsi"/>
                <w:kern w:val="2"/>
                <w:sz w:val="18"/>
                <w:szCs w:val="18"/>
              </w:rPr>
              <w:t>0.701</w:t>
            </w:r>
          </w:p>
        </w:tc>
      </w:tr>
      <w:tr w:rsidR="005F7638" w:rsidRPr="008652A8" w14:paraId="7A3C05ED" w14:textId="77777777" w:rsidTr="005F7638">
        <w:trPr>
          <w:trHeight w:val="588"/>
        </w:trPr>
        <w:tc>
          <w:tcPr>
            <w:tcW w:w="1288" w:type="dxa"/>
          </w:tcPr>
          <w:p w14:paraId="4205DC49" w14:textId="77777777" w:rsidR="005F7638" w:rsidRPr="008652A8" w:rsidRDefault="005F7638" w:rsidP="005F7638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D LS Total (g/cm</w:t>
            </w:r>
            <w:r w:rsidRPr="008652A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12" w:type="dxa"/>
            <w:vAlign w:val="center"/>
          </w:tcPr>
          <w:p w14:paraId="75E0BDB3" w14:textId="542532A7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0.86</w:t>
            </w:r>
            <w:r w:rsidR="00480960">
              <w:rPr>
                <w:rFonts w:cstheme="minorHAnsi"/>
                <w:kern w:val="2"/>
                <w:sz w:val="18"/>
                <w:szCs w:val="18"/>
                <w:lang w:val="en-US"/>
              </w:rPr>
              <w:t>8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0.13</w:t>
            </w:r>
          </w:p>
        </w:tc>
        <w:tc>
          <w:tcPr>
            <w:tcW w:w="1156" w:type="dxa"/>
            <w:vAlign w:val="center"/>
          </w:tcPr>
          <w:p w14:paraId="49DA6C6B" w14:textId="695F4FE4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0.873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0.13</w:t>
            </w:r>
          </w:p>
        </w:tc>
        <w:tc>
          <w:tcPr>
            <w:tcW w:w="1105" w:type="dxa"/>
            <w:vAlign w:val="center"/>
          </w:tcPr>
          <w:p w14:paraId="5B7E3064" w14:textId="549E3571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+0.</w:t>
            </w:r>
            <w:r w:rsidR="00534B60">
              <w:rPr>
                <w:rFonts w:cstheme="minorHAnsi"/>
                <w:kern w:val="2"/>
                <w:sz w:val="18"/>
                <w:szCs w:val="18"/>
                <w:lang w:val="en-US"/>
              </w:rPr>
              <w:t>5</w:t>
            </w: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%</w:t>
            </w:r>
          </w:p>
        </w:tc>
        <w:tc>
          <w:tcPr>
            <w:tcW w:w="794" w:type="dxa"/>
            <w:vAlign w:val="center"/>
          </w:tcPr>
          <w:p w14:paraId="13135F45" w14:textId="585E5E6F" w:rsidR="005F7638" w:rsidRPr="00AF461D" w:rsidRDefault="005F7638" w:rsidP="00AF461D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F7638">
              <w:rPr>
                <w:rFonts w:asciiTheme="minorHAnsi" w:hAnsiTheme="minorHAnsi" w:cstheme="minorHAnsi"/>
                <w:kern w:val="2"/>
                <w:sz w:val="18"/>
                <w:szCs w:val="18"/>
              </w:rPr>
              <w:t>0.</w:t>
            </w:r>
            <w:r w:rsidR="00621924">
              <w:rPr>
                <w:rFonts w:asciiTheme="minorHAnsi" w:hAnsiTheme="minorHAnsi" w:cstheme="minorHAnsi"/>
                <w:kern w:val="2"/>
                <w:sz w:val="18"/>
                <w:szCs w:val="18"/>
              </w:rPr>
              <w:t>117</w:t>
            </w:r>
          </w:p>
        </w:tc>
        <w:tc>
          <w:tcPr>
            <w:tcW w:w="1159" w:type="dxa"/>
            <w:vAlign w:val="center"/>
          </w:tcPr>
          <w:p w14:paraId="693AA5F7" w14:textId="3E05247E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0.861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0.12</w:t>
            </w:r>
          </w:p>
        </w:tc>
        <w:tc>
          <w:tcPr>
            <w:tcW w:w="1159" w:type="dxa"/>
            <w:vAlign w:val="center"/>
          </w:tcPr>
          <w:p w14:paraId="09FDF503" w14:textId="04B16FB8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0.863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0.13</w:t>
            </w:r>
          </w:p>
        </w:tc>
        <w:tc>
          <w:tcPr>
            <w:tcW w:w="1107" w:type="dxa"/>
            <w:vAlign w:val="center"/>
          </w:tcPr>
          <w:p w14:paraId="6EAD265D" w14:textId="13B2DF88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+0.</w:t>
            </w:r>
            <w:r w:rsidR="00794302">
              <w:rPr>
                <w:rFonts w:cstheme="minorHAnsi"/>
                <w:kern w:val="2"/>
                <w:sz w:val="18"/>
                <w:szCs w:val="18"/>
                <w:lang w:val="en-US"/>
              </w:rPr>
              <w:t>3</w:t>
            </w: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%</w:t>
            </w:r>
          </w:p>
        </w:tc>
        <w:tc>
          <w:tcPr>
            <w:tcW w:w="958" w:type="dxa"/>
            <w:vAlign w:val="center"/>
          </w:tcPr>
          <w:p w14:paraId="03A5B96C" w14:textId="0940A453" w:rsidR="005F7638" w:rsidRPr="00AF461D" w:rsidRDefault="005F7638" w:rsidP="00AF461D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F7638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0.4</w:t>
            </w:r>
            <w:r w:rsidR="003637E3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44</w:t>
            </w:r>
          </w:p>
        </w:tc>
        <w:tc>
          <w:tcPr>
            <w:tcW w:w="1212" w:type="dxa"/>
            <w:vAlign w:val="center"/>
          </w:tcPr>
          <w:p w14:paraId="07C70CA0" w14:textId="5EE0232B" w:rsidR="005F7638" w:rsidRPr="00AF461D" w:rsidRDefault="005F7638" w:rsidP="00AF461D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F7638">
              <w:rPr>
                <w:rFonts w:asciiTheme="minorHAnsi" w:eastAsiaTheme="minorEastAsia" w:hAnsiTheme="minorHAnsi" w:cstheme="minorHAnsi"/>
                <w:kern w:val="2"/>
                <w:sz w:val="18"/>
                <w:szCs w:val="18"/>
              </w:rPr>
              <w:t>0.50</w:t>
            </w:r>
            <w:r w:rsidR="00621924">
              <w:rPr>
                <w:rFonts w:asciiTheme="minorHAnsi" w:eastAsiaTheme="minorEastAsia" w:hAnsiTheme="minorHAnsi" w:cstheme="minorHAnsi"/>
                <w:kern w:val="2"/>
                <w:sz w:val="18"/>
                <w:szCs w:val="18"/>
              </w:rPr>
              <w:t>3</w:t>
            </w:r>
          </w:p>
        </w:tc>
      </w:tr>
      <w:tr w:rsidR="005F7638" w:rsidRPr="008652A8" w14:paraId="05194790" w14:textId="77777777" w:rsidTr="005F7638">
        <w:trPr>
          <w:trHeight w:val="588"/>
        </w:trPr>
        <w:tc>
          <w:tcPr>
            <w:tcW w:w="1288" w:type="dxa"/>
          </w:tcPr>
          <w:p w14:paraId="6BBC50F4" w14:textId="77777777" w:rsidR="005F7638" w:rsidRPr="008652A8" w:rsidRDefault="005F7638" w:rsidP="005F7638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D FN Right (g/cm</w:t>
            </w:r>
            <w:r w:rsidRPr="008652A8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12" w:type="dxa"/>
            <w:vAlign w:val="center"/>
          </w:tcPr>
          <w:p w14:paraId="327A8439" w14:textId="78F26368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0.751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0.1</w:t>
            </w:r>
          </w:p>
        </w:tc>
        <w:tc>
          <w:tcPr>
            <w:tcW w:w="1156" w:type="dxa"/>
            <w:vAlign w:val="center"/>
          </w:tcPr>
          <w:p w14:paraId="212F419F" w14:textId="78337BA3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0.752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0.1</w:t>
            </w:r>
          </w:p>
        </w:tc>
        <w:tc>
          <w:tcPr>
            <w:tcW w:w="1105" w:type="dxa"/>
            <w:vAlign w:val="center"/>
          </w:tcPr>
          <w:p w14:paraId="2CF52C1B" w14:textId="2BC23658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+0.1%</w:t>
            </w:r>
          </w:p>
        </w:tc>
        <w:tc>
          <w:tcPr>
            <w:tcW w:w="794" w:type="dxa"/>
            <w:vAlign w:val="center"/>
          </w:tcPr>
          <w:p w14:paraId="54A9DC40" w14:textId="58EBEC9B" w:rsidR="005F7638" w:rsidRPr="00AF461D" w:rsidRDefault="005F7638" w:rsidP="00AF461D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F7638">
              <w:rPr>
                <w:rFonts w:asciiTheme="minorHAnsi" w:hAnsiTheme="minorHAnsi" w:cstheme="minorHAnsi"/>
                <w:kern w:val="2"/>
                <w:sz w:val="18"/>
                <w:szCs w:val="18"/>
              </w:rPr>
              <w:t>0.664</w:t>
            </w:r>
          </w:p>
        </w:tc>
        <w:tc>
          <w:tcPr>
            <w:tcW w:w="1159" w:type="dxa"/>
            <w:vAlign w:val="center"/>
          </w:tcPr>
          <w:p w14:paraId="1373784B" w14:textId="7B2471D1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0.762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0.09</w:t>
            </w:r>
          </w:p>
        </w:tc>
        <w:tc>
          <w:tcPr>
            <w:tcW w:w="1159" w:type="dxa"/>
            <w:vAlign w:val="center"/>
          </w:tcPr>
          <w:p w14:paraId="4FDA7E15" w14:textId="717BA819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0.763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0.09</w:t>
            </w:r>
          </w:p>
        </w:tc>
        <w:tc>
          <w:tcPr>
            <w:tcW w:w="1107" w:type="dxa"/>
            <w:vAlign w:val="center"/>
          </w:tcPr>
          <w:p w14:paraId="0C23C53F" w14:textId="28FC74D3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+0.1%</w:t>
            </w:r>
          </w:p>
        </w:tc>
        <w:tc>
          <w:tcPr>
            <w:tcW w:w="958" w:type="dxa"/>
            <w:vAlign w:val="center"/>
          </w:tcPr>
          <w:p w14:paraId="2868F26C" w14:textId="290522AC" w:rsidR="005F7638" w:rsidRPr="005F7638" w:rsidRDefault="005F7638" w:rsidP="00AF461D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F7638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0.814</w:t>
            </w:r>
          </w:p>
        </w:tc>
        <w:tc>
          <w:tcPr>
            <w:tcW w:w="1212" w:type="dxa"/>
            <w:vAlign w:val="center"/>
          </w:tcPr>
          <w:p w14:paraId="5D28E656" w14:textId="41A2D754" w:rsidR="005F7638" w:rsidRPr="00AF461D" w:rsidRDefault="005F7638" w:rsidP="00AF461D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F7638">
              <w:rPr>
                <w:rFonts w:asciiTheme="minorHAnsi" w:eastAsiaTheme="minorEastAsia" w:hAnsiTheme="minorHAnsi" w:cstheme="minorHAnsi"/>
                <w:kern w:val="2"/>
                <w:sz w:val="18"/>
                <w:szCs w:val="18"/>
              </w:rPr>
              <w:t>0.514</w:t>
            </w:r>
          </w:p>
        </w:tc>
      </w:tr>
      <w:tr w:rsidR="005F7638" w:rsidRPr="008652A8" w14:paraId="0DF03E7A" w14:textId="77777777" w:rsidTr="005F7638">
        <w:trPr>
          <w:trHeight w:val="389"/>
        </w:trPr>
        <w:tc>
          <w:tcPr>
            <w:tcW w:w="1288" w:type="dxa"/>
          </w:tcPr>
          <w:p w14:paraId="35DB1C61" w14:textId="77777777" w:rsidR="005F7638" w:rsidRPr="008652A8" w:rsidRDefault="005F7638" w:rsidP="005F7638">
            <w:pPr>
              <w:pStyle w:val="Ingetavstnd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BMD FN Left (g/cm</w:t>
            </w:r>
            <w:r w:rsidRPr="00CB0E3A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8652A8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12" w:type="dxa"/>
            <w:vAlign w:val="center"/>
          </w:tcPr>
          <w:p w14:paraId="31DC9081" w14:textId="62B57280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0.754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0.09</w:t>
            </w:r>
          </w:p>
        </w:tc>
        <w:tc>
          <w:tcPr>
            <w:tcW w:w="1156" w:type="dxa"/>
            <w:vAlign w:val="center"/>
          </w:tcPr>
          <w:p w14:paraId="75A0617A" w14:textId="3F86ABFC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0.76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0.09</w:t>
            </w:r>
          </w:p>
        </w:tc>
        <w:tc>
          <w:tcPr>
            <w:tcW w:w="1105" w:type="dxa"/>
            <w:vAlign w:val="center"/>
          </w:tcPr>
          <w:p w14:paraId="24C88380" w14:textId="6415391F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+0.8%</w:t>
            </w:r>
          </w:p>
        </w:tc>
        <w:tc>
          <w:tcPr>
            <w:tcW w:w="794" w:type="dxa"/>
            <w:vAlign w:val="center"/>
          </w:tcPr>
          <w:p w14:paraId="3B699AD8" w14:textId="77D6A34F" w:rsidR="005F7638" w:rsidRPr="00AF461D" w:rsidRDefault="005F7638" w:rsidP="00AF461D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F7638">
              <w:rPr>
                <w:rFonts w:asciiTheme="minorHAnsi" w:hAnsiTheme="minorHAnsi" w:cstheme="minorHAnsi"/>
                <w:kern w:val="2"/>
                <w:sz w:val="18"/>
                <w:szCs w:val="18"/>
              </w:rPr>
              <w:t>0.052</w:t>
            </w:r>
          </w:p>
        </w:tc>
        <w:tc>
          <w:tcPr>
            <w:tcW w:w="1159" w:type="dxa"/>
            <w:vAlign w:val="center"/>
          </w:tcPr>
          <w:p w14:paraId="5D662609" w14:textId="7082BD93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0.751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0.08</w:t>
            </w:r>
          </w:p>
        </w:tc>
        <w:tc>
          <w:tcPr>
            <w:tcW w:w="1159" w:type="dxa"/>
            <w:vAlign w:val="center"/>
          </w:tcPr>
          <w:p w14:paraId="32CE11BE" w14:textId="07C3CB52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0.753</w:t>
            </w:r>
            <w:r w:rsidRPr="005F7638">
              <w:rPr>
                <w:rFonts w:cstheme="minorHAnsi"/>
                <w:kern w:val="2"/>
                <w:sz w:val="18"/>
                <w:szCs w:val="18"/>
              </w:rPr>
              <w:t>±0.08</w:t>
            </w:r>
          </w:p>
        </w:tc>
        <w:tc>
          <w:tcPr>
            <w:tcW w:w="1107" w:type="dxa"/>
            <w:vAlign w:val="center"/>
          </w:tcPr>
          <w:p w14:paraId="268B8423" w14:textId="426F3898" w:rsidR="005F7638" w:rsidRPr="005F7638" w:rsidRDefault="005F7638" w:rsidP="005F7638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F7638">
              <w:rPr>
                <w:rFonts w:cstheme="minorHAnsi"/>
                <w:kern w:val="2"/>
                <w:sz w:val="18"/>
                <w:szCs w:val="18"/>
                <w:lang w:val="en-US"/>
              </w:rPr>
              <w:t>+0.3%</w:t>
            </w:r>
          </w:p>
        </w:tc>
        <w:tc>
          <w:tcPr>
            <w:tcW w:w="958" w:type="dxa"/>
            <w:vAlign w:val="center"/>
          </w:tcPr>
          <w:p w14:paraId="5158EB96" w14:textId="7451DDE2" w:rsidR="005F7638" w:rsidRPr="00AF461D" w:rsidRDefault="005F7638" w:rsidP="00AF461D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F7638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0.525</w:t>
            </w:r>
          </w:p>
        </w:tc>
        <w:tc>
          <w:tcPr>
            <w:tcW w:w="1212" w:type="dxa"/>
            <w:vAlign w:val="center"/>
          </w:tcPr>
          <w:p w14:paraId="5B52AE29" w14:textId="0A9CD7A6" w:rsidR="005F7638" w:rsidRPr="00AF461D" w:rsidRDefault="005F7638" w:rsidP="00AF461D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F7638">
              <w:rPr>
                <w:rFonts w:asciiTheme="minorHAnsi" w:eastAsiaTheme="minorEastAsia" w:hAnsiTheme="minorHAnsi" w:cstheme="minorHAnsi"/>
                <w:kern w:val="2"/>
                <w:sz w:val="18"/>
                <w:szCs w:val="18"/>
              </w:rPr>
              <w:t>0.631</w:t>
            </w:r>
          </w:p>
        </w:tc>
      </w:tr>
    </w:tbl>
    <w:p w14:paraId="54999128" w14:textId="48557B8F" w:rsidR="00B226E7" w:rsidRDefault="00B226E7" w:rsidP="00B226E7">
      <w:pPr>
        <w:pStyle w:val="Ingetavstnd"/>
        <w:rPr>
          <w:rFonts w:ascii="Times New Roman" w:hAnsi="Times New Roman" w:cs="Times New Roman"/>
          <w:sz w:val="16"/>
          <w:szCs w:val="16"/>
          <w:lang w:val="en-US"/>
        </w:rPr>
      </w:pPr>
      <w:r w:rsidRPr="008652A8">
        <w:rPr>
          <w:rFonts w:ascii="Times New Roman" w:hAnsi="Times New Roman" w:cs="Times New Roman"/>
          <w:sz w:val="16"/>
          <w:szCs w:val="16"/>
          <w:lang w:val="en-US"/>
        </w:rPr>
        <w:t xml:space="preserve">BMSi = bone material strength index; BMD = bone mineral density; </w:t>
      </w:r>
      <w:r w:rsidR="00352513" w:rsidRPr="008652A8">
        <w:rPr>
          <w:rFonts w:ascii="Times New Roman" w:hAnsi="Times New Roman" w:cs="Times New Roman"/>
          <w:sz w:val="16"/>
          <w:szCs w:val="16"/>
          <w:lang w:val="en-US"/>
        </w:rPr>
        <w:t>FN = femoral neck</w:t>
      </w:r>
      <w:r w:rsidR="00352513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8652A8">
        <w:rPr>
          <w:rFonts w:ascii="Times New Roman" w:hAnsi="Times New Roman" w:cs="Times New Roman"/>
          <w:sz w:val="16"/>
          <w:szCs w:val="16"/>
          <w:lang w:val="en-US"/>
        </w:rPr>
        <w:t xml:space="preserve">LS = lumbar spine; </w:t>
      </w:r>
      <w:r w:rsidR="00352513">
        <w:rPr>
          <w:rFonts w:ascii="Times New Roman" w:hAnsi="Times New Roman" w:cs="Times New Roman"/>
          <w:sz w:val="16"/>
          <w:szCs w:val="16"/>
          <w:lang w:val="en-US"/>
        </w:rPr>
        <w:t xml:space="preserve">SD = standard deviation. </w:t>
      </w:r>
    </w:p>
    <w:p w14:paraId="22628646" w14:textId="77777777" w:rsidR="00B226E7" w:rsidRDefault="00B226E7" w:rsidP="00B226E7">
      <w:pPr>
        <w:pStyle w:val="Ingetavstnd"/>
        <w:rPr>
          <w:rFonts w:ascii="Times New Roman" w:hAnsi="Times New Roman" w:cs="Times New Roman"/>
          <w:sz w:val="16"/>
          <w:szCs w:val="16"/>
          <w:lang w:val="en-US"/>
        </w:rPr>
      </w:pPr>
    </w:p>
    <w:p w14:paraId="38C5DDA2" w14:textId="77777777" w:rsidR="00B226E7" w:rsidRDefault="00B226E7" w:rsidP="00B226E7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</w:p>
    <w:p w14:paraId="19D45E27" w14:textId="77777777" w:rsidR="00B226E7" w:rsidRPr="008652A8" w:rsidRDefault="00B226E7" w:rsidP="00B226E7">
      <w:pPr>
        <w:pStyle w:val="Ingetavstnd"/>
        <w:rPr>
          <w:rFonts w:ascii="Times New Roman" w:hAnsi="Times New Roman" w:cs="Times New Roman"/>
          <w:sz w:val="18"/>
          <w:szCs w:val="18"/>
          <w:lang w:val="en-US"/>
        </w:rPr>
      </w:pPr>
    </w:p>
    <w:p w14:paraId="032CD0E5" w14:textId="6B2A24C0" w:rsidR="00B226E7" w:rsidRPr="004D76C0" w:rsidRDefault="00C606A2" w:rsidP="00B226E7">
      <w:pPr>
        <w:pStyle w:val="Ingetavstnd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Table</w:t>
      </w:r>
      <w:r w:rsidR="004D76C0" w:rsidRPr="004D76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B226E7" w:rsidRPr="004D76C0">
        <w:rPr>
          <w:rFonts w:ascii="Times New Roman" w:hAnsi="Times New Roman" w:cs="Times New Roman"/>
          <w:sz w:val="20"/>
          <w:szCs w:val="20"/>
          <w:lang w:val="en-US"/>
        </w:rPr>
        <w:t xml:space="preserve">. Age-adjusted </w:t>
      </w:r>
      <w:r w:rsidR="0090716F">
        <w:rPr>
          <w:rFonts w:ascii="Times New Roman" w:hAnsi="Times New Roman" w:cs="Times New Roman"/>
          <w:sz w:val="20"/>
          <w:szCs w:val="20"/>
          <w:lang w:val="en-US"/>
        </w:rPr>
        <w:t>per-protocol</w:t>
      </w:r>
      <w:r w:rsidR="00B226E7" w:rsidRPr="004D76C0">
        <w:rPr>
          <w:rFonts w:ascii="Times New Roman" w:hAnsi="Times New Roman" w:cs="Times New Roman"/>
          <w:sz w:val="20"/>
          <w:szCs w:val="20"/>
          <w:lang w:val="en-US"/>
        </w:rPr>
        <w:t xml:space="preserve"> analysis within-group change, and between-group difference in </w:t>
      </w:r>
      <w:r w:rsidR="004D76C0">
        <w:rPr>
          <w:rFonts w:ascii="Times New Roman" w:hAnsi="Times New Roman" w:cs="Times New Roman"/>
          <w:sz w:val="20"/>
          <w:szCs w:val="20"/>
          <w:lang w:val="en-US"/>
        </w:rPr>
        <w:t>bone markers</w:t>
      </w:r>
      <w:r w:rsidR="00B226E7" w:rsidRPr="004D76C0">
        <w:rPr>
          <w:rFonts w:ascii="Times New Roman" w:hAnsi="Times New Roman" w:cs="Times New Roman"/>
          <w:sz w:val="20"/>
          <w:szCs w:val="20"/>
          <w:lang w:val="en-US"/>
        </w:rPr>
        <w:t xml:space="preserve"> displayed per group and time points, presented in median (IQR) and percentage change (compared to baseline). The p-values were obtained from the </w:t>
      </w:r>
      <w:r w:rsidR="00CD7586">
        <w:rPr>
          <w:rFonts w:ascii="Times New Roman" w:hAnsi="Times New Roman" w:cs="Times New Roman"/>
          <w:sz w:val="20"/>
          <w:szCs w:val="20"/>
          <w:lang w:val="en-US"/>
        </w:rPr>
        <w:t>linear mixed model</w:t>
      </w:r>
      <w:r w:rsidR="00B226E7" w:rsidRPr="004D76C0">
        <w:rPr>
          <w:rFonts w:ascii="Times New Roman" w:hAnsi="Times New Roman" w:cs="Times New Roman"/>
          <w:sz w:val="20"/>
          <w:szCs w:val="20"/>
          <w:lang w:val="en-US"/>
        </w:rPr>
        <w:t xml:space="preserve">. No significant differences were found within or between the groups in any of the bone markers at any time points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55"/>
        <w:gridCol w:w="1329"/>
        <w:gridCol w:w="1361"/>
        <w:gridCol w:w="1330"/>
        <w:gridCol w:w="1545"/>
        <w:gridCol w:w="1439"/>
        <w:gridCol w:w="1438"/>
        <w:gridCol w:w="1397"/>
      </w:tblGrid>
      <w:tr w:rsidR="00B226E7" w:rsidRPr="008652A8" w14:paraId="5E57B529" w14:textId="77777777" w:rsidTr="004A5E4D">
        <w:trPr>
          <w:trHeight w:val="511"/>
        </w:trPr>
        <w:tc>
          <w:tcPr>
            <w:tcW w:w="1355" w:type="dxa"/>
          </w:tcPr>
          <w:p w14:paraId="695682AF" w14:textId="77777777" w:rsidR="00B226E7" w:rsidRPr="008652A8" w:rsidRDefault="00B226E7" w:rsidP="008466AB">
            <w:pPr>
              <w:pStyle w:val="Ingetavstnd"/>
              <w:rPr>
                <w:lang w:val="en-US"/>
              </w:rPr>
            </w:pPr>
          </w:p>
        </w:tc>
        <w:tc>
          <w:tcPr>
            <w:tcW w:w="4020" w:type="dxa"/>
            <w:gridSpan w:val="3"/>
          </w:tcPr>
          <w:p w14:paraId="36B786D0" w14:textId="77777777" w:rsidR="00B41D89" w:rsidRDefault="00B41D89" w:rsidP="008466AB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D89">
              <w:rPr>
                <w:rFonts w:cstheme="minorHAnsi"/>
                <w:sz w:val="18"/>
                <w:szCs w:val="18"/>
                <w:lang w:val="en-US"/>
              </w:rPr>
              <w:t xml:space="preserve">OsteoStrong® </w:t>
            </w:r>
          </w:p>
          <w:p w14:paraId="57235761" w14:textId="7CE9F70C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(n=</w:t>
            </w:r>
            <w:r w:rsidR="00EA504C">
              <w:rPr>
                <w:rFonts w:cstheme="minorHAnsi"/>
                <w:sz w:val="18"/>
                <w:szCs w:val="18"/>
                <w:lang w:val="en-US"/>
              </w:rPr>
              <w:t>84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422" w:type="dxa"/>
            <w:gridSpan w:val="3"/>
          </w:tcPr>
          <w:p w14:paraId="01DC0294" w14:textId="77777777" w:rsidR="00B226E7" w:rsidRPr="008652A8" w:rsidRDefault="00B226E7" w:rsidP="008466AB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Dynamic multicomponent exercise</w:t>
            </w:r>
          </w:p>
          <w:p w14:paraId="705B8F2D" w14:textId="714A3AC7" w:rsidR="00B226E7" w:rsidRPr="008652A8" w:rsidRDefault="00B226E7" w:rsidP="008466AB">
            <w:pPr>
              <w:pStyle w:val="Ingetavstnd"/>
              <w:jc w:val="center"/>
              <w:rPr>
                <w:lang w:val="en-US"/>
              </w:rPr>
            </w:pPr>
            <w:r w:rsidRPr="008652A8">
              <w:rPr>
                <w:rFonts w:cstheme="minorHAnsi"/>
                <w:sz w:val="18"/>
                <w:szCs w:val="18"/>
                <w:lang w:val="en-US"/>
              </w:rPr>
              <w:t>(n=</w:t>
            </w:r>
            <w:r w:rsidR="00EA504C">
              <w:rPr>
                <w:rFonts w:cstheme="minorHAnsi"/>
                <w:sz w:val="18"/>
                <w:szCs w:val="18"/>
                <w:lang w:val="en-US"/>
              </w:rPr>
              <w:t>65</w:t>
            </w:r>
            <w:r w:rsidRPr="008652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397" w:type="dxa"/>
          </w:tcPr>
          <w:p w14:paraId="0390A006" w14:textId="77777777" w:rsidR="00B226E7" w:rsidRPr="008652A8" w:rsidRDefault="00B226E7" w:rsidP="008466AB">
            <w:pPr>
              <w:pStyle w:val="Ingetavstnd"/>
              <w:jc w:val="center"/>
              <w:rPr>
                <w:lang w:val="en-US"/>
              </w:rPr>
            </w:pPr>
            <w:r w:rsidRPr="008652A8">
              <w:rPr>
                <w:rFonts w:cstheme="minorHAnsi"/>
                <w:sz w:val="14"/>
                <w:szCs w:val="14"/>
                <w:lang w:val="en-US"/>
              </w:rPr>
              <w:t>Between-group difference</w:t>
            </w:r>
          </w:p>
        </w:tc>
      </w:tr>
      <w:tr w:rsidR="00B226E7" w:rsidRPr="008652A8" w14:paraId="0D16C6A3" w14:textId="77777777" w:rsidTr="004A5E4D">
        <w:trPr>
          <w:trHeight w:val="466"/>
        </w:trPr>
        <w:tc>
          <w:tcPr>
            <w:tcW w:w="1355" w:type="dxa"/>
          </w:tcPr>
          <w:p w14:paraId="65CDBB76" w14:textId="77777777" w:rsidR="00B226E7" w:rsidRPr="008652A8" w:rsidRDefault="00B226E7" w:rsidP="008466AB">
            <w:pPr>
              <w:pStyle w:val="Ingetavstnd"/>
              <w:jc w:val="center"/>
              <w:rPr>
                <w:lang w:val="en-US"/>
              </w:rPr>
            </w:pPr>
          </w:p>
        </w:tc>
        <w:tc>
          <w:tcPr>
            <w:tcW w:w="1329" w:type="dxa"/>
          </w:tcPr>
          <w:p w14:paraId="209D8858" w14:textId="77777777" w:rsidR="00B226E7" w:rsidRDefault="00B226E7" w:rsidP="008466A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seline</w:t>
            </w:r>
          </w:p>
          <w:p w14:paraId="56844FB7" w14:textId="77777777" w:rsidR="00B226E7" w:rsidRPr="008652A8" w:rsidRDefault="00B226E7" w:rsidP="008466A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361" w:type="dxa"/>
          </w:tcPr>
          <w:p w14:paraId="2CF2FEB7" w14:textId="77777777" w:rsidR="00B226E7" w:rsidRDefault="00B226E7" w:rsidP="008466A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nths</w:t>
            </w:r>
          </w:p>
          <w:p w14:paraId="01228727" w14:textId="77777777" w:rsidR="00B226E7" w:rsidRPr="008652A8" w:rsidRDefault="00B226E7" w:rsidP="008466A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330" w:type="dxa"/>
          </w:tcPr>
          <w:p w14:paraId="24A7A063" w14:textId="77777777" w:rsidR="00B226E7" w:rsidRDefault="00B226E7" w:rsidP="008466A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nths</w:t>
            </w:r>
          </w:p>
          <w:p w14:paraId="4DC0B8CD" w14:textId="77777777" w:rsidR="00B226E7" w:rsidRPr="008652A8" w:rsidRDefault="00B226E7" w:rsidP="008466A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545" w:type="dxa"/>
          </w:tcPr>
          <w:p w14:paraId="757E76B6" w14:textId="77777777" w:rsidR="00B226E7" w:rsidRDefault="00B226E7" w:rsidP="008466A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seline</w:t>
            </w:r>
          </w:p>
          <w:p w14:paraId="0F9D0B5F" w14:textId="77777777" w:rsidR="00B226E7" w:rsidRPr="008652A8" w:rsidRDefault="00B226E7" w:rsidP="008466A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1439" w:type="dxa"/>
          </w:tcPr>
          <w:p w14:paraId="16C9FAAE" w14:textId="77777777" w:rsidR="00B226E7" w:rsidRDefault="00B226E7" w:rsidP="008466A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3 months</w:t>
            </w:r>
          </w:p>
          <w:p w14:paraId="5DA29D68" w14:textId="77777777" w:rsidR="00B226E7" w:rsidRPr="008652A8" w:rsidRDefault="00B226E7" w:rsidP="008466A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438" w:type="dxa"/>
          </w:tcPr>
          <w:p w14:paraId="427D8176" w14:textId="77777777" w:rsidR="00B226E7" w:rsidRDefault="00B226E7" w:rsidP="008466A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9 months</w:t>
            </w:r>
          </w:p>
          <w:p w14:paraId="63DC6E2C" w14:textId="77777777" w:rsidR="00B226E7" w:rsidRPr="008652A8" w:rsidRDefault="00B226E7" w:rsidP="008466A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rFonts w:cstheme="minorHAnsi"/>
                <w:sz w:val="16"/>
                <w:szCs w:val="16"/>
                <w:lang w:val="en-US"/>
              </w:rPr>
              <w:t>Median (IQR)</w:t>
            </w:r>
            <w:r>
              <w:rPr>
                <w:rFonts w:cstheme="minorHAnsi"/>
                <w:sz w:val="16"/>
                <w:szCs w:val="16"/>
                <w:lang w:val="en-US"/>
              </w:rPr>
              <w:t>, %</w:t>
            </w:r>
          </w:p>
        </w:tc>
        <w:tc>
          <w:tcPr>
            <w:tcW w:w="1397" w:type="dxa"/>
          </w:tcPr>
          <w:p w14:paraId="1A7B73D1" w14:textId="77777777" w:rsidR="00B226E7" w:rsidRPr="008652A8" w:rsidRDefault="00B226E7" w:rsidP="008466AB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p-value</w:t>
            </w:r>
          </w:p>
        </w:tc>
      </w:tr>
      <w:tr w:rsidR="00502063" w:rsidRPr="008652A8" w14:paraId="5FB2A114" w14:textId="77777777" w:rsidTr="004A5E4D">
        <w:trPr>
          <w:trHeight w:val="496"/>
        </w:trPr>
        <w:tc>
          <w:tcPr>
            <w:tcW w:w="1355" w:type="dxa"/>
          </w:tcPr>
          <w:p w14:paraId="3DCF070C" w14:textId="77777777" w:rsidR="00502063" w:rsidRPr="008652A8" w:rsidRDefault="00502063" w:rsidP="00502063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PINP (µg/L)</w:t>
            </w:r>
          </w:p>
        </w:tc>
        <w:tc>
          <w:tcPr>
            <w:tcW w:w="1329" w:type="dxa"/>
            <w:vAlign w:val="center"/>
          </w:tcPr>
          <w:p w14:paraId="36409200" w14:textId="0E4C02CA" w:rsidR="00502063" w:rsidRPr="00502063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02063">
              <w:rPr>
                <w:rFonts w:cstheme="minorHAnsi"/>
                <w:kern w:val="2"/>
                <w:sz w:val="18"/>
                <w:szCs w:val="18"/>
              </w:rPr>
              <w:t>48.9 (39-65)</w:t>
            </w:r>
          </w:p>
        </w:tc>
        <w:tc>
          <w:tcPr>
            <w:tcW w:w="1361" w:type="dxa"/>
            <w:vAlign w:val="center"/>
          </w:tcPr>
          <w:p w14:paraId="329B92BF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45.1 (36-61)</w:t>
            </w:r>
          </w:p>
          <w:p w14:paraId="155977D7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-8.4%</w:t>
            </w:r>
          </w:p>
          <w:p w14:paraId="07D2B491" w14:textId="7EF1D01B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b/>
                <w:bCs/>
                <w:kern w:val="2"/>
                <w:sz w:val="18"/>
                <w:szCs w:val="18"/>
              </w:rPr>
              <w:t>P=0.041</w:t>
            </w:r>
          </w:p>
        </w:tc>
        <w:tc>
          <w:tcPr>
            <w:tcW w:w="1330" w:type="dxa"/>
            <w:vAlign w:val="center"/>
          </w:tcPr>
          <w:p w14:paraId="1AF07CEA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eastAsiaTheme="minorEastAsia" w:hAnsiTheme="minorHAnsi" w:cstheme="minorHAnsi"/>
                <w:kern w:val="2"/>
                <w:sz w:val="18"/>
                <w:szCs w:val="18"/>
                <w:lang w:val="en-GB"/>
              </w:rPr>
              <w:t>49.5 (37-61) +1.2%</w:t>
            </w:r>
          </w:p>
          <w:p w14:paraId="3965E269" w14:textId="25B711C4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Theme="minorEastAsia" w:cstheme="minorHAnsi"/>
                <w:kern w:val="2"/>
                <w:sz w:val="18"/>
                <w:szCs w:val="18"/>
              </w:rPr>
              <w:t>P=0.358</w:t>
            </w:r>
          </w:p>
        </w:tc>
        <w:tc>
          <w:tcPr>
            <w:tcW w:w="1545" w:type="dxa"/>
            <w:vAlign w:val="center"/>
          </w:tcPr>
          <w:p w14:paraId="1AB61AC5" w14:textId="4CFFE16F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cstheme="minorHAnsi"/>
                <w:kern w:val="2"/>
                <w:sz w:val="18"/>
                <w:szCs w:val="18"/>
              </w:rPr>
              <w:t>49.9 (35-61)</w:t>
            </w:r>
          </w:p>
        </w:tc>
        <w:tc>
          <w:tcPr>
            <w:tcW w:w="1439" w:type="dxa"/>
            <w:vAlign w:val="center"/>
          </w:tcPr>
          <w:p w14:paraId="1010CAA2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47.9 (39-58)</w:t>
            </w:r>
          </w:p>
          <w:p w14:paraId="6F3A6FBB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-4.2%</w:t>
            </w:r>
          </w:p>
          <w:p w14:paraId="572DCA5C" w14:textId="70C2BEE7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kern w:val="2"/>
                <w:sz w:val="18"/>
                <w:szCs w:val="18"/>
              </w:rPr>
              <w:t>P=0.753</w:t>
            </w:r>
          </w:p>
        </w:tc>
        <w:tc>
          <w:tcPr>
            <w:tcW w:w="1438" w:type="dxa"/>
            <w:vAlign w:val="center"/>
          </w:tcPr>
          <w:p w14:paraId="79E6ADA0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47.6 (38-60)</w:t>
            </w:r>
          </w:p>
          <w:p w14:paraId="219FC9BD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-4.2%</w:t>
            </w:r>
          </w:p>
          <w:p w14:paraId="6324DDCE" w14:textId="4114E7B1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kern w:val="2"/>
                <w:sz w:val="18"/>
                <w:szCs w:val="18"/>
              </w:rPr>
              <w:t>P=0.406</w:t>
            </w:r>
          </w:p>
        </w:tc>
        <w:tc>
          <w:tcPr>
            <w:tcW w:w="1397" w:type="dxa"/>
            <w:vAlign w:val="center"/>
          </w:tcPr>
          <w:p w14:paraId="41C04C2D" w14:textId="5F328F65" w:rsidR="00502063" w:rsidRPr="00053915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053915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3 mo: 0.844</w:t>
            </w:r>
          </w:p>
          <w:p w14:paraId="6DEE07EA" w14:textId="78BE7605" w:rsidR="00502063" w:rsidRPr="00502063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53915">
              <w:rPr>
                <w:rFonts w:cstheme="minorHAnsi"/>
                <w:kern w:val="2"/>
                <w:sz w:val="18"/>
                <w:szCs w:val="18"/>
              </w:rPr>
              <w:t>9 mo: 0.686</w:t>
            </w:r>
          </w:p>
        </w:tc>
      </w:tr>
      <w:tr w:rsidR="00502063" w:rsidRPr="008652A8" w14:paraId="4CCF3AD3" w14:textId="77777777" w:rsidTr="004A5E4D">
        <w:trPr>
          <w:trHeight w:val="547"/>
        </w:trPr>
        <w:tc>
          <w:tcPr>
            <w:tcW w:w="1355" w:type="dxa"/>
          </w:tcPr>
          <w:p w14:paraId="62DA6CE2" w14:textId="77777777" w:rsidR="00502063" w:rsidRPr="008652A8" w:rsidRDefault="00502063" w:rsidP="00502063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BALP (U/L)</w:t>
            </w:r>
          </w:p>
        </w:tc>
        <w:tc>
          <w:tcPr>
            <w:tcW w:w="1329" w:type="dxa"/>
            <w:vAlign w:val="center"/>
          </w:tcPr>
          <w:p w14:paraId="5D96D5D5" w14:textId="48CD1A96" w:rsidR="00502063" w:rsidRPr="00502063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02063">
              <w:rPr>
                <w:rFonts w:cstheme="minorHAnsi"/>
                <w:kern w:val="2"/>
                <w:sz w:val="18"/>
                <w:szCs w:val="18"/>
              </w:rPr>
              <w:t>20.9 (16-25)</w:t>
            </w:r>
          </w:p>
        </w:tc>
        <w:tc>
          <w:tcPr>
            <w:tcW w:w="1361" w:type="dxa"/>
            <w:vAlign w:val="center"/>
          </w:tcPr>
          <w:p w14:paraId="2EAE530E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20.4 (15-26)</w:t>
            </w:r>
          </w:p>
          <w:p w14:paraId="70B50DA2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-2.5%</w:t>
            </w:r>
          </w:p>
          <w:p w14:paraId="7E963FD7" w14:textId="1D8EE56E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kern w:val="2"/>
                <w:sz w:val="18"/>
                <w:szCs w:val="18"/>
              </w:rPr>
              <w:t>P=0.370</w:t>
            </w:r>
          </w:p>
        </w:tc>
        <w:tc>
          <w:tcPr>
            <w:tcW w:w="1330" w:type="dxa"/>
            <w:vAlign w:val="center"/>
          </w:tcPr>
          <w:p w14:paraId="637143CA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20 (15-26)</w:t>
            </w:r>
          </w:p>
          <w:p w14:paraId="0B428F54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-4.5%</w:t>
            </w:r>
          </w:p>
          <w:p w14:paraId="651C17C9" w14:textId="00D64BA0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kern w:val="2"/>
                <w:sz w:val="18"/>
                <w:szCs w:val="18"/>
              </w:rPr>
              <w:t>P=0.944</w:t>
            </w:r>
          </w:p>
        </w:tc>
        <w:tc>
          <w:tcPr>
            <w:tcW w:w="1545" w:type="dxa"/>
            <w:vAlign w:val="center"/>
          </w:tcPr>
          <w:p w14:paraId="2512E00B" w14:textId="68AE06A3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cstheme="minorHAnsi"/>
                <w:kern w:val="2"/>
                <w:sz w:val="18"/>
                <w:szCs w:val="18"/>
              </w:rPr>
              <w:t>18.9 (16-22)</w:t>
            </w:r>
          </w:p>
        </w:tc>
        <w:tc>
          <w:tcPr>
            <w:tcW w:w="1439" w:type="dxa"/>
            <w:vAlign w:val="center"/>
          </w:tcPr>
          <w:p w14:paraId="2A44D16F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19.3 (15-23)</w:t>
            </w:r>
          </w:p>
          <w:p w14:paraId="2D2357A2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+2.1%</w:t>
            </w:r>
          </w:p>
          <w:p w14:paraId="6029C29D" w14:textId="64AB5313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kern w:val="2"/>
                <w:sz w:val="18"/>
                <w:szCs w:val="18"/>
              </w:rPr>
              <w:t>P=0.614</w:t>
            </w:r>
          </w:p>
        </w:tc>
        <w:tc>
          <w:tcPr>
            <w:tcW w:w="1438" w:type="dxa"/>
            <w:vAlign w:val="center"/>
          </w:tcPr>
          <w:p w14:paraId="03E3C9FA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19.5 (15-23) +3.2%</w:t>
            </w:r>
          </w:p>
          <w:p w14:paraId="3D1BEFDB" w14:textId="124F3060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kern w:val="2"/>
                <w:sz w:val="18"/>
                <w:szCs w:val="18"/>
              </w:rPr>
              <w:t>P=0.225</w:t>
            </w:r>
          </w:p>
        </w:tc>
        <w:tc>
          <w:tcPr>
            <w:tcW w:w="1397" w:type="dxa"/>
            <w:vAlign w:val="center"/>
          </w:tcPr>
          <w:p w14:paraId="7394C934" w14:textId="210B37C2" w:rsidR="00502063" w:rsidRPr="00502063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063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3 mo: 0.841</w:t>
            </w:r>
          </w:p>
          <w:p w14:paraId="2B6E9823" w14:textId="242A4CBC" w:rsidR="00502063" w:rsidRPr="00502063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02063">
              <w:rPr>
                <w:rFonts w:cstheme="minorHAnsi"/>
                <w:kern w:val="2"/>
                <w:sz w:val="18"/>
                <w:szCs w:val="18"/>
              </w:rPr>
              <w:t>9 mo: 0.378</w:t>
            </w:r>
          </w:p>
        </w:tc>
      </w:tr>
      <w:tr w:rsidR="00502063" w:rsidRPr="008652A8" w14:paraId="2637F557" w14:textId="77777777" w:rsidTr="004A5E4D">
        <w:trPr>
          <w:trHeight w:val="439"/>
        </w:trPr>
        <w:tc>
          <w:tcPr>
            <w:tcW w:w="1355" w:type="dxa"/>
          </w:tcPr>
          <w:p w14:paraId="45108EC3" w14:textId="77777777" w:rsidR="00502063" w:rsidRPr="008652A8" w:rsidRDefault="00502063" w:rsidP="00502063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CTX (ng/L)</w:t>
            </w:r>
          </w:p>
        </w:tc>
        <w:tc>
          <w:tcPr>
            <w:tcW w:w="1329" w:type="dxa"/>
            <w:vAlign w:val="center"/>
          </w:tcPr>
          <w:p w14:paraId="1DBFE393" w14:textId="364476AE" w:rsidR="00502063" w:rsidRPr="00502063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02063">
              <w:rPr>
                <w:rFonts w:cstheme="minorHAnsi"/>
                <w:kern w:val="2"/>
                <w:sz w:val="18"/>
                <w:szCs w:val="18"/>
              </w:rPr>
              <w:t>370 (257-527)</w:t>
            </w:r>
          </w:p>
        </w:tc>
        <w:tc>
          <w:tcPr>
            <w:tcW w:w="1361" w:type="dxa"/>
            <w:vAlign w:val="center"/>
          </w:tcPr>
          <w:p w14:paraId="6F1A5095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372 (198-480) +0.5%</w:t>
            </w:r>
          </w:p>
          <w:p w14:paraId="658A3B9E" w14:textId="570D23B5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kern w:val="2"/>
                <w:sz w:val="18"/>
                <w:szCs w:val="18"/>
              </w:rPr>
              <w:t>P=0.307</w:t>
            </w:r>
          </w:p>
        </w:tc>
        <w:tc>
          <w:tcPr>
            <w:tcW w:w="1330" w:type="dxa"/>
            <w:vAlign w:val="center"/>
          </w:tcPr>
          <w:p w14:paraId="68925F8B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 xml:space="preserve">366 (253-525) </w:t>
            </w:r>
          </w:p>
          <w:p w14:paraId="52683D79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-1.1%</w:t>
            </w:r>
          </w:p>
          <w:p w14:paraId="031E059A" w14:textId="31331869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kern w:val="2"/>
                <w:sz w:val="18"/>
                <w:szCs w:val="18"/>
              </w:rPr>
              <w:t>P=0.345</w:t>
            </w:r>
          </w:p>
        </w:tc>
        <w:tc>
          <w:tcPr>
            <w:tcW w:w="1545" w:type="dxa"/>
            <w:vAlign w:val="center"/>
          </w:tcPr>
          <w:p w14:paraId="1E0BB75C" w14:textId="20EE2321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cstheme="minorHAnsi"/>
                <w:kern w:val="2"/>
                <w:sz w:val="18"/>
                <w:szCs w:val="18"/>
              </w:rPr>
              <w:t>373 (239-505)</w:t>
            </w:r>
          </w:p>
        </w:tc>
        <w:tc>
          <w:tcPr>
            <w:tcW w:w="1439" w:type="dxa"/>
            <w:vAlign w:val="center"/>
          </w:tcPr>
          <w:p w14:paraId="5B372077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370 (242-508)</w:t>
            </w:r>
          </w:p>
          <w:p w14:paraId="6CE552AA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-0.8%</w:t>
            </w:r>
          </w:p>
          <w:p w14:paraId="53B847BB" w14:textId="3400549D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kern w:val="2"/>
                <w:sz w:val="18"/>
                <w:szCs w:val="18"/>
              </w:rPr>
              <w:t>P=0.703</w:t>
            </w:r>
          </w:p>
        </w:tc>
        <w:tc>
          <w:tcPr>
            <w:tcW w:w="1438" w:type="dxa"/>
            <w:vAlign w:val="center"/>
          </w:tcPr>
          <w:p w14:paraId="3E98A06D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362 (241-476)</w:t>
            </w:r>
          </w:p>
          <w:p w14:paraId="004F4FE4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-3%</w:t>
            </w:r>
          </w:p>
          <w:p w14:paraId="5FA4B21D" w14:textId="4851F68C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kern w:val="2"/>
                <w:sz w:val="18"/>
                <w:szCs w:val="18"/>
              </w:rPr>
              <w:t>P=0.216</w:t>
            </w:r>
          </w:p>
        </w:tc>
        <w:tc>
          <w:tcPr>
            <w:tcW w:w="1397" w:type="dxa"/>
            <w:vAlign w:val="center"/>
          </w:tcPr>
          <w:p w14:paraId="1AE33878" w14:textId="0895C130" w:rsidR="00502063" w:rsidRPr="00502063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063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3 mo: 0.983</w:t>
            </w:r>
          </w:p>
          <w:p w14:paraId="7EE1599E" w14:textId="19D7CA16" w:rsidR="00502063" w:rsidRPr="00502063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02063">
              <w:rPr>
                <w:rFonts w:cstheme="minorHAnsi"/>
                <w:kern w:val="2"/>
                <w:sz w:val="18"/>
                <w:szCs w:val="18"/>
              </w:rPr>
              <w:t>9 mo: 0.641</w:t>
            </w:r>
          </w:p>
        </w:tc>
      </w:tr>
      <w:tr w:rsidR="00502063" w:rsidRPr="008652A8" w14:paraId="1E62DC04" w14:textId="77777777" w:rsidTr="004A5E4D">
        <w:trPr>
          <w:trHeight w:val="455"/>
        </w:trPr>
        <w:tc>
          <w:tcPr>
            <w:tcW w:w="1355" w:type="dxa"/>
          </w:tcPr>
          <w:p w14:paraId="4BCBD6A8" w14:textId="77777777" w:rsidR="00502063" w:rsidRPr="008652A8" w:rsidRDefault="00502063" w:rsidP="00502063">
            <w:pPr>
              <w:pStyle w:val="Ingetavstnd"/>
              <w:jc w:val="center"/>
              <w:rPr>
                <w:sz w:val="16"/>
                <w:szCs w:val="16"/>
                <w:lang w:val="en-US"/>
              </w:rPr>
            </w:pPr>
            <w:r w:rsidRPr="008652A8">
              <w:rPr>
                <w:sz w:val="16"/>
                <w:szCs w:val="16"/>
                <w:lang w:val="en-US"/>
              </w:rPr>
              <w:t>Sclerostin (</w:t>
            </w:r>
            <w:proofErr w:type="spellStart"/>
            <w:r w:rsidRPr="008652A8">
              <w:rPr>
                <w:sz w:val="16"/>
                <w:szCs w:val="16"/>
                <w:lang w:val="en-US"/>
              </w:rPr>
              <w:t>pmol</w:t>
            </w:r>
            <w:proofErr w:type="spellEnd"/>
            <w:r w:rsidRPr="008652A8">
              <w:rPr>
                <w:sz w:val="16"/>
                <w:szCs w:val="16"/>
                <w:lang w:val="en-US"/>
              </w:rPr>
              <w:t>/L)</w:t>
            </w:r>
          </w:p>
        </w:tc>
        <w:tc>
          <w:tcPr>
            <w:tcW w:w="1329" w:type="dxa"/>
            <w:vAlign w:val="center"/>
          </w:tcPr>
          <w:p w14:paraId="4904F880" w14:textId="0851C23F" w:rsidR="00502063" w:rsidRPr="00502063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02063">
              <w:rPr>
                <w:rFonts w:cstheme="minorHAnsi"/>
                <w:kern w:val="2"/>
                <w:sz w:val="18"/>
                <w:szCs w:val="18"/>
              </w:rPr>
              <w:t>26.1 (20-32)</w:t>
            </w:r>
          </w:p>
        </w:tc>
        <w:tc>
          <w:tcPr>
            <w:tcW w:w="1361" w:type="dxa"/>
            <w:vAlign w:val="center"/>
          </w:tcPr>
          <w:p w14:paraId="60280D97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25.5 (21-31)</w:t>
            </w:r>
          </w:p>
          <w:p w14:paraId="7B9E4706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-2.4%</w:t>
            </w:r>
          </w:p>
          <w:p w14:paraId="5EBE1C84" w14:textId="5A1D1394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kern w:val="2"/>
                <w:sz w:val="18"/>
                <w:szCs w:val="18"/>
              </w:rPr>
              <w:t>P=0.751</w:t>
            </w:r>
          </w:p>
        </w:tc>
        <w:tc>
          <w:tcPr>
            <w:tcW w:w="1330" w:type="dxa"/>
            <w:vAlign w:val="center"/>
          </w:tcPr>
          <w:p w14:paraId="1F462265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26.5 (22-31) +1.5%</w:t>
            </w:r>
          </w:p>
          <w:p w14:paraId="3E58E1E0" w14:textId="48D81B7B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kern w:val="2"/>
                <w:sz w:val="18"/>
                <w:szCs w:val="18"/>
              </w:rPr>
              <w:t>P=0.237</w:t>
            </w:r>
          </w:p>
        </w:tc>
        <w:tc>
          <w:tcPr>
            <w:tcW w:w="1545" w:type="dxa"/>
            <w:vAlign w:val="center"/>
          </w:tcPr>
          <w:p w14:paraId="4CA8DAF5" w14:textId="451B58E9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cstheme="minorHAnsi"/>
                <w:kern w:val="2"/>
                <w:sz w:val="18"/>
                <w:szCs w:val="18"/>
              </w:rPr>
              <w:t>27.1 (21-33)</w:t>
            </w:r>
          </w:p>
        </w:tc>
        <w:tc>
          <w:tcPr>
            <w:tcW w:w="1439" w:type="dxa"/>
            <w:vAlign w:val="center"/>
          </w:tcPr>
          <w:p w14:paraId="2F8B557E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25.6 (21-32)</w:t>
            </w:r>
          </w:p>
          <w:p w14:paraId="0F5B9187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-5.9%</w:t>
            </w:r>
          </w:p>
          <w:p w14:paraId="58E55530" w14:textId="47D3A15D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kern w:val="2"/>
                <w:sz w:val="18"/>
                <w:szCs w:val="18"/>
              </w:rPr>
              <w:t>P=0.353</w:t>
            </w:r>
          </w:p>
        </w:tc>
        <w:tc>
          <w:tcPr>
            <w:tcW w:w="1438" w:type="dxa"/>
            <w:vAlign w:val="center"/>
          </w:tcPr>
          <w:p w14:paraId="3E9A94A8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27 (24-35)</w:t>
            </w:r>
          </w:p>
          <w:p w14:paraId="4B45D343" w14:textId="77777777" w:rsidR="00502063" w:rsidRPr="0026718B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6718B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-0.4%</w:t>
            </w:r>
          </w:p>
          <w:p w14:paraId="75308AAA" w14:textId="23CDF126" w:rsidR="00502063" w:rsidRPr="0026718B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26718B">
              <w:rPr>
                <w:rFonts w:eastAsia="Calibri" w:cstheme="minorHAnsi"/>
                <w:kern w:val="2"/>
                <w:sz w:val="18"/>
                <w:szCs w:val="18"/>
              </w:rPr>
              <w:t>P=0.629</w:t>
            </w:r>
          </w:p>
        </w:tc>
        <w:tc>
          <w:tcPr>
            <w:tcW w:w="1397" w:type="dxa"/>
            <w:vAlign w:val="center"/>
          </w:tcPr>
          <w:p w14:paraId="703880AA" w14:textId="6EF0146E" w:rsidR="00502063" w:rsidRPr="00502063" w:rsidRDefault="00502063" w:rsidP="00502063">
            <w:pPr>
              <w:pStyle w:val="Normalweb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02063">
              <w:rPr>
                <w:rFonts w:asciiTheme="minorHAnsi" w:hAnsiTheme="minorHAnsi" w:cstheme="minorHAnsi"/>
                <w:kern w:val="2"/>
                <w:sz w:val="18"/>
                <w:szCs w:val="18"/>
                <w:lang w:val="en-GB"/>
              </w:rPr>
              <w:t>3 mo: 0.291</w:t>
            </w:r>
          </w:p>
          <w:p w14:paraId="7BC70DA1" w14:textId="16E79418" w:rsidR="00502063" w:rsidRPr="00502063" w:rsidRDefault="00502063" w:rsidP="00502063">
            <w:pPr>
              <w:pStyle w:val="Ingetavstnd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02063">
              <w:rPr>
                <w:rFonts w:cstheme="minorHAnsi"/>
                <w:kern w:val="2"/>
                <w:sz w:val="18"/>
                <w:szCs w:val="18"/>
              </w:rPr>
              <w:t>9 mo: 0.181</w:t>
            </w:r>
          </w:p>
        </w:tc>
      </w:tr>
    </w:tbl>
    <w:p w14:paraId="253A36A0" w14:textId="791B1A73" w:rsidR="00EA074C" w:rsidRPr="00341FF2" w:rsidRDefault="00B226E7" w:rsidP="00341FF2">
      <w:pPr>
        <w:pStyle w:val="Ingetavstnd"/>
        <w:rPr>
          <w:rFonts w:ascii="Times New Roman" w:hAnsi="Times New Roman" w:cs="Times New Roman"/>
          <w:sz w:val="16"/>
          <w:szCs w:val="16"/>
          <w:lang w:val="en-US"/>
        </w:rPr>
      </w:pPr>
      <w:r w:rsidRPr="008652A8">
        <w:rPr>
          <w:rFonts w:ascii="Times New Roman" w:hAnsi="Times New Roman" w:cs="Times New Roman"/>
          <w:sz w:val="16"/>
          <w:szCs w:val="16"/>
          <w:lang w:val="en-US"/>
        </w:rPr>
        <w:t>BALP = bone alkaline phosphatase; CTX = C-terminal telopeptide of type I collagen</w:t>
      </w:r>
      <w:r w:rsidR="00352513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352513" w:rsidRPr="008652A8">
        <w:rPr>
          <w:rFonts w:ascii="Times New Roman" w:hAnsi="Times New Roman" w:cs="Times New Roman"/>
          <w:sz w:val="16"/>
          <w:szCs w:val="16"/>
          <w:lang w:val="en-US"/>
        </w:rPr>
        <w:t>P1NP = N-terminal propeptide of type-1 procollagen;</w:t>
      </w:r>
      <w:r w:rsidR="00352513">
        <w:rPr>
          <w:rFonts w:ascii="Times New Roman" w:hAnsi="Times New Roman" w:cs="Times New Roman"/>
          <w:sz w:val="16"/>
          <w:szCs w:val="16"/>
          <w:lang w:val="en-US"/>
        </w:rPr>
        <w:t xml:space="preserve"> IQR = interquartile range. </w:t>
      </w:r>
    </w:p>
    <w:sectPr w:rsidR="00EA074C" w:rsidRPr="00341FF2" w:rsidSect="00166155">
      <w:pgSz w:w="16838" w:h="11906" w:orient="landscape"/>
      <w:pgMar w:top="1418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1297B"/>
    <w:multiLevelType w:val="hybridMultilevel"/>
    <w:tmpl w:val="072EEA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D02D6C"/>
    <w:multiLevelType w:val="hybridMultilevel"/>
    <w:tmpl w:val="7A0800BC"/>
    <w:lvl w:ilvl="0" w:tplc="9EDCCD22">
      <w:start w:val="1"/>
      <w:numFmt w:val="decimal"/>
      <w:lvlText w:val="%1."/>
      <w:lvlJc w:val="left"/>
      <w:pPr>
        <w:ind w:left="1020" w:hanging="360"/>
      </w:pPr>
    </w:lvl>
    <w:lvl w:ilvl="1" w:tplc="38A215F2">
      <w:start w:val="1"/>
      <w:numFmt w:val="decimal"/>
      <w:lvlText w:val="%2."/>
      <w:lvlJc w:val="left"/>
      <w:pPr>
        <w:ind w:left="1020" w:hanging="360"/>
      </w:pPr>
    </w:lvl>
    <w:lvl w:ilvl="2" w:tplc="6A28F246">
      <w:start w:val="1"/>
      <w:numFmt w:val="decimal"/>
      <w:lvlText w:val="%3."/>
      <w:lvlJc w:val="left"/>
      <w:pPr>
        <w:ind w:left="1020" w:hanging="360"/>
      </w:pPr>
    </w:lvl>
    <w:lvl w:ilvl="3" w:tplc="EF1E107E">
      <w:start w:val="1"/>
      <w:numFmt w:val="decimal"/>
      <w:lvlText w:val="%4."/>
      <w:lvlJc w:val="left"/>
      <w:pPr>
        <w:ind w:left="1020" w:hanging="360"/>
      </w:pPr>
    </w:lvl>
    <w:lvl w:ilvl="4" w:tplc="28F4649A">
      <w:start w:val="1"/>
      <w:numFmt w:val="decimal"/>
      <w:lvlText w:val="%5."/>
      <w:lvlJc w:val="left"/>
      <w:pPr>
        <w:ind w:left="1020" w:hanging="360"/>
      </w:pPr>
    </w:lvl>
    <w:lvl w:ilvl="5" w:tplc="F0E653BA">
      <w:start w:val="1"/>
      <w:numFmt w:val="decimal"/>
      <w:lvlText w:val="%6."/>
      <w:lvlJc w:val="left"/>
      <w:pPr>
        <w:ind w:left="1020" w:hanging="360"/>
      </w:pPr>
    </w:lvl>
    <w:lvl w:ilvl="6" w:tplc="8B6AD116">
      <w:start w:val="1"/>
      <w:numFmt w:val="decimal"/>
      <w:lvlText w:val="%7."/>
      <w:lvlJc w:val="left"/>
      <w:pPr>
        <w:ind w:left="1020" w:hanging="360"/>
      </w:pPr>
    </w:lvl>
    <w:lvl w:ilvl="7" w:tplc="BCCEC7E4">
      <w:start w:val="1"/>
      <w:numFmt w:val="decimal"/>
      <w:lvlText w:val="%8."/>
      <w:lvlJc w:val="left"/>
      <w:pPr>
        <w:ind w:left="1020" w:hanging="360"/>
      </w:pPr>
    </w:lvl>
    <w:lvl w:ilvl="8" w:tplc="247AE78E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476E7D52"/>
    <w:multiLevelType w:val="hybridMultilevel"/>
    <w:tmpl w:val="0622C240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BB2566"/>
    <w:multiLevelType w:val="hybridMultilevel"/>
    <w:tmpl w:val="75909E60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224565"/>
    <w:multiLevelType w:val="hybridMultilevel"/>
    <w:tmpl w:val="D21E809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5559778">
    <w:abstractNumId w:val="2"/>
  </w:num>
  <w:num w:numId="2" w16cid:durableId="1347289838">
    <w:abstractNumId w:val="0"/>
  </w:num>
  <w:num w:numId="3" w16cid:durableId="105740821">
    <w:abstractNumId w:val="3"/>
  </w:num>
  <w:num w:numId="4" w16cid:durableId="1486702726">
    <w:abstractNumId w:val="4"/>
  </w:num>
  <w:num w:numId="5" w16cid:durableId="1579561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179C3F95-A40D-4812-A141-6F709E5A61D8}"/>
    <w:docVar w:name="dgnword-eventsink" w:val="2259070125664"/>
  </w:docVars>
  <w:rsids>
    <w:rsidRoot w:val="00BF50EC"/>
    <w:rsid w:val="000000E3"/>
    <w:rsid w:val="00000FC4"/>
    <w:rsid w:val="000012C7"/>
    <w:rsid w:val="00001356"/>
    <w:rsid w:val="0000154F"/>
    <w:rsid w:val="00001878"/>
    <w:rsid w:val="0000231E"/>
    <w:rsid w:val="000025BC"/>
    <w:rsid w:val="00003C9F"/>
    <w:rsid w:val="000057CF"/>
    <w:rsid w:val="00005A94"/>
    <w:rsid w:val="00006390"/>
    <w:rsid w:val="00006681"/>
    <w:rsid w:val="0000712E"/>
    <w:rsid w:val="00010722"/>
    <w:rsid w:val="000109B1"/>
    <w:rsid w:val="00010B7E"/>
    <w:rsid w:val="00011987"/>
    <w:rsid w:val="000119B7"/>
    <w:rsid w:val="000128CF"/>
    <w:rsid w:val="00012D50"/>
    <w:rsid w:val="000133E2"/>
    <w:rsid w:val="00013C53"/>
    <w:rsid w:val="00014C76"/>
    <w:rsid w:val="0001509A"/>
    <w:rsid w:val="000153FB"/>
    <w:rsid w:val="00015944"/>
    <w:rsid w:val="00015DF4"/>
    <w:rsid w:val="00016138"/>
    <w:rsid w:val="00016F84"/>
    <w:rsid w:val="000211EE"/>
    <w:rsid w:val="00021841"/>
    <w:rsid w:val="00021BF0"/>
    <w:rsid w:val="000232CD"/>
    <w:rsid w:val="00023F63"/>
    <w:rsid w:val="000240AD"/>
    <w:rsid w:val="00024129"/>
    <w:rsid w:val="00024473"/>
    <w:rsid w:val="00024D89"/>
    <w:rsid w:val="00024DE2"/>
    <w:rsid w:val="00025134"/>
    <w:rsid w:val="00025A95"/>
    <w:rsid w:val="00025CA8"/>
    <w:rsid w:val="00025D2F"/>
    <w:rsid w:val="00026282"/>
    <w:rsid w:val="000273B1"/>
    <w:rsid w:val="000273C0"/>
    <w:rsid w:val="000274BE"/>
    <w:rsid w:val="0003015C"/>
    <w:rsid w:val="0003114C"/>
    <w:rsid w:val="00032005"/>
    <w:rsid w:val="000324F0"/>
    <w:rsid w:val="00033AF9"/>
    <w:rsid w:val="00034409"/>
    <w:rsid w:val="00034C41"/>
    <w:rsid w:val="00036168"/>
    <w:rsid w:val="000363F5"/>
    <w:rsid w:val="00037184"/>
    <w:rsid w:val="000377A4"/>
    <w:rsid w:val="00037CEC"/>
    <w:rsid w:val="00037DBC"/>
    <w:rsid w:val="00037E8D"/>
    <w:rsid w:val="00037EFE"/>
    <w:rsid w:val="00037F19"/>
    <w:rsid w:val="00040187"/>
    <w:rsid w:val="00040765"/>
    <w:rsid w:val="00041376"/>
    <w:rsid w:val="00041BAC"/>
    <w:rsid w:val="00042019"/>
    <w:rsid w:val="000423A9"/>
    <w:rsid w:val="00042965"/>
    <w:rsid w:val="00043B78"/>
    <w:rsid w:val="00043F5F"/>
    <w:rsid w:val="000445BA"/>
    <w:rsid w:val="00044CE4"/>
    <w:rsid w:val="0004648C"/>
    <w:rsid w:val="00046E4B"/>
    <w:rsid w:val="0004736E"/>
    <w:rsid w:val="00047393"/>
    <w:rsid w:val="000477D8"/>
    <w:rsid w:val="00047CA6"/>
    <w:rsid w:val="00047E19"/>
    <w:rsid w:val="00050B58"/>
    <w:rsid w:val="0005101E"/>
    <w:rsid w:val="00052313"/>
    <w:rsid w:val="00052E65"/>
    <w:rsid w:val="00052FB1"/>
    <w:rsid w:val="0005302E"/>
    <w:rsid w:val="00053915"/>
    <w:rsid w:val="00053DB1"/>
    <w:rsid w:val="00054728"/>
    <w:rsid w:val="00055255"/>
    <w:rsid w:val="000553E5"/>
    <w:rsid w:val="0005553D"/>
    <w:rsid w:val="000558E2"/>
    <w:rsid w:val="00055D86"/>
    <w:rsid w:val="00056364"/>
    <w:rsid w:val="00057286"/>
    <w:rsid w:val="00057DC5"/>
    <w:rsid w:val="0006038A"/>
    <w:rsid w:val="000603CB"/>
    <w:rsid w:val="000607D7"/>
    <w:rsid w:val="00060892"/>
    <w:rsid w:val="00060A4C"/>
    <w:rsid w:val="00060BEB"/>
    <w:rsid w:val="00060D61"/>
    <w:rsid w:val="00060F0D"/>
    <w:rsid w:val="00061AA5"/>
    <w:rsid w:val="00061C25"/>
    <w:rsid w:val="0006220A"/>
    <w:rsid w:val="00063ED5"/>
    <w:rsid w:val="00064340"/>
    <w:rsid w:val="00064789"/>
    <w:rsid w:val="0006542F"/>
    <w:rsid w:val="00065B08"/>
    <w:rsid w:val="0006665C"/>
    <w:rsid w:val="00066A43"/>
    <w:rsid w:val="00067177"/>
    <w:rsid w:val="000676A7"/>
    <w:rsid w:val="00067C64"/>
    <w:rsid w:val="00067ED5"/>
    <w:rsid w:val="000705E2"/>
    <w:rsid w:val="0007162D"/>
    <w:rsid w:val="00071909"/>
    <w:rsid w:val="00071C26"/>
    <w:rsid w:val="000725E9"/>
    <w:rsid w:val="000729EB"/>
    <w:rsid w:val="00072CD8"/>
    <w:rsid w:val="00073A2E"/>
    <w:rsid w:val="00073ED3"/>
    <w:rsid w:val="00073F5C"/>
    <w:rsid w:val="000744B6"/>
    <w:rsid w:val="00074979"/>
    <w:rsid w:val="00074F7A"/>
    <w:rsid w:val="00075715"/>
    <w:rsid w:val="00075D79"/>
    <w:rsid w:val="00076B80"/>
    <w:rsid w:val="00076D34"/>
    <w:rsid w:val="00077382"/>
    <w:rsid w:val="00080092"/>
    <w:rsid w:val="000803D8"/>
    <w:rsid w:val="00082482"/>
    <w:rsid w:val="000828B5"/>
    <w:rsid w:val="000829FF"/>
    <w:rsid w:val="00082DBE"/>
    <w:rsid w:val="0008325D"/>
    <w:rsid w:val="00083689"/>
    <w:rsid w:val="00083B91"/>
    <w:rsid w:val="0008436C"/>
    <w:rsid w:val="00085429"/>
    <w:rsid w:val="00085C5F"/>
    <w:rsid w:val="00086870"/>
    <w:rsid w:val="00086965"/>
    <w:rsid w:val="00087019"/>
    <w:rsid w:val="00087A2E"/>
    <w:rsid w:val="0009049B"/>
    <w:rsid w:val="00090B20"/>
    <w:rsid w:val="00090B69"/>
    <w:rsid w:val="00091072"/>
    <w:rsid w:val="000919BA"/>
    <w:rsid w:val="00091D2E"/>
    <w:rsid w:val="00092AA5"/>
    <w:rsid w:val="000932DC"/>
    <w:rsid w:val="0009385A"/>
    <w:rsid w:val="00093E63"/>
    <w:rsid w:val="0009494D"/>
    <w:rsid w:val="00094D3D"/>
    <w:rsid w:val="000955C1"/>
    <w:rsid w:val="00095A64"/>
    <w:rsid w:val="00095FC8"/>
    <w:rsid w:val="000968B7"/>
    <w:rsid w:val="00096AB1"/>
    <w:rsid w:val="00097326"/>
    <w:rsid w:val="00097780"/>
    <w:rsid w:val="000A075A"/>
    <w:rsid w:val="000A0CB3"/>
    <w:rsid w:val="000A0E03"/>
    <w:rsid w:val="000A1F3D"/>
    <w:rsid w:val="000A20DE"/>
    <w:rsid w:val="000A31C8"/>
    <w:rsid w:val="000A3DCB"/>
    <w:rsid w:val="000A3E9D"/>
    <w:rsid w:val="000A4663"/>
    <w:rsid w:val="000A4A78"/>
    <w:rsid w:val="000A516D"/>
    <w:rsid w:val="000A53C1"/>
    <w:rsid w:val="000A62A0"/>
    <w:rsid w:val="000A66CE"/>
    <w:rsid w:val="000A6940"/>
    <w:rsid w:val="000A6DB3"/>
    <w:rsid w:val="000A73F8"/>
    <w:rsid w:val="000A7479"/>
    <w:rsid w:val="000B06F2"/>
    <w:rsid w:val="000B0E6F"/>
    <w:rsid w:val="000B1142"/>
    <w:rsid w:val="000B12EA"/>
    <w:rsid w:val="000B215B"/>
    <w:rsid w:val="000B2ADD"/>
    <w:rsid w:val="000B3223"/>
    <w:rsid w:val="000B3700"/>
    <w:rsid w:val="000B39EA"/>
    <w:rsid w:val="000B425F"/>
    <w:rsid w:val="000B4719"/>
    <w:rsid w:val="000B6370"/>
    <w:rsid w:val="000B691B"/>
    <w:rsid w:val="000B78A8"/>
    <w:rsid w:val="000B7A82"/>
    <w:rsid w:val="000C026A"/>
    <w:rsid w:val="000C19DA"/>
    <w:rsid w:val="000C20DC"/>
    <w:rsid w:val="000C23FA"/>
    <w:rsid w:val="000C2B26"/>
    <w:rsid w:val="000C2E3F"/>
    <w:rsid w:val="000C3D0F"/>
    <w:rsid w:val="000C4108"/>
    <w:rsid w:val="000C42D0"/>
    <w:rsid w:val="000C45FB"/>
    <w:rsid w:val="000C4788"/>
    <w:rsid w:val="000C5B87"/>
    <w:rsid w:val="000C5D57"/>
    <w:rsid w:val="000C646C"/>
    <w:rsid w:val="000C69AD"/>
    <w:rsid w:val="000C6BD6"/>
    <w:rsid w:val="000C6CC9"/>
    <w:rsid w:val="000C75A3"/>
    <w:rsid w:val="000C7C3A"/>
    <w:rsid w:val="000D15CF"/>
    <w:rsid w:val="000D18B4"/>
    <w:rsid w:val="000D1D52"/>
    <w:rsid w:val="000D23F0"/>
    <w:rsid w:val="000D2B53"/>
    <w:rsid w:val="000D2FD3"/>
    <w:rsid w:val="000D3257"/>
    <w:rsid w:val="000D3488"/>
    <w:rsid w:val="000D3DC2"/>
    <w:rsid w:val="000D412B"/>
    <w:rsid w:val="000D4482"/>
    <w:rsid w:val="000D4C8E"/>
    <w:rsid w:val="000D5851"/>
    <w:rsid w:val="000D5CD6"/>
    <w:rsid w:val="000D69AB"/>
    <w:rsid w:val="000D72BF"/>
    <w:rsid w:val="000D73E1"/>
    <w:rsid w:val="000D7C41"/>
    <w:rsid w:val="000D7EE8"/>
    <w:rsid w:val="000D7F09"/>
    <w:rsid w:val="000E0CC9"/>
    <w:rsid w:val="000E1E28"/>
    <w:rsid w:val="000E2494"/>
    <w:rsid w:val="000E2D14"/>
    <w:rsid w:val="000E2EDF"/>
    <w:rsid w:val="000E3698"/>
    <w:rsid w:val="000E3E2F"/>
    <w:rsid w:val="000E4579"/>
    <w:rsid w:val="000E4657"/>
    <w:rsid w:val="000E4EAA"/>
    <w:rsid w:val="000E5626"/>
    <w:rsid w:val="000E5C67"/>
    <w:rsid w:val="000E605F"/>
    <w:rsid w:val="000E664D"/>
    <w:rsid w:val="000E67E9"/>
    <w:rsid w:val="000E6DAD"/>
    <w:rsid w:val="000E737F"/>
    <w:rsid w:val="000E76F1"/>
    <w:rsid w:val="000E7F3B"/>
    <w:rsid w:val="000F078E"/>
    <w:rsid w:val="000F0902"/>
    <w:rsid w:val="000F09EB"/>
    <w:rsid w:val="000F0B21"/>
    <w:rsid w:val="000F0C55"/>
    <w:rsid w:val="000F161F"/>
    <w:rsid w:val="000F16DE"/>
    <w:rsid w:val="000F2059"/>
    <w:rsid w:val="000F23B9"/>
    <w:rsid w:val="000F25FB"/>
    <w:rsid w:val="000F2703"/>
    <w:rsid w:val="000F27EF"/>
    <w:rsid w:val="000F29CD"/>
    <w:rsid w:val="000F2A28"/>
    <w:rsid w:val="000F2B17"/>
    <w:rsid w:val="000F2B5D"/>
    <w:rsid w:val="000F307E"/>
    <w:rsid w:val="000F3105"/>
    <w:rsid w:val="000F4DC9"/>
    <w:rsid w:val="000F4EAD"/>
    <w:rsid w:val="000F5389"/>
    <w:rsid w:val="000F57A0"/>
    <w:rsid w:val="000F5CF5"/>
    <w:rsid w:val="000F5FB0"/>
    <w:rsid w:val="000F6338"/>
    <w:rsid w:val="000F718E"/>
    <w:rsid w:val="000F7945"/>
    <w:rsid w:val="000F7AB1"/>
    <w:rsid w:val="00100191"/>
    <w:rsid w:val="00101820"/>
    <w:rsid w:val="001020D2"/>
    <w:rsid w:val="0010251F"/>
    <w:rsid w:val="00102976"/>
    <w:rsid w:val="00105FD3"/>
    <w:rsid w:val="001065D7"/>
    <w:rsid w:val="00107070"/>
    <w:rsid w:val="001076BB"/>
    <w:rsid w:val="001107D9"/>
    <w:rsid w:val="00110E11"/>
    <w:rsid w:val="0011105F"/>
    <w:rsid w:val="001118B6"/>
    <w:rsid w:val="00111E9E"/>
    <w:rsid w:val="0011278C"/>
    <w:rsid w:val="00112886"/>
    <w:rsid w:val="00112E94"/>
    <w:rsid w:val="00112FA3"/>
    <w:rsid w:val="001130DF"/>
    <w:rsid w:val="00113423"/>
    <w:rsid w:val="001137C3"/>
    <w:rsid w:val="001138A9"/>
    <w:rsid w:val="00113A54"/>
    <w:rsid w:val="001144AC"/>
    <w:rsid w:val="00114D01"/>
    <w:rsid w:val="00114F0C"/>
    <w:rsid w:val="00115E6D"/>
    <w:rsid w:val="00116A86"/>
    <w:rsid w:val="00116EC9"/>
    <w:rsid w:val="00116F38"/>
    <w:rsid w:val="001175AC"/>
    <w:rsid w:val="00117631"/>
    <w:rsid w:val="00117635"/>
    <w:rsid w:val="00117907"/>
    <w:rsid w:val="0011792F"/>
    <w:rsid w:val="00117B33"/>
    <w:rsid w:val="00117CD0"/>
    <w:rsid w:val="00117F65"/>
    <w:rsid w:val="00120931"/>
    <w:rsid w:val="00120B84"/>
    <w:rsid w:val="00121221"/>
    <w:rsid w:val="00121490"/>
    <w:rsid w:val="00121681"/>
    <w:rsid w:val="00121A72"/>
    <w:rsid w:val="00121B7F"/>
    <w:rsid w:val="00121D35"/>
    <w:rsid w:val="00121DE5"/>
    <w:rsid w:val="00122083"/>
    <w:rsid w:val="00122487"/>
    <w:rsid w:val="0012290A"/>
    <w:rsid w:val="00122C3B"/>
    <w:rsid w:val="001232BB"/>
    <w:rsid w:val="00123D69"/>
    <w:rsid w:val="0012417C"/>
    <w:rsid w:val="001242D6"/>
    <w:rsid w:val="001242DC"/>
    <w:rsid w:val="00125273"/>
    <w:rsid w:val="00125944"/>
    <w:rsid w:val="00125A8C"/>
    <w:rsid w:val="00126076"/>
    <w:rsid w:val="00126101"/>
    <w:rsid w:val="001264D5"/>
    <w:rsid w:val="00126DCF"/>
    <w:rsid w:val="00127547"/>
    <w:rsid w:val="00132539"/>
    <w:rsid w:val="001327D8"/>
    <w:rsid w:val="0013297D"/>
    <w:rsid w:val="00132AA4"/>
    <w:rsid w:val="00132B7F"/>
    <w:rsid w:val="00132D23"/>
    <w:rsid w:val="00132E14"/>
    <w:rsid w:val="0013454F"/>
    <w:rsid w:val="00134620"/>
    <w:rsid w:val="00134707"/>
    <w:rsid w:val="001358EC"/>
    <w:rsid w:val="00135FCB"/>
    <w:rsid w:val="00136249"/>
    <w:rsid w:val="001376E3"/>
    <w:rsid w:val="00140604"/>
    <w:rsid w:val="00140DF1"/>
    <w:rsid w:val="00140EB9"/>
    <w:rsid w:val="00141D41"/>
    <w:rsid w:val="00142124"/>
    <w:rsid w:val="00142B4C"/>
    <w:rsid w:val="00143223"/>
    <w:rsid w:val="0014376A"/>
    <w:rsid w:val="00143844"/>
    <w:rsid w:val="00143CD0"/>
    <w:rsid w:val="00143D6A"/>
    <w:rsid w:val="00143F4D"/>
    <w:rsid w:val="00144D12"/>
    <w:rsid w:val="0014508E"/>
    <w:rsid w:val="001452A7"/>
    <w:rsid w:val="001452D3"/>
    <w:rsid w:val="001454BC"/>
    <w:rsid w:val="001458F9"/>
    <w:rsid w:val="00145DAC"/>
    <w:rsid w:val="00147228"/>
    <w:rsid w:val="00147EE9"/>
    <w:rsid w:val="001502B9"/>
    <w:rsid w:val="001509D0"/>
    <w:rsid w:val="001511FA"/>
    <w:rsid w:val="0015196C"/>
    <w:rsid w:val="00151B61"/>
    <w:rsid w:val="00151CA6"/>
    <w:rsid w:val="00151F6F"/>
    <w:rsid w:val="001529AD"/>
    <w:rsid w:val="00152C3B"/>
    <w:rsid w:val="0015334E"/>
    <w:rsid w:val="00153373"/>
    <w:rsid w:val="00153B43"/>
    <w:rsid w:val="00153FFF"/>
    <w:rsid w:val="00154084"/>
    <w:rsid w:val="00154B5D"/>
    <w:rsid w:val="00154F6C"/>
    <w:rsid w:val="00155280"/>
    <w:rsid w:val="00155DD6"/>
    <w:rsid w:val="00156EA6"/>
    <w:rsid w:val="00160670"/>
    <w:rsid w:val="00160714"/>
    <w:rsid w:val="001608B0"/>
    <w:rsid w:val="001608E2"/>
    <w:rsid w:val="00161427"/>
    <w:rsid w:val="00162852"/>
    <w:rsid w:val="001631E7"/>
    <w:rsid w:val="0016338C"/>
    <w:rsid w:val="00163908"/>
    <w:rsid w:val="00164630"/>
    <w:rsid w:val="00164856"/>
    <w:rsid w:val="00164F37"/>
    <w:rsid w:val="00165786"/>
    <w:rsid w:val="00165C0F"/>
    <w:rsid w:val="00166155"/>
    <w:rsid w:val="0016626F"/>
    <w:rsid w:val="001662A1"/>
    <w:rsid w:val="00167BC8"/>
    <w:rsid w:val="00170084"/>
    <w:rsid w:val="00170B9F"/>
    <w:rsid w:val="0017129E"/>
    <w:rsid w:val="00171AC5"/>
    <w:rsid w:val="0017234E"/>
    <w:rsid w:val="00172427"/>
    <w:rsid w:val="00172AE8"/>
    <w:rsid w:val="00172E8B"/>
    <w:rsid w:val="001738CA"/>
    <w:rsid w:val="00173D05"/>
    <w:rsid w:val="00173E71"/>
    <w:rsid w:val="001748A4"/>
    <w:rsid w:val="001748A9"/>
    <w:rsid w:val="00175010"/>
    <w:rsid w:val="001754C8"/>
    <w:rsid w:val="0017567A"/>
    <w:rsid w:val="00175D82"/>
    <w:rsid w:val="00176637"/>
    <w:rsid w:val="00176AF7"/>
    <w:rsid w:val="00177763"/>
    <w:rsid w:val="001777A0"/>
    <w:rsid w:val="00177C89"/>
    <w:rsid w:val="0018052E"/>
    <w:rsid w:val="001810AF"/>
    <w:rsid w:val="00182487"/>
    <w:rsid w:val="00182AC4"/>
    <w:rsid w:val="00182AD7"/>
    <w:rsid w:val="00182B08"/>
    <w:rsid w:val="00182D6A"/>
    <w:rsid w:val="00182E52"/>
    <w:rsid w:val="00182FB6"/>
    <w:rsid w:val="0018308F"/>
    <w:rsid w:val="00183200"/>
    <w:rsid w:val="001837C6"/>
    <w:rsid w:val="00183D5E"/>
    <w:rsid w:val="00184952"/>
    <w:rsid w:val="00185004"/>
    <w:rsid w:val="0018589F"/>
    <w:rsid w:val="001863C6"/>
    <w:rsid w:val="00186680"/>
    <w:rsid w:val="0018708E"/>
    <w:rsid w:val="00187DDA"/>
    <w:rsid w:val="0019005C"/>
    <w:rsid w:val="001902C8"/>
    <w:rsid w:val="00190931"/>
    <w:rsid w:val="001909E2"/>
    <w:rsid w:val="001911B9"/>
    <w:rsid w:val="001912DC"/>
    <w:rsid w:val="0019169A"/>
    <w:rsid w:val="00192194"/>
    <w:rsid w:val="00192796"/>
    <w:rsid w:val="001927A2"/>
    <w:rsid w:val="00192988"/>
    <w:rsid w:val="001929D6"/>
    <w:rsid w:val="001935A3"/>
    <w:rsid w:val="001938DA"/>
    <w:rsid w:val="00193EF6"/>
    <w:rsid w:val="00193F00"/>
    <w:rsid w:val="00193FBE"/>
    <w:rsid w:val="00194AA1"/>
    <w:rsid w:val="00195AE4"/>
    <w:rsid w:val="00197F6B"/>
    <w:rsid w:val="001A07A5"/>
    <w:rsid w:val="001A0E07"/>
    <w:rsid w:val="001A1137"/>
    <w:rsid w:val="001A1B4A"/>
    <w:rsid w:val="001A2AFE"/>
    <w:rsid w:val="001A2D4E"/>
    <w:rsid w:val="001A2DA4"/>
    <w:rsid w:val="001A2E59"/>
    <w:rsid w:val="001A3129"/>
    <w:rsid w:val="001A3684"/>
    <w:rsid w:val="001A43EE"/>
    <w:rsid w:val="001A4EB9"/>
    <w:rsid w:val="001A5785"/>
    <w:rsid w:val="001A58CB"/>
    <w:rsid w:val="001A5A39"/>
    <w:rsid w:val="001A5DF0"/>
    <w:rsid w:val="001A6728"/>
    <w:rsid w:val="001A7058"/>
    <w:rsid w:val="001A71F5"/>
    <w:rsid w:val="001A7CEB"/>
    <w:rsid w:val="001B0C2F"/>
    <w:rsid w:val="001B0DED"/>
    <w:rsid w:val="001B1A76"/>
    <w:rsid w:val="001B22B9"/>
    <w:rsid w:val="001B4694"/>
    <w:rsid w:val="001B589C"/>
    <w:rsid w:val="001B5B3B"/>
    <w:rsid w:val="001B6008"/>
    <w:rsid w:val="001B636C"/>
    <w:rsid w:val="001B7C51"/>
    <w:rsid w:val="001B7F3D"/>
    <w:rsid w:val="001C034E"/>
    <w:rsid w:val="001C0A9F"/>
    <w:rsid w:val="001C1029"/>
    <w:rsid w:val="001C12BE"/>
    <w:rsid w:val="001C19A2"/>
    <w:rsid w:val="001C1F95"/>
    <w:rsid w:val="001C243E"/>
    <w:rsid w:val="001C29C1"/>
    <w:rsid w:val="001C2C79"/>
    <w:rsid w:val="001C3016"/>
    <w:rsid w:val="001C3224"/>
    <w:rsid w:val="001C354E"/>
    <w:rsid w:val="001C37F4"/>
    <w:rsid w:val="001C3901"/>
    <w:rsid w:val="001C4B58"/>
    <w:rsid w:val="001C4CA5"/>
    <w:rsid w:val="001C5C0D"/>
    <w:rsid w:val="001C617D"/>
    <w:rsid w:val="001C671B"/>
    <w:rsid w:val="001C6F7D"/>
    <w:rsid w:val="001C6FCC"/>
    <w:rsid w:val="001C7302"/>
    <w:rsid w:val="001C731A"/>
    <w:rsid w:val="001C7590"/>
    <w:rsid w:val="001C778F"/>
    <w:rsid w:val="001C7DE0"/>
    <w:rsid w:val="001D0397"/>
    <w:rsid w:val="001D04FB"/>
    <w:rsid w:val="001D1F64"/>
    <w:rsid w:val="001D3601"/>
    <w:rsid w:val="001D3B4D"/>
    <w:rsid w:val="001D4EF2"/>
    <w:rsid w:val="001D553B"/>
    <w:rsid w:val="001D55DB"/>
    <w:rsid w:val="001D630F"/>
    <w:rsid w:val="001E26B5"/>
    <w:rsid w:val="001E2C58"/>
    <w:rsid w:val="001E3C4E"/>
    <w:rsid w:val="001E4324"/>
    <w:rsid w:val="001E4E20"/>
    <w:rsid w:val="001E54EA"/>
    <w:rsid w:val="001E571E"/>
    <w:rsid w:val="001E5914"/>
    <w:rsid w:val="001E5939"/>
    <w:rsid w:val="001E6171"/>
    <w:rsid w:val="001E7BEF"/>
    <w:rsid w:val="001F03BE"/>
    <w:rsid w:val="001F1685"/>
    <w:rsid w:val="001F2354"/>
    <w:rsid w:val="001F3FF9"/>
    <w:rsid w:val="001F435A"/>
    <w:rsid w:val="001F59C8"/>
    <w:rsid w:val="001F655B"/>
    <w:rsid w:val="001F6573"/>
    <w:rsid w:val="001F6AB6"/>
    <w:rsid w:val="001F6B52"/>
    <w:rsid w:val="001F7404"/>
    <w:rsid w:val="00200385"/>
    <w:rsid w:val="002006F0"/>
    <w:rsid w:val="00200D1D"/>
    <w:rsid w:val="002013AB"/>
    <w:rsid w:val="00202298"/>
    <w:rsid w:val="00202D5E"/>
    <w:rsid w:val="002046F6"/>
    <w:rsid w:val="00204B6C"/>
    <w:rsid w:val="002057F2"/>
    <w:rsid w:val="002065C7"/>
    <w:rsid w:val="00206F1E"/>
    <w:rsid w:val="00206FC4"/>
    <w:rsid w:val="00207B50"/>
    <w:rsid w:val="0021088F"/>
    <w:rsid w:val="00211807"/>
    <w:rsid w:val="002122F5"/>
    <w:rsid w:val="002126B6"/>
    <w:rsid w:val="00213005"/>
    <w:rsid w:val="002136F9"/>
    <w:rsid w:val="00214F91"/>
    <w:rsid w:val="00215113"/>
    <w:rsid w:val="00215241"/>
    <w:rsid w:val="002153F3"/>
    <w:rsid w:val="002155AC"/>
    <w:rsid w:val="0021612E"/>
    <w:rsid w:val="00217356"/>
    <w:rsid w:val="00217755"/>
    <w:rsid w:val="00217BCE"/>
    <w:rsid w:val="00217D4E"/>
    <w:rsid w:val="0022005F"/>
    <w:rsid w:val="002208A5"/>
    <w:rsid w:val="0022099C"/>
    <w:rsid w:val="00220DA1"/>
    <w:rsid w:val="0022117F"/>
    <w:rsid w:val="002213A3"/>
    <w:rsid w:val="00221598"/>
    <w:rsid w:val="0022183B"/>
    <w:rsid w:val="00221A5E"/>
    <w:rsid w:val="00221BEE"/>
    <w:rsid w:val="002222FC"/>
    <w:rsid w:val="00222396"/>
    <w:rsid w:val="00222BD7"/>
    <w:rsid w:val="00222D6E"/>
    <w:rsid w:val="002236B4"/>
    <w:rsid w:val="00223C92"/>
    <w:rsid w:val="0022434E"/>
    <w:rsid w:val="00224869"/>
    <w:rsid w:val="00224A7B"/>
    <w:rsid w:val="00224F12"/>
    <w:rsid w:val="002257EB"/>
    <w:rsid w:val="00225ABC"/>
    <w:rsid w:val="002260A2"/>
    <w:rsid w:val="002267CD"/>
    <w:rsid w:val="00226C17"/>
    <w:rsid w:val="00226CA6"/>
    <w:rsid w:val="00226CD2"/>
    <w:rsid w:val="00226F02"/>
    <w:rsid w:val="00227F0D"/>
    <w:rsid w:val="002317CB"/>
    <w:rsid w:val="002317D3"/>
    <w:rsid w:val="00231A74"/>
    <w:rsid w:val="0023293B"/>
    <w:rsid w:val="00232AA0"/>
    <w:rsid w:val="002332A6"/>
    <w:rsid w:val="00233F15"/>
    <w:rsid w:val="00233F47"/>
    <w:rsid w:val="0023451B"/>
    <w:rsid w:val="00234B92"/>
    <w:rsid w:val="00235F14"/>
    <w:rsid w:val="00235F1C"/>
    <w:rsid w:val="002366FB"/>
    <w:rsid w:val="00236FA4"/>
    <w:rsid w:val="0023733F"/>
    <w:rsid w:val="002378A3"/>
    <w:rsid w:val="00240639"/>
    <w:rsid w:val="002409FC"/>
    <w:rsid w:val="00240C28"/>
    <w:rsid w:val="002410FF"/>
    <w:rsid w:val="00241567"/>
    <w:rsid w:val="002419F5"/>
    <w:rsid w:val="002420BD"/>
    <w:rsid w:val="00242986"/>
    <w:rsid w:val="00242A04"/>
    <w:rsid w:val="00243B1C"/>
    <w:rsid w:val="00244266"/>
    <w:rsid w:val="0024428C"/>
    <w:rsid w:val="002443AC"/>
    <w:rsid w:val="002443B4"/>
    <w:rsid w:val="0024495B"/>
    <w:rsid w:val="00244EBA"/>
    <w:rsid w:val="00245324"/>
    <w:rsid w:val="0024574C"/>
    <w:rsid w:val="0024592D"/>
    <w:rsid w:val="00245EC7"/>
    <w:rsid w:val="00245FF0"/>
    <w:rsid w:val="00246358"/>
    <w:rsid w:val="0024695B"/>
    <w:rsid w:val="00246E89"/>
    <w:rsid w:val="0024738A"/>
    <w:rsid w:val="00247D7A"/>
    <w:rsid w:val="00250381"/>
    <w:rsid w:val="002504D0"/>
    <w:rsid w:val="00250BF2"/>
    <w:rsid w:val="00251ADB"/>
    <w:rsid w:val="00251CCA"/>
    <w:rsid w:val="00251EE7"/>
    <w:rsid w:val="0025259F"/>
    <w:rsid w:val="00252FDB"/>
    <w:rsid w:val="002533A5"/>
    <w:rsid w:val="0025361C"/>
    <w:rsid w:val="00253A5F"/>
    <w:rsid w:val="00253FF7"/>
    <w:rsid w:val="002547F4"/>
    <w:rsid w:val="00254987"/>
    <w:rsid w:val="00254D9D"/>
    <w:rsid w:val="002553D9"/>
    <w:rsid w:val="00255895"/>
    <w:rsid w:val="00256B52"/>
    <w:rsid w:val="002606A6"/>
    <w:rsid w:val="00261258"/>
    <w:rsid w:val="00261503"/>
    <w:rsid w:val="00261B9B"/>
    <w:rsid w:val="0026245F"/>
    <w:rsid w:val="00262D13"/>
    <w:rsid w:val="002639C4"/>
    <w:rsid w:val="00263D59"/>
    <w:rsid w:val="002645AD"/>
    <w:rsid w:val="00264986"/>
    <w:rsid w:val="00265B81"/>
    <w:rsid w:val="00265BD6"/>
    <w:rsid w:val="00266773"/>
    <w:rsid w:val="002668C1"/>
    <w:rsid w:val="0026718B"/>
    <w:rsid w:val="002673C6"/>
    <w:rsid w:val="00267595"/>
    <w:rsid w:val="002703AF"/>
    <w:rsid w:val="00270FFC"/>
    <w:rsid w:val="002715AE"/>
    <w:rsid w:val="002731E0"/>
    <w:rsid w:val="00273465"/>
    <w:rsid w:val="00273A4B"/>
    <w:rsid w:val="00273AF8"/>
    <w:rsid w:val="00273B3F"/>
    <w:rsid w:val="00274427"/>
    <w:rsid w:val="00275875"/>
    <w:rsid w:val="002759F3"/>
    <w:rsid w:val="00276A52"/>
    <w:rsid w:val="002772D9"/>
    <w:rsid w:val="0028018F"/>
    <w:rsid w:val="002803C2"/>
    <w:rsid w:val="0028055A"/>
    <w:rsid w:val="00280C1F"/>
    <w:rsid w:val="0028111C"/>
    <w:rsid w:val="002822D9"/>
    <w:rsid w:val="00283067"/>
    <w:rsid w:val="00283D7E"/>
    <w:rsid w:val="00284436"/>
    <w:rsid w:val="002846BE"/>
    <w:rsid w:val="00284B23"/>
    <w:rsid w:val="0028547D"/>
    <w:rsid w:val="00285CB7"/>
    <w:rsid w:val="00286227"/>
    <w:rsid w:val="0028632B"/>
    <w:rsid w:val="002866EE"/>
    <w:rsid w:val="00286BF1"/>
    <w:rsid w:val="00286D91"/>
    <w:rsid w:val="002871B9"/>
    <w:rsid w:val="002874F2"/>
    <w:rsid w:val="0028769A"/>
    <w:rsid w:val="00287CB6"/>
    <w:rsid w:val="00287E52"/>
    <w:rsid w:val="002902A0"/>
    <w:rsid w:val="002906B9"/>
    <w:rsid w:val="00290859"/>
    <w:rsid w:val="00291D16"/>
    <w:rsid w:val="00292349"/>
    <w:rsid w:val="00292559"/>
    <w:rsid w:val="002928F3"/>
    <w:rsid w:val="0029391B"/>
    <w:rsid w:val="00293EFF"/>
    <w:rsid w:val="002948B1"/>
    <w:rsid w:val="002959FE"/>
    <w:rsid w:val="002969CC"/>
    <w:rsid w:val="002969E8"/>
    <w:rsid w:val="00296A1A"/>
    <w:rsid w:val="00296CD9"/>
    <w:rsid w:val="00296E49"/>
    <w:rsid w:val="00297009"/>
    <w:rsid w:val="0029794F"/>
    <w:rsid w:val="002A083A"/>
    <w:rsid w:val="002A16BF"/>
    <w:rsid w:val="002A1E83"/>
    <w:rsid w:val="002A207A"/>
    <w:rsid w:val="002A2DC9"/>
    <w:rsid w:val="002A2F53"/>
    <w:rsid w:val="002A2FDA"/>
    <w:rsid w:val="002A4437"/>
    <w:rsid w:val="002A444F"/>
    <w:rsid w:val="002A4BD7"/>
    <w:rsid w:val="002A4EC3"/>
    <w:rsid w:val="002A5D63"/>
    <w:rsid w:val="002A6968"/>
    <w:rsid w:val="002A6D27"/>
    <w:rsid w:val="002A7CC0"/>
    <w:rsid w:val="002B0254"/>
    <w:rsid w:val="002B0902"/>
    <w:rsid w:val="002B0A1F"/>
    <w:rsid w:val="002B0D4E"/>
    <w:rsid w:val="002B1DA9"/>
    <w:rsid w:val="002B1F12"/>
    <w:rsid w:val="002B2026"/>
    <w:rsid w:val="002B23B9"/>
    <w:rsid w:val="002B31A3"/>
    <w:rsid w:val="002B3862"/>
    <w:rsid w:val="002B3C0C"/>
    <w:rsid w:val="002B49B0"/>
    <w:rsid w:val="002B4B4B"/>
    <w:rsid w:val="002B4D95"/>
    <w:rsid w:val="002B5E57"/>
    <w:rsid w:val="002C04DB"/>
    <w:rsid w:val="002C1112"/>
    <w:rsid w:val="002C1E5B"/>
    <w:rsid w:val="002C1E9A"/>
    <w:rsid w:val="002C22BF"/>
    <w:rsid w:val="002C23A5"/>
    <w:rsid w:val="002C261B"/>
    <w:rsid w:val="002C3C60"/>
    <w:rsid w:val="002C487F"/>
    <w:rsid w:val="002C4C08"/>
    <w:rsid w:val="002C4E6D"/>
    <w:rsid w:val="002C4EED"/>
    <w:rsid w:val="002C5199"/>
    <w:rsid w:val="002C51D9"/>
    <w:rsid w:val="002C5267"/>
    <w:rsid w:val="002C55A7"/>
    <w:rsid w:val="002C55D8"/>
    <w:rsid w:val="002C5BF4"/>
    <w:rsid w:val="002C64E4"/>
    <w:rsid w:val="002C66A3"/>
    <w:rsid w:val="002C6B51"/>
    <w:rsid w:val="002C6E4C"/>
    <w:rsid w:val="002C7B65"/>
    <w:rsid w:val="002D0486"/>
    <w:rsid w:val="002D0904"/>
    <w:rsid w:val="002D2571"/>
    <w:rsid w:val="002D25D3"/>
    <w:rsid w:val="002D357D"/>
    <w:rsid w:val="002D3DFE"/>
    <w:rsid w:val="002D591A"/>
    <w:rsid w:val="002D6010"/>
    <w:rsid w:val="002D6D48"/>
    <w:rsid w:val="002D710E"/>
    <w:rsid w:val="002E0D92"/>
    <w:rsid w:val="002E11EA"/>
    <w:rsid w:val="002E3100"/>
    <w:rsid w:val="002E3163"/>
    <w:rsid w:val="002E3D5E"/>
    <w:rsid w:val="002E3EC0"/>
    <w:rsid w:val="002E3FD5"/>
    <w:rsid w:val="002E40CB"/>
    <w:rsid w:val="002E438B"/>
    <w:rsid w:val="002E44C0"/>
    <w:rsid w:val="002E4A17"/>
    <w:rsid w:val="002E4AC0"/>
    <w:rsid w:val="002E4BAC"/>
    <w:rsid w:val="002E6100"/>
    <w:rsid w:val="002E6EAD"/>
    <w:rsid w:val="002E765C"/>
    <w:rsid w:val="002E7B0D"/>
    <w:rsid w:val="002F0300"/>
    <w:rsid w:val="002F1148"/>
    <w:rsid w:val="002F1483"/>
    <w:rsid w:val="002F17E7"/>
    <w:rsid w:val="002F18F7"/>
    <w:rsid w:val="002F1CD0"/>
    <w:rsid w:val="002F1EEF"/>
    <w:rsid w:val="002F22B0"/>
    <w:rsid w:val="002F24EF"/>
    <w:rsid w:val="002F28A3"/>
    <w:rsid w:val="002F2BCF"/>
    <w:rsid w:val="002F40BE"/>
    <w:rsid w:val="002F423D"/>
    <w:rsid w:val="002F45F4"/>
    <w:rsid w:val="002F4CC2"/>
    <w:rsid w:val="002F4E1E"/>
    <w:rsid w:val="002F4EB6"/>
    <w:rsid w:val="002F4F86"/>
    <w:rsid w:val="002F56A8"/>
    <w:rsid w:val="002F5FFC"/>
    <w:rsid w:val="002F6BA8"/>
    <w:rsid w:val="002F70F8"/>
    <w:rsid w:val="002F7932"/>
    <w:rsid w:val="002F79F9"/>
    <w:rsid w:val="002F7AC2"/>
    <w:rsid w:val="003010DA"/>
    <w:rsid w:val="003017ED"/>
    <w:rsid w:val="003038EE"/>
    <w:rsid w:val="00303995"/>
    <w:rsid w:val="003040ED"/>
    <w:rsid w:val="003045D6"/>
    <w:rsid w:val="00304A91"/>
    <w:rsid w:val="00304FCB"/>
    <w:rsid w:val="003053E3"/>
    <w:rsid w:val="00305525"/>
    <w:rsid w:val="00305E05"/>
    <w:rsid w:val="00306242"/>
    <w:rsid w:val="00306BF4"/>
    <w:rsid w:val="00307729"/>
    <w:rsid w:val="00310BEB"/>
    <w:rsid w:val="00310E28"/>
    <w:rsid w:val="003111D2"/>
    <w:rsid w:val="00311488"/>
    <w:rsid w:val="0031226A"/>
    <w:rsid w:val="0031271B"/>
    <w:rsid w:val="003130F6"/>
    <w:rsid w:val="00313DB0"/>
    <w:rsid w:val="003140D5"/>
    <w:rsid w:val="0031456E"/>
    <w:rsid w:val="0031483F"/>
    <w:rsid w:val="00314A32"/>
    <w:rsid w:val="00314B0A"/>
    <w:rsid w:val="0031510D"/>
    <w:rsid w:val="00315623"/>
    <w:rsid w:val="00315AF6"/>
    <w:rsid w:val="00315C57"/>
    <w:rsid w:val="003161F7"/>
    <w:rsid w:val="0031722E"/>
    <w:rsid w:val="00317A1A"/>
    <w:rsid w:val="00320520"/>
    <w:rsid w:val="00321277"/>
    <w:rsid w:val="00321617"/>
    <w:rsid w:val="003223DE"/>
    <w:rsid w:val="00322EE4"/>
    <w:rsid w:val="00323082"/>
    <w:rsid w:val="003232D5"/>
    <w:rsid w:val="00323607"/>
    <w:rsid w:val="00323B88"/>
    <w:rsid w:val="003240E0"/>
    <w:rsid w:val="00324856"/>
    <w:rsid w:val="00324EFA"/>
    <w:rsid w:val="00324FC7"/>
    <w:rsid w:val="00325083"/>
    <w:rsid w:val="0032578B"/>
    <w:rsid w:val="00325D57"/>
    <w:rsid w:val="003264D7"/>
    <w:rsid w:val="00326899"/>
    <w:rsid w:val="0032742D"/>
    <w:rsid w:val="00327615"/>
    <w:rsid w:val="0032779E"/>
    <w:rsid w:val="003303D6"/>
    <w:rsid w:val="00330544"/>
    <w:rsid w:val="00331D75"/>
    <w:rsid w:val="00331DAF"/>
    <w:rsid w:val="00332BA1"/>
    <w:rsid w:val="00332D46"/>
    <w:rsid w:val="00333464"/>
    <w:rsid w:val="00333BBB"/>
    <w:rsid w:val="00334278"/>
    <w:rsid w:val="003345CB"/>
    <w:rsid w:val="003347FC"/>
    <w:rsid w:val="00334B5F"/>
    <w:rsid w:val="0033505C"/>
    <w:rsid w:val="003354F4"/>
    <w:rsid w:val="00335533"/>
    <w:rsid w:val="0033671E"/>
    <w:rsid w:val="00336E55"/>
    <w:rsid w:val="00337590"/>
    <w:rsid w:val="00337E6A"/>
    <w:rsid w:val="00340106"/>
    <w:rsid w:val="0034083C"/>
    <w:rsid w:val="00340E37"/>
    <w:rsid w:val="0034141D"/>
    <w:rsid w:val="00341711"/>
    <w:rsid w:val="00341FF2"/>
    <w:rsid w:val="003423E0"/>
    <w:rsid w:val="003424E2"/>
    <w:rsid w:val="00342A6B"/>
    <w:rsid w:val="00342E45"/>
    <w:rsid w:val="0034350F"/>
    <w:rsid w:val="00343FE1"/>
    <w:rsid w:val="00344C8B"/>
    <w:rsid w:val="00345296"/>
    <w:rsid w:val="00345607"/>
    <w:rsid w:val="00345AD3"/>
    <w:rsid w:val="00347907"/>
    <w:rsid w:val="00350105"/>
    <w:rsid w:val="00350626"/>
    <w:rsid w:val="00350774"/>
    <w:rsid w:val="00350A8F"/>
    <w:rsid w:val="00350CE0"/>
    <w:rsid w:val="0035109B"/>
    <w:rsid w:val="00351600"/>
    <w:rsid w:val="00351E2A"/>
    <w:rsid w:val="00352231"/>
    <w:rsid w:val="00352513"/>
    <w:rsid w:val="00352916"/>
    <w:rsid w:val="00352D75"/>
    <w:rsid w:val="00353562"/>
    <w:rsid w:val="00353D52"/>
    <w:rsid w:val="00353E41"/>
    <w:rsid w:val="00353FD1"/>
    <w:rsid w:val="00354CE9"/>
    <w:rsid w:val="00355FDF"/>
    <w:rsid w:val="0035617C"/>
    <w:rsid w:val="00357577"/>
    <w:rsid w:val="003600AE"/>
    <w:rsid w:val="00360911"/>
    <w:rsid w:val="00360A60"/>
    <w:rsid w:val="00360F06"/>
    <w:rsid w:val="0036194F"/>
    <w:rsid w:val="00361B60"/>
    <w:rsid w:val="0036218B"/>
    <w:rsid w:val="00362202"/>
    <w:rsid w:val="00362748"/>
    <w:rsid w:val="003627CF"/>
    <w:rsid w:val="003637E3"/>
    <w:rsid w:val="003647B5"/>
    <w:rsid w:val="003647D9"/>
    <w:rsid w:val="003649B6"/>
    <w:rsid w:val="003651B8"/>
    <w:rsid w:val="003651FB"/>
    <w:rsid w:val="003653B2"/>
    <w:rsid w:val="00365C7E"/>
    <w:rsid w:val="0036612C"/>
    <w:rsid w:val="00366FB4"/>
    <w:rsid w:val="00367009"/>
    <w:rsid w:val="0036764B"/>
    <w:rsid w:val="0036781D"/>
    <w:rsid w:val="00367BD9"/>
    <w:rsid w:val="00370093"/>
    <w:rsid w:val="0037031D"/>
    <w:rsid w:val="00370619"/>
    <w:rsid w:val="00370759"/>
    <w:rsid w:val="00370EE5"/>
    <w:rsid w:val="003718A0"/>
    <w:rsid w:val="00372016"/>
    <w:rsid w:val="00372322"/>
    <w:rsid w:val="0037235B"/>
    <w:rsid w:val="00372BA7"/>
    <w:rsid w:val="00373684"/>
    <w:rsid w:val="0037395A"/>
    <w:rsid w:val="0037399D"/>
    <w:rsid w:val="00373E0F"/>
    <w:rsid w:val="00373F26"/>
    <w:rsid w:val="003755A3"/>
    <w:rsid w:val="003756F2"/>
    <w:rsid w:val="0037571D"/>
    <w:rsid w:val="00376D44"/>
    <w:rsid w:val="00376E50"/>
    <w:rsid w:val="00376F43"/>
    <w:rsid w:val="003777F0"/>
    <w:rsid w:val="00377B07"/>
    <w:rsid w:val="00377EE0"/>
    <w:rsid w:val="003811F8"/>
    <w:rsid w:val="00381485"/>
    <w:rsid w:val="003815A6"/>
    <w:rsid w:val="00381D17"/>
    <w:rsid w:val="00381E0D"/>
    <w:rsid w:val="00381EFE"/>
    <w:rsid w:val="00382166"/>
    <w:rsid w:val="003832DE"/>
    <w:rsid w:val="00383C5D"/>
    <w:rsid w:val="0038464E"/>
    <w:rsid w:val="003852A0"/>
    <w:rsid w:val="003852FB"/>
    <w:rsid w:val="00385E13"/>
    <w:rsid w:val="00387328"/>
    <w:rsid w:val="003874EA"/>
    <w:rsid w:val="00387524"/>
    <w:rsid w:val="003876BD"/>
    <w:rsid w:val="003909C0"/>
    <w:rsid w:val="00392688"/>
    <w:rsid w:val="003929DC"/>
    <w:rsid w:val="00392C8A"/>
    <w:rsid w:val="00393114"/>
    <w:rsid w:val="00393751"/>
    <w:rsid w:val="00393FBE"/>
    <w:rsid w:val="00395B49"/>
    <w:rsid w:val="0039677F"/>
    <w:rsid w:val="00396C43"/>
    <w:rsid w:val="003976C3"/>
    <w:rsid w:val="003978F1"/>
    <w:rsid w:val="003A005D"/>
    <w:rsid w:val="003A07E8"/>
    <w:rsid w:val="003A0BD8"/>
    <w:rsid w:val="003A1509"/>
    <w:rsid w:val="003A1B01"/>
    <w:rsid w:val="003A251D"/>
    <w:rsid w:val="003A2875"/>
    <w:rsid w:val="003A2B23"/>
    <w:rsid w:val="003A3891"/>
    <w:rsid w:val="003A3907"/>
    <w:rsid w:val="003A4BEA"/>
    <w:rsid w:val="003A5B58"/>
    <w:rsid w:val="003A5C1C"/>
    <w:rsid w:val="003A5CF8"/>
    <w:rsid w:val="003A6748"/>
    <w:rsid w:val="003A67EA"/>
    <w:rsid w:val="003A6D3A"/>
    <w:rsid w:val="003A6DF6"/>
    <w:rsid w:val="003A7CB6"/>
    <w:rsid w:val="003B0E48"/>
    <w:rsid w:val="003B14AE"/>
    <w:rsid w:val="003B1E58"/>
    <w:rsid w:val="003B1F5B"/>
    <w:rsid w:val="003B20DA"/>
    <w:rsid w:val="003B48F5"/>
    <w:rsid w:val="003B5133"/>
    <w:rsid w:val="003B5DA0"/>
    <w:rsid w:val="003B6B60"/>
    <w:rsid w:val="003B70C8"/>
    <w:rsid w:val="003C08EC"/>
    <w:rsid w:val="003C11DB"/>
    <w:rsid w:val="003C37E3"/>
    <w:rsid w:val="003C3880"/>
    <w:rsid w:val="003C39F8"/>
    <w:rsid w:val="003C4175"/>
    <w:rsid w:val="003C4F5F"/>
    <w:rsid w:val="003C5A8C"/>
    <w:rsid w:val="003C5CC0"/>
    <w:rsid w:val="003C66CE"/>
    <w:rsid w:val="003C700F"/>
    <w:rsid w:val="003C7C03"/>
    <w:rsid w:val="003D045E"/>
    <w:rsid w:val="003D05AD"/>
    <w:rsid w:val="003D07D4"/>
    <w:rsid w:val="003D1074"/>
    <w:rsid w:val="003D14B7"/>
    <w:rsid w:val="003D1662"/>
    <w:rsid w:val="003D238E"/>
    <w:rsid w:val="003D2D84"/>
    <w:rsid w:val="003D336D"/>
    <w:rsid w:val="003D35C4"/>
    <w:rsid w:val="003D3CD5"/>
    <w:rsid w:val="003D3D9D"/>
    <w:rsid w:val="003D3D9E"/>
    <w:rsid w:val="003D47DC"/>
    <w:rsid w:val="003D4E8E"/>
    <w:rsid w:val="003D532C"/>
    <w:rsid w:val="003D62B4"/>
    <w:rsid w:val="003D6599"/>
    <w:rsid w:val="003D65AB"/>
    <w:rsid w:val="003D6BE0"/>
    <w:rsid w:val="003D6D0F"/>
    <w:rsid w:val="003D7456"/>
    <w:rsid w:val="003D769B"/>
    <w:rsid w:val="003E0A29"/>
    <w:rsid w:val="003E1A98"/>
    <w:rsid w:val="003E1C5F"/>
    <w:rsid w:val="003E2240"/>
    <w:rsid w:val="003E279A"/>
    <w:rsid w:val="003E2D6F"/>
    <w:rsid w:val="003E37A0"/>
    <w:rsid w:val="003E3928"/>
    <w:rsid w:val="003E404E"/>
    <w:rsid w:val="003E4F83"/>
    <w:rsid w:val="003E5ECD"/>
    <w:rsid w:val="003E620C"/>
    <w:rsid w:val="003E6354"/>
    <w:rsid w:val="003E63C1"/>
    <w:rsid w:val="003E6E58"/>
    <w:rsid w:val="003F07B3"/>
    <w:rsid w:val="003F0A44"/>
    <w:rsid w:val="003F159F"/>
    <w:rsid w:val="003F2ED8"/>
    <w:rsid w:val="003F3E13"/>
    <w:rsid w:val="003F3F45"/>
    <w:rsid w:val="003F420E"/>
    <w:rsid w:val="003F4508"/>
    <w:rsid w:val="003F51C9"/>
    <w:rsid w:val="003F5BD4"/>
    <w:rsid w:val="003F6035"/>
    <w:rsid w:val="003F6115"/>
    <w:rsid w:val="003F62D8"/>
    <w:rsid w:val="003F6B52"/>
    <w:rsid w:val="003F6BB0"/>
    <w:rsid w:val="003F6E32"/>
    <w:rsid w:val="003F7100"/>
    <w:rsid w:val="003F723C"/>
    <w:rsid w:val="003F7407"/>
    <w:rsid w:val="003F7A9E"/>
    <w:rsid w:val="004006A0"/>
    <w:rsid w:val="0040087D"/>
    <w:rsid w:val="00400C19"/>
    <w:rsid w:val="00400CC4"/>
    <w:rsid w:val="00400CD8"/>
    <w:rsid w:val="00401359"/>
    <w:rsid w:val="004017E4"/>
    <w:rsid w:val="0040186E"/>
    <w:rsid w:val="00402BD2"/>
    <w:rsid w:val="00403773"/>
    <w:rsid w:val="00403990"/>
    <w:rsid w:val="00404183"/>
    <w:rsid w:val="0040439D"/>
    <w:rsid w:val="0040446B"/>
    <w:rsid w:val="0040491D"/>
    <w:rsid w:val="004049A1"/>
    <w:rsid w:val="00404F34"/>
    <w:rsid w:val="004059CD"/>
    <w:rsid w:val="00405E63"/>
    <w:rsid w:val="0041008B"/>
    <w:rsid w:val="00410234"/>
    <w:rsid w:val="00410E61"/>
    <w:rsid w:val="00411809"/>
    <w:rsid w:val="00411DBC"/>
    <w:rsid w:val="004122CC"/>
    <w:rsid w:val="00413447"/>
    <w:rsid w:val="00413AB8"/>
    <w:rsid w:val="00413BB6"/>
    <w:rsid w:val="00413F9A"/>
    <w:rsid w:val="004158C6"/>
    <w:rsid w:val="00415B59"/>
    <w:rsid w:val="00415FB6"/>
    <w:rsid w:val="00416566"/>
    <w:rsid w:val="00416E9F"/>
    <w:rsid w:val="00417FAE"/>
    <w:rsid w:val="0042016C"/>
    <w:rsid w:val="004201F0"/>
    <w:rsid w:val="00420CF8"/>
    <w:rsid w:val="00421171"/>
    <w:rsid w:val="00421A49"/>
    <w:rsid w:val="00421EBC"/>
    <w:rsid w:val="0042204B"/>
    <w:rsid w:val="00422F6C"/>
    <w:rsid w:val="004233C0"/>
    <w:rsid w:val="0042375A"/>
    <w:rsid w:val="00423F38"/>
    <w:rsid w:val="004262DE"/>
    <w:rsid w:val="004268EE"/>
    <w:rsid w:val="00426B69"/>
    <w:rsid w:val="00430003"/>
    <w:rsid w:val="0043012E"/>
    <w:rsid w:val="00431B91"/>
    <w:rsid w:val="00432088"/>
    <w:rsid w:val="0043235F"/>
    <w:rsid w:val="00433E66"/>
    <w:rsid w:val="0043410C"/>
    <w:rsid w:val="004342B5"/>
    <w:rsid w:val="004346B0"/>
    <w:rsid w:val="004352F4"/>
    <w:rsid w:val="00437058"/>
    <w:rsid w:val="00437718"/>
    <w:rsid w:val="00437767"/>
    <w:rsid w:val="00437C53"/>
    <w:rsid w:val="004400A9"/>
    <w:rsid w:val="00441140"/>
    <w:rsid w:val="004415CE"/>
    <w:rsid w:val="004416D8"/>
    <w:rsid w:val="0044177B"/>
    <w:rsid w:val="00441D35"/>
    <w:rsid w:val="00442555"/>
    <w:rsid w:val="00443247"/>
    <w:rsid w:val="00443898"/>
    <w:rsid w:val="004445A1"/>
    <w:rsid w:val="00444DD5"/>
    <w:rsid w:val="00445DB4"/>
    <w:rsid w:val="00446530"/>
    <w:rsid w:val="00446619"/>
    <w:rsid w:val="00446E78"/>
    <w:rsid w:val="0044721E"/>
    <w:rsid w:val="00447285"/>
    <w:rsid w:val="0045054C"/>
    <w:rsid w:val="00450905"/>
    <w:rsid w:val="00450AE3"/>
    <w:rsid w:val="00450E3C"/>
    <w:rsid w:val="004510BC"/>
    <w:rsid w:val="00451104"/>
    <w:rsid w:val="0045163D"/>
    <w:rsid w:val="004518BE"/>
    <w:rsid w:val="00451ACA"/>
    <w:rsid w:val="00452558"/>
    <w:rsid w:val="0045284B"/>
    <w:rsid w:val="00452A95"/>
    <w:rsid w:val="00452BCE"/>
    <w:rsid w:val="0045353D"/>
    <w:rsid w:val="00453891"/>
    <w:rsid w:val="00454056"/>
    <w:rsid w:val="004541E8"/>
    <w:rsid w:val="004544F4"/>
    <w:rsid w:val="00454A81"/>
    <w:rsid w:val="0045508C"/>
    <w:rsid w:val="004553AB"/>
    <w:rsid w:val="0045552F"/>
    <w:rsid w:val="00455656"/>
    <w:rsid w:val="00455AC4"/>
    <w:rsid w:val="0045796E"/>
    <w:rsid w:val="00460632"/>
    <w:rsid w:val="004606ED"/>
    <w:rsid w:val="0046075A"/>
    <w:rsid w:val="004613E3"/>
    <w:rsid w:val="0046149C"/>
    <w:rsid w:val="00461CF3"/>
    <w:rsid w:val="004648F9"/>
    <w:rsid w:val="004657A9"/>
    <w:rsid w:val="00465A56"/>
    <w:rsid w:val="00466546"/>
    <w:rsid w:val="0046654F"/>
    <w:rsid w:val="00467786"/>
    <w:rsid w:val="00467963"/>
    <w:rsid w:val="0047099D"/>
    <w:rsid w:val="00470EDD"/>
    <w:rsid w:val="0047122E"/>
    <w:rsid w:val="00471A31"/>
    <w:rsid w:val="00471C12"/>
    <w:rsid w:val="004721A6"/>
    <w:rsid w:val="004721A8"/>
    <w:rsid w:val="00472B7B"/>
    <w:rsid w:val="00472BF0"/>
    <w:rsid w:val="004735EF"/>
    <w:rsid w:val="00473970"/>
    <w:rsid w:val="00473EAD"/>
    <w:rsid w:val="004740AE"/>
    <w:rsid w:val="00474811"/>
    <w:rsid w:val="00474A98"/>
    <w:rsid w:val="00474E7B"/>
    <w:rsid w:val="00475A4E"/>
    <w:rsid w:val="004766DE"/>
    <w:rsid w:val="00476949"/>
    <w:rsid w:val="00476CC4"/>
    <w:rsid w:val="00476D23"/>
    <w:rsid w:val="004770CE"/>
    <w:rsid w:val="004773A4"/>
    <w:rsid w:val="00477A74"/>
    <w:rsid w:val="00477BFA"/>
    <w:rsid w:val="00480626"/>
    <w:rsid w:val="004808FC"/>
    <w:rsid w:val="00480960"/>
    <w:rsid w:val="00480BE5"/>
    <w:rsid w:val="00480EA5"/>
    <w:rsid w:val="004811DD"/>
    <w:rsid w:val="004813E5"/>
    <w:rsid w:val="00481EBD"/>
    <w:rsid w:val="004828BA"/>
    <w:rsid w:val="004829E5"/>
    <w:rsid w:val="0048346E"/>
    <w:rsid w:val="00483C64"/>
    <w:rsid w:val="00484F4B"/>
    <w:rsid w:val="00485E79"/>
    <w:rsid w:val="00486323"/>
    <w:rsid w:val="00487258"/>
    <w:rsid w:val="0048727D"/>
    <w:rsid w:val="00487B55"/>
    <w:rsid w:val="00490776"/>
    <w:rsid w:val="00490940"/>
    <w:rsid w:val="00490FD1"/>
    <w:rsid w:val="00491A61"/>
    <w:rsid w:val="00491CC3"/>
    <w:rsid w:val="00491F51"/>
    <w:rsid w:val="004923B8"/>
    <w:rsid w:val="004927B6"/>
    <w:rsid w:val="0049293D"/>
    <w:rsid w:val="00492D9D"/>
    <w:rsid w:val="00492E6A"/>
    <w:rsid w:val="0049300E"/>
    <w:rsid w:val="00493551"/>
    <w:rsid w:val="00493674"/>
    <w:rsid w:val="00493E1A"/>
    <w:rsid w:val="00494279"/>
    <w:rsid w:val="00494AA7"/>
    <w:rsid w:val="004962FF"/>
    <w:rsid w:val="0049652E"/>
    <w:rsid w:val="00496C0B"/>
    <w:rsid w:val="004970DD"/>
    <w:rsid w:val="00497191"/>
    <w:rsid w:val="00497768"/>
    <w:rsid w:val="004A0061"/>
    <w:rsid w:val="004A0CFF"/>
    <w:rsid w:val="004A1039"/>
    <w:rsid w:val="004A10E7"/>
    <w:rsid w:val="004A157E"/>
    <w:rsid w:val="004A1869"/>
    <w:rsid w:val="004A1E10"/>
    <w:rsid w:val="004A2622"/>
    <w:rsid w:val="004A2B29"/>
    <w:rsid w:val="004A2E21"/>
    <w:rsid w:val="004A4675"/>
    <w:rsid w:val="004A4DA5"/>
    <w:rsid w:val="004A4E5C"/>
    <w:rsid w:val="004A5609"/>
    <w:rsid w:val="004A5E4D"/>
    <w:rsid w:val="004A6089"/>
    <w:rsid w:val="004A69CA"/>
    <w:rsid w:val="004A6E33"/>
    <w:rsid w:val="004A7489"/>
    <w:rsid w:val="004A762E"/>
    <w:rsid w:val="004A7C09"/>
    <w:rsid w:val="004B0385"/>
    <w:rsid w:val="004B0E89"/>
    <w:rsid w:val="004B14EB"/>
    <w:rsid w:val="004B22DD"/>
    <w:rsid w:val="004B28C1"/>
    <w:rsid w:val="004B2925"/>
    <w:rsid w:val="004B29B4"/>
    <w:rsid w:val="004B2C56"/>
    <w:rsid w:val="004B3534"/>
    <w:rsid w:val="004B35E3"/>
    <w:rsid w:val="004B3A50"/>
    <w:rsid w:val="004B4000"/>
    <w:rsid w:val="004B4A31"/>
    <w:rsid w:val="004B4DEA"/>
    <w:rsid w:val="004B52AC"/>
    <w:rsid w:val="004B5B7A"/>
    <w:rsid w:val="004B6240"/>
    <w:rsid w:val="004B653B"/>
    <w:rsid w:val="004B6D08"/>
    <w:rsid w:val="004B6F50"/>
    <w:rsid w:val="004B79A5"/>
    <w:rsid w:val="004C02EF"/>
    <w:rsid w:val="004C0A16"/>
    <w:rsid w:val="004C1109"/>
    <w:rsid w:val="004C12D9"/>
    <w:rsid w:val="004C189A"/>
    <w:rsid w:val="004C2253"/>
    <w:rsid w:val="004C25E7"/>
    <w:rsid w:val="004C27A1"/>
    <w:rsid w:val="004C2830"/>
    <w:rsid w:val="004C298A"/>
    <w:rsid w:val="004C2F86"/>
    <w:rsid w:val="004C3480"/>
    <w:rsid w:val="004C38D0"/>
    <w:rsid w:val="004C3D35"/>
    <w:rsid w:val="004C4138"/>
    <w:rsid w:val="004C49A7"/>
    <w:rsid w:val="004C4AEF"/>
    <w:rsid w:val="004C54DE"/>
    <w:rsid w:val="004C600F"/>
    <w:rsid w:val="004C63FF"/>
    <w:rsid w:val="004C6480"/>
    <w:rsid w:val="004C6BCC"/>
    <w:rsid w:val="004C759A"/>
    <w:rsid w:val="004C7780"/>
    <w:rsid w:val="004C7BE4"/>
    <w:rsid w:val="004D07EF"/>
    <w:rsid w:val="004D0C55"/>
    <w:rsid w:val="004D0D30"/>
    <w:rsid w:val="004D0FBE"/>
    <w:rsid w:val="004D12B1"/>
    <w:rsid w:val="004D14F8"/>
    <w:rsid w:val="004D280A"/>
    <w:rsid w:val="004D2CB9"/>
    <w:rsid w:val="004D3093"/>
    <w:rsid w:val="004D34E7"/>
    <w:rsid w:val="004D3A2B"/>
    <w:rsid w:val="004D3E27"/>
    <w:rsid w:val="004D3F8B"/>
    <w:rsid w:val="004D4661"/>
    <w:rsid w:val="004D4819"/>
    <w:rsid w:val="004D4C52"/>
    <w:rsid w:val="004D537F"/>
    <w:rsid w:val="004D5BF4"/>
    <w:rsid w:val="004D5E69"/>
    <w:rsid w:val="004D635E"/>
    <w:rsid w:val="004D638D"/>
    <w:rsid w:val="004D65CC"/>
    <w:rsid w:val="004D6F2F"/>
    <w:rsid w:val="004D7012"/>
    <w:rsid w:val="004D70A3"/>
    <w:rsid w:val="004D731C"/>
    <w:rsid w:val="004D76C0"/>
    <w:rsid w:val="004D7B1E"/>
    <w:rsid w:val="004E0081"/>
    <w:rsid w:val="004E02CE"/>
    <w:rsid w:val="004E03F7"/>
    <w:rsid w:val="004E049E"/>
    <w:rsid w:val="004E15BE"/>
    <w:rsid w:val="004E226B"/>
    <w:rsid w:val="004E238B"/>
    <w:rsid w:val="004E2B19"/>
    <w:rsid w:val="004E2B71"/>
    <w:rsid w:val="004E2F83"/>
    <w:rsid w:val="004E30EF"/>
    <w:rsid w:val="004E3181"/>
    <w:rsid w:val="004E4970"/>
    <w:rsid w:val="004E55C8"/>
    <w:rsid w:val="004E5A00"/>
    <w:rsid w:val="004E5A54"/>
    <w:rsid w:val="004E5B97"/>
    <w:rsid w:val="004E5BE0"/>
    <w:rsid w:val="004E5D8E"/>
    <w:rsid w:val="004E6765"/>
    <w:rsid w:val="004E6AA4"/>
    <w:rsid w:val="004E6D4C"/>
    <w:rsid w:val="004E6E80"/>
    <w:rsid w:val="004E6EBB"/>
    <w:rsid w:val="004E717E"/>
    <w:rsid w:val="004E7488"/>
    <w:rsid w:val="004E78EC"/>
    <w:rsid w:val="004E79E7"/>
    <w:rsid w:val="004E7C32"/>
    <w:rsid w:val="004F0427"/>
    <w:rsid w:val="004F1472"/>
    <w:rsid w:val="004F1E21"/>
    <w:rsid w:val="004F254B"/>
    <w:rsid w:val="004F2EBE"/>
    <w:rsid w:val="004F3548"/>
    <w:rsid w:val="004F3993"/>
    <w:rsid w:val="004F45E6"/>
    <w:rsid w:val="004F5723"/>
    <w:rsid w:val="004F61D5"/>
    <w:rsid w:val="004F6D7B"/>
    <w:rsid w:val="00500E81"/>
    <w:rsid w:val="00500F85"/>
    <w:rsid w:val="005010EB"/>
    <w:rsid w:val="00501184"/>
    <w:rsid w:val="0050132F"/>
    <w:rsid w:val="0050180A"/>
    <w:rsid w:val="00502063"/>
    <w:rsid w:val="00502067"/>
    <w:rsid w:val="00502EEC"/>
    <w:rsid w:val="0050340D"/>
    <w:rsid w:val="00503862"/>
    <w:rsid w:val="00503AD3"/>
    <w:rsid w:val="005046F1"/>
    <w:rsid w:val="00504EC4"/>
    <w:rsid w:val="00505132"/>
    <w:rsid w:val="005056BD"/>
    <w:rsid w:val="00505875"/>
    <w:rsid w:val="005059FC"/>
    <w:rsid w:val="005065AA"/>
    <w:rsid w:val="00506C2B"/>
    <w:rsid w:val="00506F75"/>
    <w:rsid w:val="00507095"/>
    <w:rsid w:val="005073F8"/>
    <w:rsid w:val="00510218"/>
    <w:rsid w:val="00510B5B"/>
    <w:rsid w:val="00510F0F"/>
    <w:rsid w:val="00510FDA"/>
    <w:rsid w:val="0051106C"/>
    <w:rsid w:val="005122F0"/>
    <w:rsid w:val="00512993"/>
    <w:rsid w:val="00512D3C"/>
    <w:rsid w:val="00513CFB"/>
    <w:rsid w:val="005148C1"/>
    <w:rsid w:val="00514D37"/>
    <w:rsid w:val="00514D47"/>
    <w:rsid w:val="005152B3"/>
    <w:rsid w:val="005158D3"/>
    <w:rsid w:val="0051628E"/>
    <w:rsid w:val="0051698A"/>
    <w:rsid w:val="00516BC7"/>
    <w:rsid w:val="005170C3"/>
    <w:rsid w:val="0052086A"/>
    <w:rsid w:val="00520B91"/>
    <w:rsid w:val="005211B7"/>
    <w:rsid w:val="0052124E"/>
    <w:rsid w:val="005217A6"/>
    <w:rsid w:val="00521CF8"/>
    <w:rsid w:val="00521E97"/>
    <w:rsid w:val="00521EE9"/>
    <w:rsid w:val="00522DB6"/>
    <w:rsid w:val="005239CD"/>
    <w:rsid w:val="00523E5B"/>
    <w:rsid w:val="005248F0"/>
    <w:rsid w:val="0052513B"/>
    <w:rsid w:val="00525248"/>
    <w:rsid w:val="005252DA"/>
    <w:rsid w:val="00525B8B"/>
    <w:rsid w:val="00526D16"/>
    <w:rsid w:val="005274E5"/>
    <w:rsid w:val="00527607"/>
    <w:rsid w:val="00527F33"/>
    <w:rsid w:val="00530874"/>
    <w:rsid w:val="0053114C"/>
    <w:rsid w:val="00531702"/>
    <w:rsid w:val="00531971"/>
    <w:rsid w:val="0053261B"/>
    <w:rsid w:val="00532B74"/>
    <w:rsid w:val="00533477"/>
    <w:rsid w:val="00533B02"/>
    <w:rsid w:val="00534B60"/>
    <w:rsid w:val="00535087"/>
    <w:rsid w:val="005356D9"/>
    <w:rsid w:val="005359BA"/>
    <w:rsid w:val="00535A9B"/>
    <w:rsid w:val="005362A2"/>
    <w:rsid w:val="005365EA"/>
    <w:rsid w:val="005368A4"/>
    <w:rsid w:val="00536928"/>
    <w:rsid w:val="0053750A"/>
    <w:rsid w:val="0054091A"/>
    <w:rsid w:val="0054111D"/>
    <w:rsid w:val="0054122F"/>
    <w:rsid w:val="005423A5"/>
    <w:rsid w:val="0054358B"/>
    <w:rsid w:val="0054437F"/>
    <w:rsid w:val="00544458"/>
    <w:rsid w:val="005447C6"/>
    <w:rsid w:val="00544D93"/>
    <w:rsid w:val="00544E88"/>
    <w:rsid w:val="00544EF6"/>
    <w:rsid w:val="005455CC"/>
    <w:rsid w:val="005461C3"/>
    <w:rsid w:val="00546260"/>
    <w:rsid w:val="0054656F"/>
    <w:rsid w:val="005468D0"/>
    <w:rsid w:val="005474CF"/>
    <w:rsid w:val="00550353"/>
    <w:rsid w:val="0055043A"/>
    <w:rsid w:val="00550B15"/>
    <w:rsid w:val="00551ED3"/>
    <w:rsid w:val="00552040"/>
    <w:rsid w:val="005520D3"/>
    <w:rsid w:val="005520F1"/>
    <w:rsid w:val="0055221A"/>
    <w:rsid w:val="00552F15"/>
    <w:rsid w:val="0055306B"/>
    <w:rsid w:val="005532A8"/>
    <w:rsid w:val="00553DF4"/>
    <w:rsid w:val="0055408D"/>
    <w:rsid w:val="00554F79"/>
    <w:rsid w:val="0055514F"/>
    <w:rsid w:val="00555249"/>
    <w:rsid w:val="00556BE0"/>
    <w:rsid w:val="00560D72"/>
    <w:rsid w:val="00561058"/>
    <w:rsid w:val="005621CE"/>
    <w:rsid w:val="00562CB0"/>
    <w:rsid w:val="00562E45"/>
    <w:rsid w:val="00563BAD"/>
    <w:rsid w:val="00563E43"/>
    <w:rsid w:val="005643CE"/>
    <w:rsid w:val="005647F7"/>
    <w:rsid w:val="0056483B"/>
    <w:rsid w:val="005649A2"/>
    <w:rsid w:val="0056510C"/>
    <w:rsid w:val="0056535B"/>
    <w:rsid w:val="005654DF"/>
    <w:rsid w:val="00565B03"/>
    <w:rsid w:val="00565C8A"/>
    <w:rsid w:val="00565DB8"/>
    <w:rsid w:val="00565E8B"/>
    <w:rsid w:val="00565FB0"/>
    <w:rsid w:val="0056679A"/>
    <w:rsid w:val="00567109"/>
    <w:rsid w:val="0056712D"/>
    <w:rsid w:val="00567B20"/>
    <w:rsid w:val="00570089"/>
    <w:rsid w:val="0057029C"/>
    <w:rsid w:val="00570A7A"/>
    <w:rsid w:val="00570BF0"/>
    <w:rsid w:val="005714B3"/>
    <w:rsid w:val="00572AD0"/>
    <w:rsid w:val="00572C0E"/>
    <w:rsid w:val="00573846"/>
    <w:rsid w:val="0057386D"/>
    <w:rsid w:val="00573AC4"/>
    <w:rsid w:val="00573E40"/>
    <w:rsid w:val="00575DBB"/>
    <w:rsid w:val="00575F29"/>
    <w:rsid w:val="00576032"/>
    <w:rsid w:val="00576A18"/>
    <w:rsid w:val="005779DF"/>
    <w:rsid w:val="00577AC7"/>
    <w:rsid w:val="00577D79"/>
    <w:rsid w:val="00580477"/>
    <w:rsid w:val="0058058E"/>
    <w:rsid w:val="00580947"/>
    <w:rsid w:val="00580B2F"/>
    <w:rsid w:val="00581370"/>
    <w:rsid w:val="0058261F"/>
    <w:rsid w:val="005833BD"/>
    <w:rsid w:val="005843BF"/>
    <w:rsid w:val="0058491A"/>
    <w:rsid w:val="005851FA"/>
    <w:rsid w:val="00585C90"/>
    <w:rsid w:val="005864C3"/>
    <w:rsid w:val="00586553"/>
    <w:rsid w:val="00586A59"/>
    <w:rsid w:val="00587140"/>
    <w:rsid w:val="0058745E"/>
    <w:rsid w:val="005876E8"/>
    <w:rsid w:val="00587CB7"/>
    <w:rsid w:val="00590362"/>
    <w:rsid w:val="00590619"/>
    <w:rsid w:val="005908F1"/>
    <w:rsid w:val="00590FB6"/>
    <w:rsid w:val="005927FA"/>
    <w:rsid w:val="00592B85"/>
    <w:rsid w:val="00592F06"/>
    <w:rsid w:val="00593224"/>
    <w:rsid w:val="00594F54"/>
    <w:rsid w:val="00595D6E"/>
    <w:rsid w:val="0059601E"/>
    <w:rsid w:val="00596129"/>
    <w:rsid w:val="005A0563"/>
    <w:rsid w:val="005A0795"/>
    <w:rsid w:val="005A0D59"/>
    <w:rsid w:val="005A137B"/>
    <w:rsid w:val="005A1811"/>
    <w:rsid w:val="005A1C7E"/>
    <w:rsid w:val="005A20AD"/>
    <w:rsid w:val="005A24C3"/>
    <w:rsid w:val="005A2833"/>
    <w:rsid w:val="005A2F51"/>
    <w:rsid w:val="005A4367"/>
    <w:rsid w:val="005A6413"/>
    <w:rsid w:val="005A6A8C"/>
    <w:rsid w:val="005A6B78"/>
    <w:rsid w:val="005A726B"/>
    <w:rsid w:val="005A7481"/>
    <w:rsid w:val="005A781B"/>
    <w:rsid w:val="005A7AE4"/>
    <w:rsid w:val="005A7F1E"/>
    <w:rsid w:val="005B0162"/>
    <w:rsid w:val="005B061E"/>
    <w:rsid w:val="005B0DE9"/>
    <w:rsid w:val="005B0F3D"/>
    <w:rsid w:val="005B1B49"/>
    <w:rsid w:val="005B1E93"/>
    <w:rsid w:val="005B2AE0"/>
    <w:rsid w:val="005B2D24"/>
    <w:rsid w:val="005B325A"/>
    <w:rsid w:val="005B3A73"/>
    <w:rsid w:val="005B3A89"/>
    <w:rsid w:val="005B4655"/>
    <w:rsid w:val="005B51AB"/>
    <w:rsid w:val="005B57B7"/>
    <w:rsid w:val="005B5F8D"/>
    <w:rsid w:val="005B7372"/>
    <w:rsid w:val="005C01FF"/>
    <w:rsid w:val="005C0E7F"/>
    <w:rsid w:val="005C0EFB"/>
    <w:rsid w:val="005C154E"/>
    <w:rsid w:val="005C37D6"/>
    <w:rsid w:val="005C38FD"/>
    <w:rsid w:val="005C39EF"/>
    <w:rsid w:val="005C3AB3"/>
    <w:rsid w:val="005C3B26"/>
    <w:rsid w:val="005C4075"/>
    <w:rsid w:val="005C4373"/>
    <w:rsid w:val="005C4F52"/>
    <w:rsid w:val="005C53DC"/>
    <w:rsid w:val="005C55B4"/>
    <w:rsid w:val="005C58B5"/>
    <w:rsid w:val="005C5994"/>
    <w:rsid w:val="005C6034"/>
    <w:rsid w:val="005C6874"/>
    <w:rsid w:val="005C6C9B"/>
    <w:rsid w:val="005C74C9"/>
    <w:rsid w:val="005C74FE"/>
    <w:rsid w:val="005C750B"/>
    <w:rsid w:val="005D099A"/>
    <w:rsid w:val="005D0F23"/>
    <w:rsid w:val="005D1AAA"/>
    <w:rsid w:val="005D1B20"/>
    <w:rsid w:val="005D310F"/>
    <w:rsid w:val="005D35DD"/>
    <w:rsid w:val="005D4B6D"/>
    <w:rsid w:val="005D5047"/>
    <w:rsid w:val="005D50DF"/>
    <w:rsid w:val="005D5FBA"/>
    <w:rsid w:val="005D6261"/>
    <w:rsid w:val="005D630F"/>
    <w:rsid w:val="005D6819"/>
    <w:rsid w:val="005D69FC"/>
    <w:rsid w:val="005D6F0B"/>
    <w:rsid w:val="005D7E35"/>
    <w:rsid w:val="005E068A"/>
    <w:rsid w:val="005E069F"/>
    <w:rsid w:val="005E0BBC"/>
    <w:rsid w:val="005E0DB3"/>
    <w:rsid w:val="005E13AF"/>
    <w:rsid w:val="005E1A73"/>
    <w:rsid w:val="005E1F5F"/>
    <w:rsid w:val="005E1F62"/>
    <w:rsid w:val="005E2A2C"/>
    <w:rsid w:val="005E3BC6"/>
    <w:rsid w:val="005E4011"/>
    <w:rsid w:val="005E42DA"/>
    <w:rsid w:val="005E459B"/>
    <w:rsid w:val="005E4B5B"/>
    <w:rsid w:val="005E4C2D"/>
    <w:rsid w:val="005E5C93"/>
    <w:rsid w:val="005E68CA"/>
    <w:rsid w:val="005E6AB9"/>
    <w:rsid w:val="005E7A40"/>
    <w:rsid w:val="005F0733"/>
    <w:rsid w:val="005F0AEB"/>
    <w:rsid w:val="005F1BB8"/>
    <w:rsid w:val="005F1DC5"/>
    <w:rsid w:val="005F4FB0"/>
    <w:rsid w:val="005F5B8A"/>
    <w:rsid w:val="005F6760"/>
    <w:rsid w:val="005F6C56"/>
    <w:rsid w:val="005F71D8"/>
    <w:rsid w:val="005F71E7"/>
    <w:rsid w:val="005F7406"/>
    <w:rsid w:val="005F7638"/>
    <w:rsid w:val="005F7800"/>
    <w:rsid w:val="005F79F5"/>
    <w:rsid w:val="005F7C86"/>
    <w:rsid w:val="005F7F57"/>
    <w:rsid w:val="00600C62"/>
    <w:rsid w:val="00601183"/>
    <w:rsid w:val="0060182D"/>
    <w:rsid w:val="00601F36"/>
    <w:rsid w:val="006029F0"/>
    <w:rsid w:val="006033DA"/>
    <w:rsid w:val="00603494"/>
    <w:rsid w:val="00603BE1"/>
    <w:rsid w:val="006045FB"/>
    <w:rsid w:val="00604693"/>
    <w:rsid w:val="00604B39"/>
    <w:rsid w:val="00604DE7"/>
    <w:rsid w:val="0060599A"/>
    <w:rsid w:val="00606690"/>
    <w:rsid w:val="0060755D"/>
    <w:rsid w:val="00607708"/>
    <w:rsid w:val="00607A89"/>
    <w:rsid w:val="00607C01"/>
    <w:rsid w:val="00607C47"/>
    <w:rsid w:val="0061002A"/>
    <w:rsid w:val="006104E7"/>
    <w:rsid w:val="006110E7"/>
    <w:rsid w:val="006116FE"/>
    <w:rsid w:val="00611CD7"/>
    <w:rsid w:val="00612196"/>
    <w:rsid w:val="00612256"/>
    <w:rsid w:val="00612FB4"/>
    <w:rsid w:val="00613190"/>
    <w:rsid w:val="00616362"/>
    <w:rsid w:val="006166CB"/>
    <w:rsid w:val="00616A5F"/>
    <w:rsid w:val="00616D54"/>
    <w:rsid w:val="00617917"/>
    <w:rsid w:val="00617E89"/>
    <w:rsid w:val="0062057F"/>
    <w:rsid w:val="00620DB4"/>
    <w:rsid w:val="006213C9"/>
    <w:rsid w:val="006214F6"/>
    <w:rsid w:val="00621924"/>
    <w:rsid w:val="0062218F"/>
    <w:rsid w:val="00622602"/>
    <w:rsid w:val="00622AE5"/>
    <w:rsid w:val="00622CA2"/>
    <w:rsid w:val="00623003"/>
    <w:rsid w:val="006230B2"/>
    <w:rsid w:val="0062424D"/>
    <w:rsid w:val="00624487"/>
    <w:rsid w:val="006246D5"/>
    <w:rsid w:val="006247D8"/>
    <w:rsid w:val="006255E6"/>
    <w:rsid w:val="0062564B"/>
    <w:rsid w:val="006259A7"/>
    <w:rsid w:val="00626EC8"/>
    <w:rsid w:val="00627210"/>
    <w:rsid w:val="0063080F"/>
    <w:rsid w:val="0063087A"/>
    <w:rsid w:val="00630CE1"/>
    <w:rsid w:val="00632AB8"/>
    <w:rsid w:val="00632F0F"/>
    <w:rsid w:val="006336B1"/>
    <w:rsid w:val="00633F7B"/>
    <w:rsid w:val="00634340"/>
    <w:rsid w:val="00634A92"/>
    <w:rsid w:val="00634F36"/>
    <w:rsid w:val="0063576B"/>
    <w:rsid w:val="00635B04"/>
    <w:rsid w:val="00635C23"/>
    <w:rsid w:val="006360FB"/>
    <w:rsid w:val="006367EF"/>
    <w:rsid w:val="00637064"/>
    <w:rsid w:val="0063773E"/>
    <w:rsid w:val="00637AE0"/>
    <w:rsid w:val="006401BD"/>
    <w:rsid w:val="006402B6"/>
    <w:rsid w:val="00640609"/>
    <w:rsid w:val="00641BDC"/>
    <w:rsid w:val="00641C04"/>
    <w:rsid w:val="00641CBB"/>
    <w:rsid w:val="00641ECC"/>
    <w:rsid w:val="006424D1"/>
    <w:rsid w:val="0064251B"/>
    <w:rsid w:val="00642539"/>
    <w:rsid w:val="006433C0"/>
    <w:rsid w:val="00643456"/>
    <w:rsid w:val="00643902"/>
    <w:rsid w:val="00644DE8"/>
    <w:rsid w:val="0064512E"/>
    <w:rsid w:val="0064594D"/>
    <w:rsid w:val="00645E73"/>
    <w:rsid w:val="00645F19"/>
    <w:rsid w:val="00646063"/>
    <w:rsid w:val="0064630A"/>
    <w:rsid w:val="00647122"/>
    <w:rsid w:val="006472D2"/>
    <w:rsid w:val="006473BD"/>
    <w:rsid w:val="00647AF6"/>
    <w:rsid w:val="00650552"/>
    <w:rsid w:val="00650A1F"/>
    <w:rsid w:val="00650F1D"/>
    <w:rsid w:val="006510D8"/>
    <w:rsid w:val="006511FE"/>
    <w:rsid w:val="00651E4A"/>
    <w:rsid w:val="00652623"/>
    <w:rsid w:val="00652AE0"/>
    <w:rsid w:val="00653A07"/>
    <w:rsid w:val="0065431B"/>
    <w:rsid w:val="006550EF"/>
    <w:rsid w:val="00655CAF"/>
    <w:rsid w:val="006567F1"/>
    <w:rsid w:val="00656C0D"/>
    <w:rsid w:val="00657383"/>
    <w:rsid w:val="006574D5"/>
    <w:rsid w:val="0065792B"/>
    <w:rsid w:val="00657AF9"/>
    <w:rsid w:val="00660001"/>
    <w:rsid w:val="00660423"/>
    <w:rsid w:val="00661888"/>
    <w:rsid w:val="00661A17"/>
    <w:rsid w:val="00661AE3"/>
    <w:rsid w:val="006622AB"/>
    <w:rsid w:val="006627C4"/>
    <w:rsid w:val="00662F9E"/>
    <w:rsid w:val="006631E0"/>
    <w:rsid w:val="00663364"/>
    <w:rsid w:val="006644AD"/>
    <w:rsid w:val="006644F5"/>
    <w:rsid w:val="00664D71"/>
    <w:rsid w:val="00664D94"/>
    <w:rsid w:val="00665087"/>
    <w:rsid w:val="00665C8C"/>
    <w:rsid w:val="006674E1"/>
    <w:rsid w:val="006677A6"/>
    <w:rsid w:val="006714C7"/>
    <w:rsid w:val="00671909"/>
    <w:rsid w:val="006723B2"/>
    <w:rsid w:val="006728DD"/>
    <w:rsid w:val="0067353A"/>
    <w:rsid w:val="0067383B"/>
    <w:rsid w:val="00673DC4"/>
    <w:rsid w:val="00673DCD"/>
    <w:rsid w:val="00673ED3"/>
    <w:rsid w:val="006741BB"/>
    <w:rsid w:val="0067528C"/>
    <w:rsid w:val="0067592C"/>
    <w:rsid w:val="00675934"/>
    <w:rsid w:val="00675A4D"/>
    <w:rsid w:val="00675C49"/>
    <w:rsid w:val="006765A9"/>
    <w:rsid w:val="006769EA"/>
    <w:rsid w:val="00676AC5"/>
    <w:rsid w:val="0067731D"/>
    <w:rsid w:val="006775CC"/>
    <w:rsid w:val="0067779B"/>
    <w:rsid w:val="00680220"/>
    <w:rsid w:val="00680D02"/>
    <w:rsid w:val="00680E26"/>
    <w:rsid w:val="006811C4"/>
    <w:rsid w:val="00681C20"/>
    <w:rsid w:val="00681E85"/>
    <w:rsid w:val="006824F5"/>
    <w:rsid w:val="00682E2B"/>
    <w:rsid w:val="00683378"/>
    <w:rsid w:val="006834C0"/>
    <w:rsid w:val="00683A90"/>
    <w:rsid w:val="00683BE9"/>
    <w:rsid w:val="00684025"/>
    <w:rsid w:val="006844E7"/>
    <w:rsid w:val="00684634"/>
    <w:rsid w:val="00684E76"/>
    <w:rsid w:val="00685456"/>
    <w:rsid w:val="006855C7"/>
    <w:rsid w:val="00685993"/>
    <w:rsid w:val="00685AC9"/>
    <w:rsid w:val="00686052"/>
    <w:rsid w:val="0068679B"/>
    <w:rsid w:val="00686892"/>
    <w:rsid w:val="00687859"/>
    <w:rsid w:val="00687BCD"/>
    <w:rsid w:val="00687CE7"/>
    <w:rsid w:val="00690D80"/>
    <w:rsid w:val="00691FFD"/>
    <w:rsid w:val="006920A2"/>
    <w:rsid w:val="00692DFB"/>
    <w:rsid w:val="0069309F"/>
    <w:rsid w:val="00693108"/>
    <w:rsid w:val="00693579"/>
    <w:rsid w:val="0069548D"/>
    <w:rsid w:val="00695FFD"/>
    <w:rsid w:val="00696255"/>
    <w:rsid w:val="00696AD9"/>
    <w:rsid w:val="00696B20"/>
    <w:rsid w:val="00696B36"/>
    <w:rsid w:val="00697563"/>
    <w:rsid w:val="00697C88"/>
    <w:rsid w:val="006A0265"/>
    <w:rsid w:val="006A1725"/>
    <w:rsid w:val="006A19EA"/>
    <w:rsid w:val="006A2072"/>
    <w:rsid w:val="006A22A7"/>
    <w:rsid w:val="006A2407"/>
    <w:rsid w:val="006A266D"/>
    <w:rsid w:val="006A2895"/>
    <w:rsid w:val="006A2A9A"/>
    <w:rsid w:val="006A2E0B"/>
    <w:rsid w:val="006A3824"/>
    <w:rsid w:val="006A389D"/>
    <w:rsid w:val="006A3E69"/>
    <w:rsid w:val="006A42BB"/>
    <w:rsid w:val="006A4C05"/>
    <w:rsid w:val="006A4D77"/>
    <w:rsid w:val="006A5E60"/>
    <w:rsid w:val="006A64ED"/>
    <w:rsid w:val="006A654A"/>
    <w:rsid w:val="006A6A37"/>
    <w:rsid w:val="006A6B7E"/>
    <w:rsid w:val="006B00E2"/>
    <w:rsid w:val="006B0511"/>
    <w:rsid w:val="006B06B8"/>
    <w:rsid w:val="006B0701"/>
    <w:rsid w:val="006B0B3C"/>
    <w:rsid w:val="006B171D"/>
    <w:rsid w:val="006B22AD"/>
    <w:rsid w:val="006B26C1"/>
    <w:rsid w:val="006B272C"/>
    <w:rsid w:val="006B2AB7"/>
    <w:rsid w:val="006B44EB"/>
    <w:rsid w:val="006B4A2E"/>
    <w:rsid w:val="006B4BBF"/>
    <w:rsid w:val="006B5277"/>
    <w:rsid w:val="006B65EE"/>
    <w:rsid w:val="006B682D"/>
    <w:rsid w:val="006B6DCC"/>
    <w:rsid w:val="006B7345"/>
    <w:rsid w:val="006C1F32"/>
    <w:rsid w:val="006C2F76"/>
    <w:rsid w:val="006C3130"/>
    <w:rsid w:val="006C347B"/>
    <w:rsid w:val="006C3AB2"/>
    <w:rsid w:val="006C3D90"/>
    <w:rsid w:val="006C4325"/>
    <w:rsid w:val="006C46EF"/>
    <w:rsid w:val="006C5073"/>
    <w:rsid w:val="006C50FD"/>
    <w:rsid w:val="006C56DD"/>
    <w:rsid w:val="006C59A0"/>
    <w:rsid w:val="006C5AD0"/>
    <w:rsid w:val="006C5DE7"/>
    <w:rsid w:val="006C5F10"/>
    <w:rsid w:val="006C62BE"/>
    <w:rsid w:val="006C642F"/>
    <w:rsid w:val="006C677B"/>
    <w:rsid w:val="006C6833"/>
    <w:rsid w:val="006C6FF8"/>
    <w:rsid w:val="006C70BF"/>
    <w:rsid w:val="006C72F9"/>
    <w:rsid w:val="006C7D93"/>
    <w:rsid w:val="006D108D"/>
    <w:rsid w:val="006D110E"/>
    <w:rsid w:val="006D11DA"/>
    <w:rsid w:val="006D16E3"/>
    <w:rsid w:val="006D265C"/>
    <w:rsid w:val="006D2772"/>
    <w:rsid w:val="006D28A8"/>
    <w:rsid w:val="006D2943"/>
    <w:rsid w:val="006D3149"/>
    <w:rsid w:val="006D3634"/>
    <w:rsid w:val="006D4299"/>
    <w:rsid w:val="006D4DDE"/>
    <w:rsid w:val="006D515D"/>
    <w:rsid w:val="006D52C2"/>
    <w:rsid w:val="006D676B"/>
    <w:rsid w:val="006D6AD9"/>
    <w:rsid w:val="006D7BF7"/>
    <w:rsid w:val="006E09E4"/>
    <w:rsid w:val="006E1378"/>
    <w:rsid w:val="006E1793"/>
    <w:rsid w:val="006E23E8"/>
    <w:rsid w:val="006E24F0"/>
    <w:rsid w:val="006E2F5E"/>
    <w:rsid w:val="006E34FC"/>
    <w:rsid w:val="006E37E7"/>
    <w:rsid w:val="006E58A5"/>
    <w:rsid w:val="006E74F0"/>
    <w:rsid w:val="006E78DD"/>
    <w:rsid w:val="006E7A60"/>
    <w:rsid w:val="006E7B4D"/>
    <w:rsid w:val="006E7B75"/>
    <w:rsid w:val="006F04D1"/>
    <w:rsid w:val="006F0B47"/>
    <w:rsid w:val="006F18D0"/>
    <w:rsid w:val="006F1B81"/>
    <w:rsid w:val="006F2E46"/>
    <w:rsid w:val="006F2FF6"/>
    <w:rsid w:val="006F30BE"/>
    <w:rsid w:val="006F38B9"/>
    <w:rsid w:val="006F3E2B"/>
    <w:rsid w:val="006F47B5"/>
    <w:rsid w:val="006F48C8"/>
    <w:rsid w:val="006F4B63"/>
    <w:rsid w:val="006F4ECC"/>
    <w:rsid w:val="006F54FD"/>
    <w:rsid w:val="006F5EF9"/>
    <w:rsid w:val="006F6CD2"/>
    <w:rsid w:val="006F760A"/>
    <w:rsid w:val="00700C15"/>
    <w:rsid w:val="00700CC8"/>
    <w:rsid w:val="00700D28"/>
    <w:rsid w:val="007019A8"/>
    <w:rsid w:val="00702115"/>
    <w:rsid w:val="00702669"/>
    <w:rsid w:val="00702BB7"/>
    <w:rsid w:val="00702CD6"/>
    <w:rsid w:val="00702F9D"/>
    <w:rsid w:val="00703957"/>
    <w:rsid w:val="00703B5A"/>
    <w:rsid w:val="00703BCD"/>
    <w:rsid w:val="00703DB0"/>
    <w:rsid w:val="0070459C"/>
    <w:rsid w:val="00705289"/>
    <w:rsid w:val="0070627E"/>
    <w:rsid w:val="0070686F"/>
    <w:rsid w:val="007078E4"/>
    <w:rsid w:val="00710304"/>
    <w:rsid w:val="00710856"/>
    <w:rsid w:val="00710884"/>
    <w:rsid w:val="00710E83"/>
    <w:rsid w:val="00710F82"/>
    <w:rsid w:val="00710FA5"/>
    <w:rsid w:val="007113E7"/>
    <w:rsid w:val="00711431"/>
    <w:rsid w:val="0071148E"/>
    <w:rsid w:val="0071189D"/>
    <w:rsid w:val="00712150"/>
    <w:rsid w:val="00712175"/>
    <w:rsid w:val="007127BC"/>
    <w:rsid w:val="007133B4"/>
    <w:rsid w:val="007138D3"/>
    <w:rsid w:val="00713910"/>
    <w:rsid w:val="00713CFB"/>
    <w:rsid w:val="007144E5"/>
    <w:rsid w:val="0071551E"/>
    <w:rsid w:val="00716686"/>
    <w:rsid w:val="00716B4E"/>
    <w:rsid w:val="00717F9A"/>
    <w:rsid w:val="00717FDE"/>
    <w:rsid w:val="0072034A"/>
    <w:rsid w:val="007204B9"/>
    <w:rsid w:val="007204EE"/>
    <w:rsid w:val="00720990"/>
    <w:rsid w:val="00721C3C"/>
    <w:rsid w:val="00721E60"/>
    <w:rsid w:val="00721EBB"/>
    <w:rsid w:val="00722155"/>
    <w:rsid w:val="00722234"/>
    <w:rsid w:val="00722822"/>
    <w:rsid w:val="007228D8"/>
    <w:rsid w:val="00722A10"/>
    <w:rsid w:val="00722A52"/>
    <w:rsid w:val="00722BDA"/>
    <w:rsid w:val="007236FA"/>
    <w:rsid w:val="0072429B"/>
    <w:rsid w:val="0072554A"/>
    <w:rsid w:val="00725A80"/>
    <w:rsid w:val="00725DEE"/>
    <w:rsid w:val="00726599"/>
    <w:rsid w:val="007276DF"/>
    <w:rsid w:val="00727AA3"/>
    <w:rsid w:val="00730E70"/>
    <w:rsid w:val="00730EDD"/>
    <w:rsid w:val="0073119F"/>
    <w:rsid w:val="00731429"/>
    <w:rsid w:val="007322F6"/>
    <w:rsid w:val="007327A6"/>
    <w:rsid w:val="0073280E"/>
    <w:rsid w:val="00733013"/>
    <w:rsid w:val="00733555"/>
    <w:rsid w:val="007347C2"/>
    <w:rsid w:val="00734B43"/>
    <w:rsid w:val="0073517A"/>
    <w:rsid w:val="00735EEA"/>
    <w:rsid w:val="0073627E"/>
    <w:rsid w:val="00736335"/>
    <w:rsid w:val="00736872"/>
    <w:rsid w:val="0073752A"/>
    <w:rsid w:val="0073780E"/>
    <w:rsid w:val="00737C45"/>
    <w:rsid w:val="007400D8"/>
    <w:rsid w:val="00740F0A"/>
    <w:rsid w:val="00741079"/>
    <w:rsid w:val="007412E7"/>
    <w:rsid w:val="007416BA"/>
    <w:rsid w:val="00742967"/>
    <w:rsid w:val="0074396A"/>
    <w:rsid w:val="00743D2F"/>
    <w:rsid w:val="00744367"/>
    <w:rsid w:val="00744F5A"/>
    <w:rsid w:val="00745187"/>
    <w:rsid w:val="00745B93"/>
    <w:rsid w:val="00746737"/>
    <w:rsid w:val="00746A4B"/>
    <w:rsid w:val="007473BC"/>
    <w:rsid w:val="007476B8"/>
    <w:rsid w:val="00750FB9"/>
    <w:rsid w:val="00751987"/>
    <w:rsid w:val="00751CCC"/>
    <w:rsid w:val="00752630"/>
    <w:rsid w:val="007529D1"/>
    <w:rsid w:val="00752CBD"/>
    <w:rsid w:val="007532FD"/>
    <w:rsid w:val="00754106"/>
    <w:rsid w:val="0075429A"/>
    <w:rsid w:val="00754383"/>
    <w:rsid w:val="00754679"/>
    <w:rsid w:val="00754E29"/>
    <w:rsid w:val="007550DE"/>
    <w:rsid w:val="007554CB"/>
    <w:rsid w:val="007555A1"/>
    <w:rsid w:val="00756BBC"/>
    <w:rsid w:val="00756F71"/>
    <w:rsid w:val="0075744B"/>
    <w:rsid w:val="00757AAE"/>
    <w:rsid w:val="00760159"/>
    <w:rsid w:val="0076038C"/>
    <w:rsid w:val="0076060F"/>
    <w:rsid w:val="007608F8"/>
    <w:rsid w:val="00760EA6"/>
    <w:rsid w:val="00760EE6"/>
    <w:rsid w:val="007611DE"/>
    <w:rsid w:val="0076155B"/>
    <w:rsid w:val="007616C9"/>
    <w:rsid w:val="00761864"/>
    <w:rsid w:val="00761FEB"/>
    <w:rsid w:val="00762372"/>
    <w:rsid w:val="00762504"/>
    <w:rsid w:val="00763070"/>
    <w:rsid w:val="0076334B"/>
    <w:rsid w:val="0076337B"/>
    <w:rsid w:val="00763805"/>
    <w:rsid w:val="00763E2D"/>
    <w:rsid w:val="007640D7"/>
    <w:rsid w:val="0076432F"/>
    <w:rsid w:val="0076466F"/>
    <w:rsid w:val="00764D4B"/>
    <w:rsid w:val="00766C38"/>
    <w:rsid w:val="00766F3C"/>
    <w:rsid w:val="007706C1"/>
    <w:rsid w:val="00770881"/>
    <w:rsid w:val="00771137"/>
    <w:rsid w:val="00771398"/>
    <w:rsid w:val="00771E06"/>
    <w:rsid w:val="007726DF"/>
    <w:rsid w:val="0077285D"/>
    <w:rsid w:val="00772FA9"/>
    <w:rsid w:val="00773CA2"/>
    <w:rsid w:val="007740CD"/>
    <w:rsid w:val="00774231"/>
    <w:rsid w:val="007762E8"/>
    <w:rsid w:val="00776E14"/>
    <w:rsid w:val="0078004F"/>
    <w:rsid w:val="007804FD"/>
    <w:rsid w:val="00780A63"/>
    <w:rsid w:val="00780BCA"/>
    <w:rsid w:val="0078183C"/>
    <w:rsid w:val="007819D0"/>
    <w:rsid w:val="00781B13"/>
    <w:rsid w:val="00781CB9"/>
    <w:rsid w:val="0078216C"/>
    <w:rsid w:val="0078218D"/>
    <w:rsid w:val="00783037"/>
    <w:rsid w:val="0078359B"/>
    <w:rsid w:val="007838B1"/>
    <w:rsid w:val="00783ADA"/>
    <w:rsid w:val="007843D0"/>
    <w:rsid w:val="007846D2"/>
    <w:rsid w:val="007849B1"/>
    <w:rsid w:val="00784AF1"/>
    <w:rsid w:val="00784FA4"/>
    <w:rsid w:val="00785530"/>
    <w:rsid w:val="00786308"/>
    <w:rsid w:val="00786567"/>
    <w:rsid w:val="0078730E"/>
    <w:rsid w:val="00787417"/>
    <w:rsid w:val="007875F9"/>
    <w:rsid w:val="00787B5F"/>
    <w:rsid w:val="0079027D"/>
    <w:rsid w:val="007903F3"/>
    <w:rsid w:val="0079080A"/>
    <w:rsid w:val="00791E9E"/>
    <w:rsid w:val="007923A7"/>
    <w:rsid w:val="0079249F"/>
    <w:rsid w:val="00792562"/>
    <w:rsid w:val="00792E2A"/>
    <w:rsid w:val="00792E69"/>
    <w:rsid w:val="007930C8"/>
    <w:rsid w:val="0079360E"/>
    <w:rsid w:val="007936E9"/>
    <w:rsid w:val="00793C62"/>
    <w:rsid w:val="00793E9D"/>
    <w:rsid w:val="00794218"/>
    <w:rsid w:val="00794302"/>
    <w:rsid w:val="00794715"/>
    <w:rsid w:val="007949CD"/>
    <w:rsid w:val="007954C4"/>
    <w:rsid w:val="007960ED"/>
    <w:rsid w:val="00796C80"/>
    <w:rsid w:val="00796CC8"/>
    <w:rsid w:val="00796E85"/>
    <w:rsid w:val="00796FC4"/>
    <w:rsid w:val="0079733B"/>
    <w:rsid w:val="00797D02"/>
    <w:rsid w:val="007A1710"/>
    <w:rsid w:val="007A1A52"/>
    <w:rsid w:val="007A3372"/>
    <w:rsid w:val="007A3A7A"/>
    <w:rsid w:val="007A3D11"/>
    <w:rsid w:val="007A442F"/>
    <w:rsid w:val="007A46D8"/>
    <w:rsid w:val="007A4702"/>
    <w:rsid w:val="007A4917"/>
    <w:rsid w:val="007A6092"/>
    <w:rsid w:val="007A6284"/>
    <w:rsid w:val="007A6776"/>
    <w:rsid w:val="007A7001"/>
    <w:rsid w:val="007A70C6"/>
    <w:rsid w:val="007A7251"/>
    <w:rsid w:val="007A76A4"/>
    <w:rsid w:val="007B0433"/>
    <w:rsid w:val="007B0A26"/>
    <w:rsid w:val="007B0EF9"/>
    <w:rsid w:val="007B1020"/>
    <w:rsid w:val="007B14BF"/>
    <w:rsid w:val="007B1825"/>
    <w:rsid w:val="007B2E74"/>
    <w:rsid w:val="007B3C85"/>
    <w:rsid w:val="007B4179"/>
    <w:rsid w:val="007B4445"/>
    <w:rsid w:val="007B4E4E"/>
    <w:rsid w:val="007B5512"/>
    <w:rsid w:val="007B645E"/>
    <w:rsid w:val="007B6E50"/>
    <w:rsid w:val="007B7AC5"/>
    <w:rsid w:val="007B7D11"/>
    <w:rsid w:val="007C1086"/>
    <w:rsid w:val="007C1EF2"/>
    <w:rsid w:val="007C2228"/>
    <w:rsid w:val="007C2536"/>
    <w:rsid w:val="007C2776"/>
    <w:rsid w:val="007C34C1"/>
    <w:rsid w:val="007C3F49"/>
    <w:rsid w:val="007C4607"/>
    <w:rsid w:val="007C48AB"/>
    <w:rsid w:val="007C4A82"/>
    <w:rsid w:val="007C5704"/>
    <w:rsid w:val="007C6BFE"/>
    <w:rsid w:val="007D05C8"/>
    <w:rsid w:val="007D0AE7"/>
    <w:rsid w:val="007D0BC3"/>
    <w:rsid w:val="007D14D0"/>
    <w:rsid w:val="007D1975"/>
    <w:rsid w:val="007D20BF"/>
    <w:rsid w:val="007D2253"/>
    <w:rsid w:val="007D2324"/>
    <w:rsid w:val="007D259E"/>
    <w:rsid w:val="007D2A22"/>
    <w:rsid w:val="007D2F0C"/>
    <w:rsid w:val="007D3A3A"/>
    <w:rsid w:val="007D46E3"/>
    <w:rsid w:val="007D5590"/>
    <w:rsid w:val="007D5D14"/>
    <w:rsid w:val="007D625D"/>
    <w:rsid w:val="007D67F7"/>
    <w:rsid w:val="007D7C10"/>
    <w:rsid w:val="007D7F08"/>
    <w:rsid w:val="007E028C"/>
    <w:rsid w:val="007E0E46"/>
    <w:rsid w:val="007E1013"/>
    <w:rsid w:val="007E1115"/>
    <w:rsid w:val="007E2C66"/>
    <w:rsid w:val="007E3222"/>
    <w:rsid w:val="007E4677"/>
    <w:rsid w:val="007E4705"/>
    <w:rsid w:val="007E4808"/>
    <w:rsid w:val="007E495B"/>
    <w:rsid w:val="007E4A53"/>
    <w:rsid w:val="007E4BD6"/>
    <w:rsid w:val="007E4EE2"/>
    <w:rsid w:val="007E57FF"/>
    <w:rsid w:val="007E5E70"/>
    <w:rsid w:val="007E6505"/>
    <w:rsid w:val="007E6A8F"/>
    <w:rsid w:val="007E6B3A"/>
    <w:rsid w:val="007E6EFC"/>
    <w:rsid w:val="007E6F72"/>
    <w:rsid w:val="007E7337"/>
    <w:rsid w:val="007E7C88"/>
    <w:rsid w:val="007E7D76"/>
    <w:rsid w:val="007F133B"/>
    <w:rsid w:val="007F13E4"/>
    <w:rsid w:val="007F19B3"/>
    <w:rsid w:val="007F1B56"/>
    <w:rsid w:val="007F1BDC"/>
    <w:rsid w:val="007F1D5C"/>
    <w:rsid w:val="007F2211"/>
    <w:rsid w:val="007F2646"/>
    <w:rsid w:val="007F272A"/>
    <w:rsid w:val="007F291B"/>
    <w:rsid w:val="007F3862"/>
    <w:rsid w:val="007F3B65"/>
    <w:rsid w:val="007F3F8E"/>
    <w:rsid w:val="007F4338"/>
    <w:rsid w:val="007F433D"/>
    <w:rsid w:val="007F4691"/>
    <w:rsid w:val="007F4897"/>
    <w:rsid w:val="007F5093"/>
    <w:rsid w:val="007F55FB"/>
    <w:rsid w:val="007F57DC"/>
    <w:rsid w:val="007F581F"/>
    <w:rsid w:val="007F689A"/>
    <w:rsid w:val="007F6945"/>
    <w:rsid w:val="008002B5"/>
    <w:rsid w:val="0080050B"/>
    <w:rsid w:val="00800A9D"/>
    <w:rsid w:val="0080213F"/>
    <w:rsid w:val="0080238A"/>
    <w:rsid w:val="008023D3"/>
    <w:rsid w:val="008026FC"/>
    <w:rsid w:val="00802A6D"/>
    <w:rsid w:val="00802BB1"/>
    <w:rsid w:val="008040F7"/>
    <w:rsid w:val="0080434C"/>
    <w:rsid w:val="008045CC"/>
    <w:rsid w:val="00804CF8"/>
    <w:rsid w:val="0080551C"/>
    <w:rsid w:val="00805820"/>
    <w:rsid w:val="00805AAA"/>
    <w:rsid w:val="00805B51"/>
    <w:rsid w:val="00806949"/>
    <w:rsid w:val="00806A7B"/>
    <w:rsid w:val="008073D5"/>
    <w:rsid w:val="00810E04"/>
    <w:rsid w:val="008112A9"/>
    <w:rsid w:val="00811390"/>
    <w:rsid w:val="008116CA"/>
    <w:rsid w:val="00811B03"/>
    <w:rsid w:val="00811EC4"/>
    <w:rsid w:val="008127BC"/>
    <w:rsid w:val="008128D1"/>
    <w:rsid w:val="008131AF"/>
    <w:rsid w:val="0081349A"/>
    <w:rsid w:val="008134FD"/>
    <w:rsid w:val="008135CB"/>
    <w:rsid w:val="00813941"/>
    <w:rsid w:val="00814BF2"/>
    <w:rsid w:val="0081520D"/>
    <w:rsid w:val="00815273"/>
    <w:rsid w:val="0081623C"/>
    <w:rsid w:val="00816AA1"/>
    <w:rsid w:val="00816C31"/>
    <w:rsid w:val="00816C53"/>
    <w:rsid w:val="00817B2D"/>
    <w:rsid w:val="008200F0"/>
    <w:rsid w:val="0082061F"/>
    <w:rsid w:val="00821470"/>
    <w:rsid w:val="00821C28"/>
    <w:rsid w:val="0082201B"/>
    <w:rsid w:val="008237F8"/>
    <w:rsid w:val="00824BE5"/>
    <w:rsid w:val="00825504"/>
    <w:rsid w:val="00825B4A"/>
    <w:rsid w:val="00825B7F"/>
    <w:rsid w:val="00825CB9"/>
    <w:rsid w:val="00826064"/>
    <w:rsid w:val="00826143"/>
    <w:rsid w:val="008261E6"/>
    <w:rsid w:val="008270C4"/>
    <w:rsid w:val="008270E9"/>
    <w:rsid w:val="00827E76"/>
    <w:rsid w:val="00830E8A"/>
    <w:rsid w:val="008310CF"/>
    <w:rsid w:val="00831926"/>
    <w:rsid w:val="00833172"/>
    <w:rsid w:val="00833378"/>
    <w:rsid w:val="00833491"/>
    <w:rsid w:val="00833773"/>
    <w:rsid w:val="008337F4"/>
    <w:rsid w:val="00833A61"/>
    <w:rsid w:val="0083436B"/>
    <w:rsid w:val="00834924"/>
    <w:rsid w:val="00834D5B"/>
    <w:rsid w:val="00835287"/>
    <w:rsid w:val="00835D84"/>
    <w:rsid w:val="00836759"/>
    <w:rsid w:val="008367AB"/>
    <w:rsid w:val="00836FF7"/>
    <w:rsid w:val="00837194"/>
    <w:rsid w:val="00837AD9"/>
    <w:rsid w:val="008402CB"/>
    <w:rsid w:val="00840496"/>
    <w:rsid w:val="008407CE"/>
    <w:rsid w:val="00840A7C"/>
    <w:rsid w:val="00840B91"/>
    <w:rsid w:val="00842FBD"/>
    <w:rsid w:val="0084332B"/>
    <w:rsid w:val="008435AC"/>
    <w:rsid w:val="00843821"/>
    <w:rsid w:val="00843BE9"/>
    <w:rsid w:val="0084410F"/>
    <w:rsid w:val="00844768"/>
    <w:rsid w:val="00844887"/>
    <w:rsid w:val="0084498C"/>
    <w:rsid w:val="00844CF4"/>
    <w:rsid w:val="00847057"/>
    <w:rsid w:val="0084707F"/>
    <w:rsid w:val="008475AB"/>
    <w:rsid w:val="00847839"/>
    <w:rsid w:val="00850534"/>
    <w:rsid w:val="0085098C"/>
    <w:rsid w:val="00850BD6"/>
    <w:rsid w:val="00850C0B"/>
    <w:rsid w:val="00850FAF"/>
    <w:rsid w:val="00851E43"/>
    <w:rsid w:val="00851E9A"/>
    <w:rsid w:val="00851EF1"/>
    <w:rsid w:val="00851F56"/>
    <w:rsid w:val="008522DE"/>
    <w:rsid w:val="0085397A"/>
    <w:rsid w:val="008549FA"/>
    <w:rsid w:val="00855341"/>
    <w:rsid w:val="0085568D"/>
    <w:rsid w:val="00855810"/>
    <w:rsid w:val="008558FA"/>
    <w:rsid w:val="00855E95"/>
    <w:rsid w:val="008566D0"/>
    <w:rsid w:val="0085699E"/>
    <w:rsid w:val="008570DF"/>
    <w:rsid w:val="008571CB"/>
    <w:rsid w:val="008577A6"/>
    <w:rsid w:val="00857B01"/>
    <w:rsid w:val="00860815"/>
    <w:rsid w:val="00861485"/>
    <w:rsid w:val="00861E23"/>
    <w:rsid w:val="00862774"/>
    <w:rsid w:val="00862936"/>
    <w:rsid w:val="00862CE3"/>
    <w:rsid w:val="00862E91"/>
    <w:rsid w:val="00863125"/>
    <w:rsid w:val="00863364"/>
    <w:rsid w:val="0086365D"/>
    <w:rsid w:val="0086367D"/>
    <w:rsid w:val="008640A7"/>
    <w:rsid w:val="00864FEA"/>
    <w:rsid w:val="008652A8"/>
    <w:rsid w:val="00866065"/>
    <w:rsid w:val="00866249"/>
    <w:rsid w:val="00866A35"/>
    <w:rsid w:val="00866F1D"/>
    <w:rsid w:val="00866FBA"/>
    <w:rsid w:val="008672D0"/>
    <w:rsid w:val="008677C0"/>
    <w:rsid w:val="008677D9"/>
    <w:rsid w:val="0087011F"/>
    <w:rsid w:val="00870833"/>
    <w:rsid w:val="00871E2D"/>
    <w:rsid w:val="00872D04"/>
    <w:rsid w:val="008738CE"/>
    <w:rsid w:val="00873BA2"/>
    <w:rsid w:val="00873D5F"/>
    <w:rsid w:val="00874222"/>
    <w:rsid w:val="00874454"/>
    <w:rsid w:val="008751EA"/>
    <w:rsid w:val="00875552"/>
    <w:rsid w:val="00875836"/>
    <w:rsid w:val="00875CBD"/>
    <w:rsid w:val="00876F05"/>
    <w:rsid w:val="0087788F"/>
    <w:rsid w:val="0088048A"/>
    <w:rsid w:val="00880812"/>
    <w:rsid w:val="0088093B"/>
    <w:rsid w:val="00881317"/>
    <w:rsid w:val="008813A5"/>
    <w:rsid w:val="00881893"/>
    <w:rsid w:val="00881A53"/>
    <w:rsid w:val="00881AE7"/>
    <w:rsid w:val="00881C64"/>
    <w:rsid w:val="0088214E"/>
    <w:rsid w:val="0088230F"/>
    <w:rsid w:val="0088312B"/>
    <w:rsid w:val="008831CD"/>
    <w:rsid w:val="00883629"/>
    <w:rsid w:val="0088370D"/>
    <w:rsid w:val="0088453E"/>
    <w:rsid w:val="00884C88"/>
    <w:rsid w:val="00885120"/>
    <w:rsid w:val="008854AC"/>
    <w:rsid w:val="00885838"/>
    <w:rsid w:val="008863D9"/>
    <w:rsid w:val="00886FE4"/>
    <w:rsid w:val="008876DC"/>
    <w:rsid w:val="00890698"/>
    <w:rsid w:val="008906FA"/>
    <w:rsid w:val="00890D83"/>
    <w:rsid w:val="0089125F"/>
    <w:rsid w:val="00891D0A"/>
    <w:rsid w:val="00892925"/>
    <w:rsid w:val="00892E6D"/>
    <w:rsid w:val="0089316E"/>
    <w:rsid w:val="008933CD"/>
    <w:rsid w:val="00893538"/>
    <w:rsid w:val="008938D0"/>
    <w:rsid w:val="00893A7D"/>
    <w:rsid w:val="00893B0B"/>
    <w:rsid w:val="00893C4C"/>
    <w:rsid w:val="00893F3A"/>
    <w:rsid w:val="00895295"/>
    <w:rsid w:val="008964DC"/>
    <w:rsid w:val="008967D1"/>
    <w:rsid w:val="00897E86"/>
    <w:rsid w:val="008A0291"/>
    <w:rsid w:val="008A0700"/>
    <w:rsid w:val="008A0A56"/>
    <w:rsid w:val="008A0E95"/>
    <w:rsid w:val="008A1667"/>
    <w:rsid w:val="008A1824"/>
    <w:rsid w:val="008A1883"/>
    <w:rsid w:val="008A1CEC"/>
    <w:rsid w:val="008A2131"/>
    <w:rsid w:val="008A27E2"/>
    <w:rsid w:val="008A2A43"/>
    <w:rsid w:val="008A2CF8"/>
    <w:rsid w:val="008A345A"/>
    <w:rsid w:val="008A35AE"/>
    <w:rsid w:val="008A394C"/>
    <w:rsid w:val="008A3E2F"/>
    <w:rsid w:val="008A4B16"/>
    <w:rsid w:val="008A50CA"/>
    <w:rsid w:val="008A612F"/>
    <w:rsid w:val="008A701A"/>
    <w:rsid w:val="008A753D"/>
    <w:rsid w:val="008A7C1B"/>
    <w:rsid w:val="008A7FE7"/>
    <w:rsid w:val="008B0C37"/>
    <w:rsid w:val="008B0D43"/>
    <w:rsid w:val="008B104A"/>
    <w:rsid w:val="008B1087"/>
    <w:rsid w:val="008B161B"/>
    <w:rsid w:val="008B1869"/>
    <w:rsid w:val="008B19C1"/>
    <w:rsid w:val="008B2BEC"/>
    <w:rsid w:val="008B3185"/>
    <w:rsid w:val="008B32D7"/>
    <w:rsid w:val="008B3886"/>
    <w:rsid w:val="008B3BDD"/>
    <w:rsid w:val="008B3FC2"/>
    <w:rsid w:val="008B4071"/>
    <w:rsid w:val="008B45F4"/>
    <w:rsid w:val="008B494C"/>
    <w:rsid w:val="008B51E8"/>
    <w:rsid w:val="008B5582"/>
    <w:rsid w:val="008B566F"/>
    <w:rsid w:val="008B5A7E"/>
    <w:rsid w:val="008B5F1C"/>
    <w:rsid w:val="008B65A8"/>
    <w:rsid w:val="008B6964"/>
    <w:rsid w:val="008B7918"/>
    <w:rsid w:val="008B7CC1"/>
    <w:rsid w:val="008C005A"/>
    <w:rsid w:val="008C0D2A"/>
    <w:rsid w:val="008C0DD3"/>
    <w:rsid w:val="008C15BA"/>
    <w:rsid w:val="008C17D2"/>
    <w:rsid w:val="008C1E95"/>
    <w:rsid w:val="008C2F62"/>
    <w:rsid w:val="008C38EF"/>
    <w:rsid w:val="008C3C3C"/>
    <w:rsid w:val="008C3FE0"/>
    <w:rsid w:val="008C4428"/>
    <w:rsid w:val="008C5147"/>
    <w:rsid w:val="008C5B17"/>
    <w:rsid w:val="008C680C"/>
    <w:rsid w:val="008C6FFF"/>
    <w:rsid w:val="008C77B8"/>
    <w:rsid w:val="008C7F87"/>
    <w:rsid w:val="008D0EDD"/>
    <w:rsid w:val="008D1416"/>
    <w:rsid w:val="008D1960"/>
    <w:rsid w:val="008D1F96"/>
    <w:rsid w:val="008D2F86"/>
    <w:rsid w:val="008D340A"/>
    <w:rsid w:val="008D386B"/>
    <w:rsid w:val="008D3C80"/>
    <w:rsid w:val="008D3CCE"/>
    <w:rsid w:val="008D4CA6"/>
    <w:rsid w:val="008D4E2E"/>
    <w:rsid w:val="008D4EFB"/>
    <w:rsid w:val="008D5164"/>
    <w:rsid w:val="008D5579"/>
    <w:rsid w:val="008D6A37"/>
    <w:rsid w:val="008D7CEF"/>
    <w:rsid w:val="008E0218"/>
    <w:rsid w:val="008E0ED4"/>
    <w:rsid w:val="008E17DF"/>
    <w:rsid w:val="008E1AEB"/>
    <w:rsid w:val="008E1BD9"/>
    <w:rsid w:val="008E1F6F"/>
    <w:rsid w:val="008E20F9"/>
    <w:rsid w:val="008E38D0"/>
    <w:rsid w:val="008E3BB0"/>
    <w:rsid w:val="008E3F97"/>
    <w:rsid w:val="008E505C"/>
    <w:rsid w:val="008E52AE"/>
    <w:rsid w:val="008E55DD"/>
    <w:rsid w:val="008E5CB6"/>
    <w:rsid w:val="008E70CF"/>
    <w:rsid w:val="008E7CB3"/>
    <w:rsid w:val="008E7FA5"/>
    <w:rsid w:val="008F0A6D"/>
    <w:rsid w:val="008F0BA9"/>
    <w:rsid w:val="008F0BDE"/>
    <w:rsid w:val="008F1A09"/>
    <w:rsid w:val="008F1F7D"/>
    <w:rsid w:val="008F1FA5"/>
    <w:rsid w:val="008F2352"/>
    <w:rsid w:val="008F2483"/>
    <w:rsid w:val="008F286F"/>
    <w:rsid w:val="008F2B39"/>
    <w:rsid w:val="008F31B8"/>
    <w:rsid w:val="008F35F6"/>
    <w:rsid w:val="008F377F"/>
    <w:rsid w:val="008F4076"/>
    <w:rsid w:val="008F4E1D"/>
    <w:rsid w:val="008F4E43"/>
    <w:rsid w:val="008F52F5"/>
    <w:rsid w:val="008F5B9F"/>
    <w:rsid w:val="008F60CD"/>
    <w:rsid w:val="008F673F"/>
    <w:rsid w:val="008F6A38"/>
    <w:rsid w:val="008F6A74"/>
    <w:rsid w:val="008F73B3"/>
    <w:rsid w:val="008F78D9"/>
    <w:rsid w:val="008F790D"/>
    <w:rsid w:val="008F7BCD"/>
    <w:rsid w:val="0090025C"/>
    <w:rsid w:val="00900837"/>
    <w:rsid w:val="0090098B"/>
    <w:rsid w:val="009009A8"/>
    <w:rsid w:val="00900B61"/>
    <w:rsid w:val="00901211"/>
    <w:rsid w:val="00901825"/>
    <w:rsid w:val="0090211A"/>
    <w:rsid w:val="009027DB"/>
    <w:rsid w:val="0090310B"/>
    <w:rsid w:val="009033BD"/>
    <w:rsid w:val="009039FD"/>
    <w:rsid w:val="0090477E"/>
    <w:rsid w:val="00904C6A"/>
    <w:rsid w:val="00904E6F"/>
    <w:rsid w:val="0090505F"/>
    <w:rsid w:val="0090513D"/>
    <w:rsid w:val="009052B8"/>
    <w:rsid w:val="0090616E"/>
    <w:rsid w:val="0090716F"/>
    <w:rsid w:val="009073A5"/>
    <w:rsid w:val="00907C32"/>
    <w:rsid w:val="00907D8D"/>
    <w:rsid w:val="00907E80"/>
    <w:rsid w:val="00907FBD"/>
    <w:rsid w:val="0091000B"/>
    <w:rsid w:val="00911202"/>
    <w:rsid w:val="00911632"/>
    <w:rsid w:val="00911ACD"/>
    <w:rsid w:val="00911CF2"/>
    <w:rsid w:val="00912579"/>
    <w:rsid w:val="00912672"/>
    <w:rsid w:val="00912813"/>
    <w:rsid w:val="00912BE2"/>
    <w:rsid w:val="00913C88"/>
    <w:rsid w:val="0091497B"/>
    <w:rsid w:val="00914B02"/>
    <w:rsid w:val="009153FC"/>
    <w:rsid w:val="00915A64"/>
    <w:rsid w:val="00915E23"/>
    <w:rsid w:val="0091612F"/>
    <w:rsid w:val="009168EE"/>
    <w:rsid w:val="00917263"/>
    <w:rsid w:val="00917C8F"/>
    <w:rsid w:val="009219F3"/>
    <w:rsid w:val="009229CC"/>
    <w:rsid w:val="00923485"/>
    <w:rsid w:val="0092372B"/>
    <w:rsid w:val="00923D06"/>
    <w:rsid w:val="00923D74"/>
    <w:rsid w:val="009243FB"/>
    <w:rsid w:val="00924CD7"/>
    <w:rsid w:val="009250C5"/>
    <w:rsid w:val="00925591"/>
    <w:rsid w:val="00925D9D"/>
    <w:rsid w:val="009272A1"/>
    <w:rsid w:val="0092759C"/>
    <w:rsid w:val="00930675"/>
    <w:rsid w:val="009309EE"/>
    <w:rsid w:val="00930D17"/>
    <w:rsid w:val="00931565"/>
    <w:rsid w:val="00931C43"/>
    <w:rsid w:val="009323AA"/>
    <w:rsid w:val="00932590"/>
    <w:rsid w:val="00932693"/>
    <w:rsid w:val="00932C6C"/>
    <w:rsid w:val="00932E7B"/>
    <w:rsid w:val="00933177"/>
    <w:rsid w:val="00934CE3"/>
    <w:rsid w:val="00935540"/>
    <w:rsid w:val="00935CC0"/>
    <w:rsid w:val="00937120"/>
    <w:rsid w:val="00937405"/>
    <w:rsid w:val="00937728"/>
    <w:rsid w:val="00940120"/>
    <w:rsid w:val="009401DD"/>
    <w:rsid w:val="009403F4"/>
    <w:rsid w:val="0094072C"/>
    <w:rsid w:val="00940A1E"/>
    <w:rsid w:val="00940EF4"/>
    <w:rsid w:val="009412C1"/>
    <w:rsid w:val="009420BA"/>
    <w:rsid w:val="009422BC"/>
    <w:rsid w:val="00942530"/>
    <w:rsid w:val="00942694"/>
    <w:rsid w:val="0094280E"/>
    <w:rsid w:val="00942CAA"/>
    <w:rsid w:val="00942E66"/>
    <w:rsid w:val="00943390"/>
    <w:rsid w:val="00943483"/>
    <w:rsid w:val="0094352B"/>
    <w:rsid w:val="0094375E"/>
    <w:rsid w:val="00943EBA"/>
    <w:rsid w:val="0094408F"/>
    <w:rsid w:val="0094420A"/>
    <w:rsid w:val="009443BD"/>
    <w:rsid w:val="009444DA"/>
    <w:rsid w:val="00944FD5"/>
    <w:rsid w:val="0094530F"/>
    <w:rsid w:val="00945B9B"/>
    <w:rsid w:val="0094683D"/>
    <w:rsid w:val="009469E5"/>
    <w:rsid w:val="00946C5E"/>
    <w:rsid w:val="00947330"/>
    <w:rsid w:val="0094742F"/>
    <w:rsid w:val="00947D7C"/>
    <w:rsid w:val="00947FC7"/>
    <w:rsid w:val="00950364"/>
    <w:rsid w:val="00950A92"/>
    <w:rsid w:val="00950C73"/>
    <w:rsid w:val="00951113"/>
    <w:rsid w:val="00951C24"/>
    <w:rsid w:val="00951EBB"/>
    <w:rsid w:val="00952B2B"/>
    <w:rsid w:val="00953293"/>
    <w:rsid w:val="00955031"/>
    <w:rsid w:val="009550F3"/>
    <w:rsid w:val="0095544D"/>
    <w:rsid w:val="0095648E"/>
    <w:rsid w:val="009568B3"/>
    <w:rsid w:val="00956EE3"/>
    <w:rsid w:val="00960259"/>
    <w:rsid w:val="0096083C"/>
    <w:rsid w:val="00961578"/>
    <w:rsid w:val="00961E6B"/>
    <w:rsid w:val="00962365"/>
    <w:rsid w:val="0096241A"/>
    <w:rsid w:val="0096283C"/>
    <w:rsid w:val="00962F94"/>
    <w:rsid w:val="00963AAC"/>
    <w:rsid w:val="00963B21"/>
    <w:rsid w:val="00964531"/>
    <w:rsid w:val="009650C4"/>
    <w:rsid w:val="00965A4B"/>
    <w:rsid w:val="00965C57"/>
    <w:rsid w:val="00966022"/>
    <w:rsid w:val="00966700"/>
    <w:rsid w:val="00966D4F"/>
    <w:rsid w:val="0096737D"/>
    <w:rsid w:val="0096783E"/>
    <w:rsid w:val="00967B60"/>
    <w:rsid w:val="00967DA1"/>
    <w:rsid w:val="0097055C"/>
    <w:rsid w:val="009709F0"/>
    <w:rsid w:val="00970EB2"/>
    <w:rsid w:val="009712AF"/>
    <w:rsid w:val="00971EF6"/>
    <w:rsid w:val="009723CA"/>
    <w:rsid w:val="00972F97"/>
    <w:rsid w:val="00973633"/>
    <w:rsid w:val="009741A5"/>
    <w:rsid w:val="00974815"/>
    <w:rsid w:val="00974E63"/>
    <w:rsid w:val="0097530D"/>
    <w:rsid w:val="00975923"/>
    <w:rsid w:val="00975952"/>
    <w:rsid w:val="00975CD4"/>
    <w:rsid w:val="009764F0"/>
    <w:rsid w:val="00976898"/>
    <w:rsid w:val="00976A45"/>
    <w:rsid w:val="00977FE6"/>
    <w:rsid w:val="009807AE"/>
    <w:rsid w:val="009808DA"/>
    <w:rsid w:val="00980988"/>
    <w:rsid w:val="00980B2B"/>
    <w:rsid w:val="00980DDD"/>
    <w:rsid w:val="00980F08"/>
    <w:rsid w:val="00981068"/>
    <w:rsid w:val="00981541"/>
    <w:rsid w:val="009821E9"/>
    <w:rsid w:val="00982466"/>
    <w:rsid w:val="00982D45"/>
    <w:rsid w:val="00983443"/>
    <w:rsid w:val="00984376"/>
    <w:rsid w:val="00984E4B"/>
    <w:rsid w:val="00984EC5"/>
    <w:rsid w:val="00985288"/>
    <w:rsid w:val="00985BAD"/>
    <w:rsid w:val="00985BD8"/>
    <w:rsid w:val="00985FCB"/>
    <w:rsid w:val="009865C2"/>
    <w:rsid w:val="00986668"/>
    <w:rsid w:val="00986855"/>
    <w:rsid w:val="009872ED"/>
    <w:rsid w:val="00987DF0"/>
    <w:rsid w:val="00990578"/>
    <w:rsid w:val="00990753"/>
    <w:rsid w:val="00991664"/>
    <w:rsid w:val="00991C08"/>
    <w:rsid w:val="00992359"/>
    <w:rsid w:val="00992D24"/>
    <w:rsid w:val="00994AFA"/>
    <w:rsid w:val="009969D2"/>
    <w:rsid w:val="00996BCF"/>
    <w:rsid w:val="00996E5C"/>
    <w:rsid w:val="009973E7"/>
    <w:rsid w:val="009A03C0"/>
    <w:rsid w:val="009A093F"/>
    <w:rsid w:val="009A14A2"/>
    <w:rsid w:val="009A2F21"/>
    <w:rsid w:val="009A3A7C"/>
    <w:rsid w:val="009A4C5E"/>
    <w:rsid w:val="009A5091"/>
    <w:rsid w:val="009A53FC"/>
    <w:rsid w:val="009A6058"/>
    <w:rsid w:val="009A6151"/>
    <w:rsid w:val="009A6414"/>
    <w:rsid w:val="009A6BA6"/>
    <w:rsid w:val="009A6BBC"/>
    <w:rsid w:val="009A6C02"/>
    <w:rsid w:val="009A7070"/>
    <w:rsid w:val="009A72B6"/>
    <w:rsid w:val="009A74BA"/>
    <w:rsid w:val="009A77A7"/>
    <w:rsid w:val="009A77D0"/>
    <w:rsid w:val="009A7989"/>
    <w:rsid w:val="009B026C"/>
    <w:rsid w:val="009B079F"/>
    <w:rsid w:val="009B0A84"/>
    <w:rsid w:val="009B1063"/>
    <w:rsid w:val="009B187C"/>
    <w:rsid w:val="009B1B33"/>
    <w:rsid w:val="009B22F7"/>
    <w:rsid w:val="009B23C8"/>
    <w:rsid w:val="009B2740"/>
    <w:rsid w:val="009B300E"/>
    <w:rsid w:val="009B321E"/>
    <w:rsid w:val="009B3390"/>
    <w:rsid w:val="009B45DB"/>
    <w:rsid w:val="009B479A"/>
    <w:rsid w:val="009B55D1"/>
    <w:rsid w:val="009B5708"/>
    <w:rsid w:val="009B5989"/>
    <w:rsid w:val="009B5B19"/>
    <w:rsid w:val="009B625B"/>
    <w:rsid w:val="009B670C"/>
    <w:rsid w:val="009B683B"/>
    <w:rsid w:val="009B6B37"/>
    <w:rsid w:val="009B6B9A"/>
    <w:rsid w:val="009B6BEF"/>
    <w:rsid w:val="009B71B2"/>
    <w:rsid w:val="009B7D74"/>
    <w:rsid w:val="009C0703"/>
    <w:rsid w:val="009C0A47"/>
    <w:rsid w:val="009C0B55"/>
    <w:rsid w:val="009C0CEA"/>
    <w:rsid w:val="009C10A6"/>
    <w:rsid w:val="009C1833"/>
    <w:rsid w:val="009C18C9"/>
    <w:rsid w:val="009C2537"/>
    <w:rsid w:val="009C32BE"/>
    <w:rsid w:val="009C341B"/>
    <w:rsid w:val="009C3A05"/>
    <w:rsid w:val="009C5CD1"/>
    <w:rsid w:val="009C5FB8"/>
    <w:rsid w:val="009C60DC"/>
    <w:rsid w:val="009C6932"/>
    <w:rsid w:val="009C6A56"/>
    <w:rsid w:val="009C7C66"/>
    <w:rsid w:val="009D0692"/>
    <w:rsid w:val="009D06C9"/>
    <w:rsid w:val="009D0766"/>
    <w:rsid w:val="009D186A"/>
    <w:rsid w:val="009D1BD4"/>
    <w:rsid w:val="009D2113"/>
    <w:rsid w:val="009D39EC"/>
    <w:rsid w:val="009D5250"/>
    <w:rsid w:val="009E0107"/>
    <w:rsid w:val="009E022C"/>
    <w:rsid w:val="009E047D"/>
    <w:rsid w:val="009E054A"/>
    <w:rsid w:val="009E079E"/>
    <w:rsid w:val="009E11F7"/>
    <w:rsid w:val="009E2275"/>
    <w:rsid w:val="009E266F"/>
    <w:rsid w:val="009E3255"/>
    <w:rsid w:val="009E40DD"/>
    <w:rsid w:val="009E42DC"/>
    <w:rsid w:val="009E4453"/>
    <w:rsid w:val="009E49F9"/>
    <w:rsid w:val="009E4DAC"/>
    <w:rsid w:val="009E5120"/>
    <w:rsid w:val="009E5274"/>
    <w:rsid w:val="009E5744"/>
    <w:rsid w:val="009E57F5"/>
    <w:rsid w:val="009E5828"/>
    <w:rsid w:val="009E623C"/>
    <w:rsid w:val="009E6AD0"/>
    <w:rsid w:val="009E6DF5"/>
    <w:rsid w:val="009E7570"/>
    <w:rsid w:val="009E77EB"/>
    <w:rsid w:val="009F00EB"/>
    <w:rsid w:val="009F0335"/>
    <w:rsid w:val="009F0605"/>
    <w:rsid w:val="009F0789"/>
    <w:rsid w:val="009F273A"/>
    <w:rsid w:val="009F2C18"/>
    <w:rsid w:val="009F3B1F"/>
    <w:rsid w:val="009F3DEB"/>
    <w:rsid w:val="009F4724"/>
    <w:rsid w:val="009F483D"/>
    <w:rsid w:val="009F4AF5"/>
    <w:rsid w:val="009F4BAE"/>
    <w:rsid w:val="009F51E7"/>
    <w:rsid w:val="009F548E"/>
    <w:rsid w:val="009F5CAA"/>
    <w:rsid w:val="009F5DE4"/>
    <w:rsid w:val="009F6A59"/>
    <w:rsid w:val="009F6B6B"/>
    <w:rsid w:val="009F6FD6"/>
    <w:rsid w:val="009F740D"/>
    <w:rsid w:val="009F7779"/>
    <w:rsid w:val="00A00083"/>
    <w:rsid w:val="00A001F0"/>
    <w:rsid w:val="00A00298"/>
    <w:rsid w:val="00A00C6B"/>
    <w:rsid w:val="00A00FCF"/>
    <w:rsid w:val="00A010BA"/>
    <w:rsid w:val="00A01118"/>
    <w:rsid w:val="00A014FC"/>
    <w:rsid w:val="00A0150C"/>
    <w:rsid w:val="00A02072"/>
    <w:rsid w:val="00A02125"/>
    <w:rsid w:val="00A02D54"/>
    <w:rsid w:val="00A03AF9"/>
    <w:rsid w:val="00A044CA"/>
    <w:rsid w:val="00A0454E"/>
    <w:rsid w:val="00A0489D"/>
    <w:rsid w:val="00A04CD7"/>
    <w:rsid w:val="00A04E1F"/>
    <w:rsid w:val="00A0518E"/>
    <w:rsid w:val="00A05249"/>
    <w:rsid w:val="00A058A5"/>
    <w:rsid w:val="00A05B5A"/>
    <w:rsid w:val="00A05FE1"/>
    <w:rsid w:val="00A06664"/>
    <w:rsid w:val="00A06B2F"/>
    <w:rsid w:val="00A078E7"/>
    <w:rsid w:val="00A07D9F"/>
    <w:rsid w:val="00A102BC"/>
    <w:rsid w:val="00A107AA"/>
    <w:rsid w:val="00A11377"/>
    <w:rsid w:val="00A11D11"/>
    <w:rsid w:val="00A12FEF"/>
    <w:rsid w:val="00A136A2"/>
    <w:rsid w:val="00A1391F"/>
    <w:rsid w:val="00A13B86"/>
    <w:rsid w:val="00A13F53"/>
    <w:rsid w:val="00A14316"/>
    <w:rsid w:val="00A1467D"/>
    <w:rsid w:val="00A15210"/>
    <w:rsid w:val="00A15362"/>
    <w:rsid w:val="00A159B5"/>
    <w:rsid w:val="00A1729D"/>
    <w:rsid w:val="00A17327"/>
    <w:rsid w:val="00A17A61"/>
    <w:rsid w:val="00A20995"/>
    <w:rsid w:val="00A209A9"/>
    <w:rsid w:val="00A20CFB"/>
    <w:rsid w:val="00A20FF2"/>
    <w:rsid w:val="00A21E34"/>
    <w:rsid w:val="00A22051"/>
    <w:rsid w:val="00A220FB"/>
    <w:rsid w:val="00A22D26"/>
    <w:rsid w:val="00A23649"/>
    <w:rsid w:val="00A2445A"/>
    <w:rsid w:val="00A24B03"/>
    <w:rsid w:val="00A25438"/>
    <w:rsid w:val="00A256BF"/>
    <w:rsid w:val="00A26F85"/>
    <w:rsid w:val="00A278A1"/>
    <w:rsid w:val="00A27CA8"/>
    <w:rsid w:val="00A30863"/>
    <w:rsid w:val="00A30C24"/>
    <w:rsid w:val="00A30DBA"/>
    <w:rsid w:val="00A3205E"/>
    <w:rsid w:val="00A32F23"/>
    <w:rsid w:val="00A33AB6"/>
    <w:rsid w:val="00A346CB"/>
    <w:rsid w:val="00A34B61"/>
    <w:rsid w:val="00A34C25"/>
    <w:rsid w:val="00A35AA8"/>
    <w:rsid w:val="00A3646B"/>
    <w:rsid w:val="00A40081"/>
    <w:rsid w:val="00A401F8"/>
    <w:rsid w:val="00A40808"/>
    <w:rsid w:val="00A417C0"/>
    <w:rsid w:val="00A41851"/>
    <w:rsid w:val="00A4192E"/>
    <w:rsid w:val="00A41951"/>
    <w:rsid w:val="00A41B08"/>
    <w:rsid w:val="00A4205E"/>
    <w:rsid w:val="00A42B41"/>
    <w:rsid w:val="00A42B64"/>
    <w:rsid w:val="00A436EB"/>
    <w:rsid w:val="00A4463C"/>
    <w:rsid w:val="00A44833"/>
    <w:rsid w:val="00A44DEA"/>
    <w:rsid w:val="00A45927"/>
    <w:rsid w:val="00A459E6"/>
    <w:rsid w:val="00A46C05"/>
    <w:rsid w:val="00A46E7F"/>
    <w:rsid w:val="00A47031"/>
    <w:rsid w:val="00A478BB"/>
    <w:rsid w:val="00A50D55"/>
    <w:rsid w:val="00A50E58"/>
    <w:rsid w:val="00A51009"/>
    <w:rsid w:val="00A51766"/>
    <w:rsid w:val="00A519E6"/>
    <w:rsid w:val="00A52613"/>
    <w:rsid w:val="00A52ADE"/>
    <w:rsid w:val="00A536DE"/>
    <w:rsid w:val="00A537E0"/>
    <w:rsid w:val="00A53B70"/>
    <w:rsid w:val="00A53C30"/>
    <w:rsid w:val="00A55116"/>
    <w:rsid w:val="00A562AD"/>
    <w:rsid w:val="00A56879"/>
    <w:rsid w:val="00A56A80"/>
    <w:rsid w:val="00A56D01"/>
    <w:rsid w:val="00A56E18"/>
    <w:rsid w:val="00A57165"/>
    <w:rsid w:val="00A57DE1"/>
    <w:rsid w:val="00A6059D"/>
    <w:rsid w:val="00A607DA"/>
    <w:rsid w:val="00A6090A"/>
    <w:rsid w:val="00A60F83"/>
    <w:rsid w:val="00A61B40"/>
    <w:rsid w:val="00A62367"/>
    <w:rsid w:val="00A623DF"/>
    <w:rsid w:val="00A62ABB"/>
    <w:rsid w:val="00A62E39"/>
    <w:rsid w:val="00A633B7"/>
    <w:rsid w:val="00A6390D"/>
    <w:rsid w:val="00A63962"/>
    <w:rsid w:val="00A64B3D"/>
    <w:rsid w:val="00A64E5B"/>
    <w:rsid w:val="00A65DC8"/>
    <w:rsid w:val="00A668C2"/>
    <w:rsid w:val="00A66B95"/>
    <w:rsid w:val="00A70B0A"/>
    <w:rsid w:val="00A70BB5"/>
    <w:rsid w:val="00A71A8A"/>
    <w:rsid w:val="00A71B61"/>
    <w:rsid w:val="00A71E1E"/>
    <w:rsid w:val="00A72215"/>
    <w:rsid w:val="00A72FD6"/>
    <w:rsid w:val="00A7309C"/>
    <w:rsid w:val="00A73404"/>
    <w:rsid w:val="00A73DB0"/>
    <w:rsid w:val="00A744D1"/>
    <w:rsid w:val="00A7459E"/>
    <w:rsid w:val="00A749C2"/>
    <w:rsid w:val="00A74CD5"/>
    <w:rsid w:val="00A74F7D"/>
    <w:rsid w:val="00A74FD7"/>
    <w:rsid w:val="00A75463"/>
    <w:rsid w:val="00A75839"/>
    <w:rsid w:val="00A75A44"/>
    <w:rsid w:val="00A766F2"/>
    <w:rsid w:val="00A8097C"/>
    <w:rsid w:val="00A81490"/>
    <w:rsid w:val="00A81EAA"/>
    <w:rsid w:val="00A8225F"/>
    <w:rsid w:val="00A8242E"/>
    <w:rsid w:val="00A825B2"/>
    <w:rsid w:val="00A82978"/>
    <w:rsid w:val="00A83E96"/>
    <w:rsid w:val="00A856A7"/>
    <w:rsid w:val="00A85709"/>
    <w:rsid w:val="00A86831"/>
    <w:rsid w:val="00A869C9"/>
    <w:rsid w:val="00A86CE6"/>
    <w:rsid w:val="00A86F0E"/>
    <w:rsid w:val="00A86F83"/>
    <w:rsid w:val="00A878CD"/>
    <w:rsid w:val="00A90220"/>
    <w:rsid w:val="00A90419"/>
    <w:rsid w:val="00A91C43"/>
    <w:rsid w:val="00A91E4F"/>
    <w:rsid w:val="00A9274E"/>
    <w:rsid w:val="00A92BDE"/>
    <w:rsid w:val="00A92C5C"/>
    <w:rsid w:val="00A92FFF"/>
    <w:rsid w:val="00A93247"/>
    <w:rsid w:val="00A93753"/>
    <w:rsid w:val="00A938AE"/>
    <w:rsid w:val="00A9488A"/>
    <w:rsid w:val="00A94F83"/>
    <w:rsid w:val="00A95424"/>
    <w:rsid w:val="00A95C38"/>
    <w:rsid w:val="00A961A5"/>
    <w:rsid w:val="00A9726B"/>
    <w:rsid w:val="00A97382"/>
    <w:rsid w:val="00A973E2"/>
    <w:rsid w:val="00A97EA6"/>
    <w:rsid w:val="00AA0A83"/>
    <w:rsid w:val="00AA1FF3"/>
    <w:rsid w:val="00AA2550"/>
    <w:rsid w:val="00AA269D"/>
    <w:rsid w:val="00AA2CFE"/>
    <w:rsid w:val="00AA3311"/>
    <w:rsid w:val="00AA3CCA"/>
    <w:rsid w:val="00AA3E1C"/>
    <w:rsid w:val="00AA51A7"/>
    <w:rsid w:val="00AA5502"/>
    <w:rsid w:val="00AA568C"/>
    <w:rsid w:val="00AA56F1"/>
    <w:rsid w:val="00AA5AA3"/>
    <w:rsid w:val="00AA5F5C"/>
    <w:rsid w:val="00AB0CAC"/>
    <w:rsid w:val="00AB0D94"/>
    <w:rsid w:val="00AB10DD"/>
    <w:rsid w:val="00AB17A5"/>
    <w:rsid w:val="00AB2C00"/>
    <w:rsid w:val="00AB308D"/>
    <w:rsid w:val="00AB30FA"/>
    <w:rsid w:val="00AB3657"/>
    <w:rsid w:val="00AB3699"/>
    <w:rsid w:val="00AB3901"/>
    <w:rsid w:val="00AB3F14"/>
    <w:rsid w:val="00AB45DA"/>
    <w:rsid w:val="00AB46BB"/>
    <w:rsid w:val="00AB49B1"/>
    <w:rsid w:val="00AB4B72"/>
    <w:rsid w:val="00AB4C49"/>
    <w:rsid w:val="00AB4D48"/>
    <w:rsid w:val="00AB4DFE"/>
    <w:rsid w:val="00AB5329"/>
    <w:rsid w:val="00AB6124"/>
    <w:rsid w:val="00AB6C35"/>
    <w:rsid w:val="00AB7559"/>
    <w:rsid w:val="00AB7E37"/>
    <w:rsid w:val="00AB7F48"/>
    <w:rsid w:val="00AC035A"/>
    <w:rsid w:val="00AC0B49"/>
    <w:rsid w:val="00AC0E48"/>
    <w:rsid w:val="00AC0EB9"/>
    <w:rsid w:val="00AC0FFC"/>
    <w:rsid w:val="00AC196E"/>
    <w:rsid w:val="00AC1DBA"/>
    <w:rsid w:val="00AC1F2C"/>
    <w:rsid w:val="00AC20C8"/>
    <w:rsid w:val="00AC22CF"/>
    <w:rsid w:val="00AC3BF1"/>
    <w:rsid w:val="00AC3EDB"/>
    <w:rsid w:val="00AC4802"/>
    <w:rsid w:val="00AC60FE"/>
    <w:rsid w:val="00AC6BF4"/>
    <w:rsid w:val="00AC6E55"/>
    <w:rsid w:val="00AC6FEF"/>
    <w:rsid w:val="00AC7466"/>
    <w:rsid w:val="00AC7E68"/>
    <w:rsid w:val="00AD0164"/>
    <w:rsid w:val="00AD05D2"/>
    <w:rsid w:val="00AD11F1"/>
    <w:rsid w:val="00AD1248"/>
    <w:rsid w:val="00AD28E6"/>
    <w:rsid w:val="00AD313D"/>
    <w:rsid w:val="00AD31B3"/>
    <w:rsid w:val="00AD3949"/>
    <w:rsid w:val="00AD3EBA"/>
    <w:rsid w:val="00AD4274"/>
    <w:rsid w:val="00AD504E"/>
    <w:rsid w:val="00AD5076"/>
    <w:rsid w:val="00AD5F79"/>
    <w:rsid w:val="00AD6002"/>
    <w:rsid w:val="00AD616B"/>
    <w:rsid w:val="00AD63F4"/>
    <w:rsid w:val="00AD70CD"/>
    <w:rsid w:val="00AD72C2"/>
    <w:rsid w:val="00AD7EA4"/>
    <w:rsid w:val="00AE0091"/>
    <w:rsid w:val="00AE078C"/>
    <w:rsid w:val="00AE07D9"/>
    <w:rsid w:val="00AE1065"/>
    <w:rsid w:val="00AE11D5"/>
    <w:rsid w:val="00AE14E2"/>
    <w:rsid w:val="00AE18D4"/>
    <w:rsid w:val="00AE2537"/>
    <w:rsid w:val="00AE308B"/>
    <w:rsid w:val="00AE3C6E"/>
    <w:rsid w:val="00AE3CC3"/>
    <w:rsid w:val="00AE3DF3"/>
    <w:rsid w:val="00AE4235"/>
    <w:rsid w:val="00AE463F"/>
    <w:rsid w:val="00AE470D"/>
    <w:rsid w:val="00AE5A53"/>
    <w:rsid w:val="00AE5D2F"/>
    <w:rsid w:val="00AE5F41"/>
    <w:rsid w:val="00AE6F42"/>
    <w:rsid w:val="00AE7BA9"/>
    <w:rsid w:val="00AE7DDD"/>
    <w:rsid w:val="00AF0A29"/>
    <w:rsid w:val="00AF0FB1"/>
    <w:rsid w:val="00AF170B"/>
    <w:rsid w:val="00AF22A8"/>
    <w:rsid w:val="00AF372B"/>
    <w:rsid w:val="00AF3A92"/>
    <w:rsid w:val="00AF3BE2"/>
    <w:rsid w:val="00AF3DA1"/>
    <w:rsid w:val="00AF451B"/>
    <w:rsid w:val="00AF461D"/>
    <w:rsid w:val="00AF5107"/>
    <w:rsid w:val="00AF5172"/>
    <w:rsid w:val="00AF524D"/>
    <w:rsid w:val="00AF5522"/>
    <w:rsid w:val="00AF57FB"/>
    <w:rsid w:val="00AF5A2D"/>
    <w:rsid w:val="00AF63EB"/>
    <w:rsid w:val="00AF6BDF"/>
    <w:rsid w:val="00AF7436"/>
    <w:rsid w:val="00B0121E"/>
    <w:rsid w:val="00B013A4"/>
    <w:rsid w:val="00B025C0"/>
    <w:rsid w:val="00B02820"/>
    <w:rsid w:val="00B02ABA"/>
    <w:rsid w:val="00B06055"/>
    <w:rsid w:val="00B06213"/>
    <w:rsid w:val="00B06A8D"/>
    <w:rsid w:val="00B06D37"/>
    <w:rsid w:val="00B06EB0"/>
    <w:rsid w:val="00B07F04"/>
    <w:rsid w:val="00B07F62"/>
    <w:rsid w:val="00B10296"/>
    <w:rsid w:val="00B1070A"/>
    <w:rsid w:val="00B10AC5"/>
    <w:rsid w:val="00B10CED"/>
    <w:rsid w:val="00B1127B"/>
    <w:rsid w:val="00B1141C"/>
    <w:rsid w:val="00B11C9E"/>
    <w:rsid w:val="00B11D7F"/>
    <w:rsid w:val="00B11DAB"/>
    <w:rsid w:val="00B12208"/>
    <w:rsid w:val="00B12E01"/>
    <w:rsid w:val="00B12F02"/>
    <w:rsid w:val="00B1307F"/>
    <w:rsid w:val="00B1317E"/>
    <w:rsid w:val="00B139DD"/>
    <w:rsid w:val="00B13BC4"/>
    <w:rsid w:val="00B14FA5"/>
    <w:rsid w:val="00B16538"/>
    <w:rsid w:val="00B16F52"/>
    <w:rsid w:val="00B17F39"/>
    <w:rsid w:val="00B20B9D"/>
    <w:rsid w:val="00B211F5"/>
    <w:rsid w:val="00B21AC8"/>
    <w:rsid w:val="00B21BF8"/>
    <w:rsid w:val="00B21D21"/>
    <w:rsid w:val="00B226E7"/>
    <w:rsid w:val="00B23664"/>
    <w:rsid w:val="00B23928"/>
    <w:rsid w:val="00B2394A"/>
    <w:rsid w:val="00B23A55"/>
    <w:rsid w:val="00B245E4"/>
    <w:rsid w:val="00B246F8"/>
    <w:rsid w:val="00B2568F"/>
    <w:rsid w:val="00B261C2"/>
    <w:rsid w:val="00B2631F"/>
    <w:rsid w:val="00B263F3"/>
    <w:rsid w:val="00B2724D"/>
    <w:rsid w:val="00B275F7"/>
    <w:rsid w:val="00B277B6"/>
    <w:rsid w:val="00B27F64"/>
    <w:rsid w:val="00B30187"/>
    <w:rsid w:val="00B30CB2"/>
    <w:rsid w:val="00B30E16"/>
    <w:rsid w:val="00B311F1"/>
    <w:rsid w:val="00B31523"/>
    <w:rsid w:val="00B31F4A"/>
    <w:rsid w:val="00B32CC2"/>
    <w:rsid w:val="00B33B53"/>
    <w:rsid w:val="00B3529E"/>
    <w:rsid w:val="00B354D0"/>
    <w:rsid w:val="00B359D3"/>
    <w:rsid w:val="00B36173"/>
    <w:rsid w:val="00B36854"/>
    <w:rsid w:val="00B36C52"/>
    <w:rsid w:val="00B37019"/>
    <w:rsid w:val="00B37378"/>
    <w:rsid w:val="00B37981"/>
    <w:rsid w:val="00B408B0"/>
    <w:rsid w:val="00B40BBC"/>
    <w:rsid w:val="00B41D89"/>
    <w:rsid w:val="00B42BC3"/>
    <w:rsid w:val="00B42CD8"/>
    <w:rsid w:val="00B436D8"/>
    <w:rsid w:val="00B43D99"/>
    <w:rsid w:val="00B43F0C"/>
    <w:rsid w:val="00B4488D"/>
    <w:rsid w:val="00B44C05"/>
    <w:rsid w:val="00B44FA4"/>
    <w:rsid w:val="00B45455"/>
    <w:rsid w:val="00B45515"/>
    <w:rsid w:val="00B45875"/>
    <w:rsid w:val="00B45E0B"/>
    <w:rsid w:val="00B45F87"/>
    <w:rsid w:val="00B46484"/>
    <w:rsid w:val="00B468F8"/>
    <w:rsid w:val="00B46A9E"/>
    <w:rsid w:val="00B46E8A"/>
    <w:rsid w:val="00B5002C"/>
    <w:rsid w:val="00B503E9"/>
    <w:rsid w:val="00B5058F"/>
    <w:rsid w:val="00B507B5"/>
    <w:rsid w:val="00B50AE2"/>
    <w:rsid w:val="00B51415"/>
    <w:rsid w:val="00B51424"/>
    <w:rsid w:val="00B5164D"/>
    <w:rsid w:val="00B5167B"/>
    <w:rsid w:val="00B517D5"/>
    <w:rsid w:val="00B5194F"/>
    <w:rsid w:val="00B51EB4"/>
    <w:rsid w:val="00B522E5"/>
    <w:rsid w:val="00B52473"/>
    <w:rsid w:val="00B52516"/>
    <w:rsid w:val="00B52851"/>
    <w:rsid w:val="00B53150"/>
    <w:rsid w:val="00B53CFF"/>
    <w:rsid w:val="00B53FCE"/>
    <w:rsid w:val="00B54536"/>
    <w:rsid w:val="00B546B4"/>
    <w:rsid w:val="00B54860"/>
    <w:rsid w:val="00B54A64"/>
    <w:rsid w:val="00B54E8B"/>
    <w:rsid w:val="00B55CDA"/>
    <w:rsid w:val="00B5612D"/>
    <w:rsid w:val="00B56B23"/>
    <w:rsid w:val="00B57DBB"/>
    <w:rsid w:val="00B602D4"/>
    <w:rsid w:val="00B60AC6"/>
    <w:rsid w:val="00B6178E"/>
    <w:rsid w:val="00B62A98"/>
    <w:rsid w:val="00B62D97"/>
    <w:rsid w:val="00B632BA"/>
    <w:rsid w:val="00B639BD"/>
    <w:rsid w:val="00B63E26"/>
    <w:rsid w:val="00B63EEC"/>
    <w:rsid w:val="00B641A9"/>
    <w:rsid w:val="00B649AA"/>
    <w:rsid w:val="00B64C1C"/>
    <w:rsid w:val="00B65764"/>
    <w:rsid w:val="00B6589A"/>
    <w:rsid w:val="00B65C36"/>
    <w:rsid w:val="00B661CE"/>
    <w:rsid w:val="00B6683A"/>
    <w:rsid w:val="00B702D2"/>
    <w:rsid w:val="00B70598"/>
    <w:rsid w:val="00B70628"/>
    <w:rsid w:val="00B71440"/>
    <w:rsid w:val="00B71D53"/>
    <w:rsid w:val="00B720C0"/>
    <w:rsid w:val="00B72155"/>
    <w:rsid w:val="00B73E99"/>
    <w:rsid w:val="00B746DF"/>
    <w:rsid w:val="00B74EB9"/>
    <w:rsid w:val="00B7509C"/>
    <w:rsid w:val="00B7690B"/>
    <w:rsid w:val="00B7767A"/>
    <w:rsid w:val="00B77AB2"/>
    <w:rsid w:val="00B800FB"/>
    <w:rsid w:val="00B80BFD"/>
    <w:rsid w:val="00B80F03"/>
    <w:rsid w:val="00B81715"/>
    <w:rsid w:val="00B82179"/>
    <w:rsid w:val="00B82312"/>
    <w:rsid w:val="00B823B6"/>
    <w:rsid w:val="00B8325D"/>
    <w:rsid w:val="00B83ECC"/>
    <w:rsid w:val="00B83F17"/>
    <w:rsid w:val="00B842C4"/>
    <w:rsid w:val="00B847EF"/>
    <w:rsid w:val="00B848BF"/>
    <w:rsid w:val="00B84B53"/>
    <w:rsid w:val="00B84C80"/>
    <w:rsid w:val="00B85442"/>
    <w:rsid w:val="00B85891"/>
    <w:rsid w:val="00B864B8"/>
    <w:rsid w:val="00B8727A"/>
    <w:rsid w:val="00B87848"/>
    <w:rsid w:val="00B90D66"/>
    <w:rsid w:val="00B91020"/>
    <w:rsid w:val="00B9109B"/>
    <w:rsid w:val="00B91586"/>
    <w:rsid w:val="00B9201A"/>
    <w:rsid w:val="00B92093"/>
    <w:rsid w:val="00B923AE"/>
    <w:rsid w:val="00B92449"/>
    <w:rsid w:val="00B92F4D"/>
    <w:rsid w:val="00B933F1"/>
    <w:rsid w:val="00B93691"/>
    <w:rsid w:val="00B93A63"/>
    <w:rsid w:val="00B9493B"/>
    <w:rsid w:val="00B9513F"/>
    <w:rsid w:val="00B955F0"/>
    <w:rsid w:val="00B95AF0"/>
    <w:rsid w:val="00B962FD"/>
    <w:rsid w:val="00B96416"/>
    <w:rsid w:val="00B96FD9"/>
    <w:rsid w:val="00B970BD"/>
    <w:rsid w:val="00B97268"/>
    <w:rsid w:val="00BA11C7"/>
    <w:rsid w:val="00BA1716"/>
    <w:rsid w:val="00BA1842"/>
    <w:rsid w:val="00BA1A6D"/>
    <w:rsid w:val="00BA1B8C"/>
    <w:rsid w:val="00BA1F24"/>
    <w:rsid w:val="00BA23FB"/>
    <w:rsid w:val="00BA288F"/>
    <w:rsid w:val="00BA3705"/>
    <w:rsid w:val="00BA42C6"/>
    <w:rsid w:val="00BA4997"/>
    <w:rsid w:val="00BA6824"/>
    <w:rsid w:val="00BA6AB7"/>
    <w:rsid w:val="00BA769E"/>
    <w:rsid w:val="00BB043E"/>
    <w:rsid w:val="00BB07FA"/>
    <w:rsid w:val="00BB1D7A"/>
    <w:rsid w:val="00BB22DE"/>
    <w:rsid w:val="00BB2662"/>
    <w:rsid w:val="00BB2913"/>
    <w:rsid w:val="00BB2C77"/>
    <w:rsid w:val="00BB2ECC"/>
    <w:rsid w:val="00BB38B4"/>
    <w:rsid w:val="00BB3D0C"/>
    <w:rsid w:val="00BB5712"/>
    <w:rsid w:val="00BB5BD7"/>
    <w:rsid w:val="00BB5E53"/>
    <w:rsid w:val="00BB6E69"/>
    <w:rsid w:val="00BB7871"/>
    <w:rsid w:val="00BC0B17"/>
    <w:rsid w:val="00BC1A1E"/>
    <w:rsid w:val="00BC1C99"/>
    <w:rsid w:val="00BC2306"/>
    <w:rsid w:val="00BC287C"/>
    <w:rsid w:val="00BC2EA6"/>
    <w:rsid w:val="00BC35F3"/>
    <w:rsid w:val="00BC38E8"/>
    <w:rsid w:val="00BC406E"/>
    <w:rsid w:val="00BC444E"/>
    <w:rsid w:val="00BC4A11"/>
    <w:rsid w:val="00BC4D8E"/>
    <w:rsid w:val="00BC4FA7"/>
    <w:rsid w:val="00BC563B"/>
    <w:rsid w:val="00BC5872"/>
    <w:rsid w:val="00BC590B"/>
    <w:rsid w:val="00BC5ABB"/>
    <w:rsid w:val="00BC6044"/>
    <w:rsid w:val="00BC6877"/>
    <w:rsid w:val="00BC6A92"/>
    <w:rsid w:val="00BC6D2C"/>
    <w:rsid w:val="00BC6D3E"/>
    <w:rsid w:val="00BC706A"/>
    <w:rsid w:val="00BC7994"/>
    <w:rsid w:val="00BC7B63"/>
    <w:rsid w:val="00BC7D91"/>
    <w:rsid w:val="00BC7D9E"/>
    <w:rsid w:val="00BC7DA4"/>
    <w:rsid w:val="00BD02D7"/>
    <w:rsid w:val="00BD0A9C"/>
    <w:rsid w:val="00BD0D14"/>
    <w:rsid w:val="00BD1186"/>
    <w:rsid w:val="00BD12B9"/>
    <w:rsid w:val="00BD1305"/>
    <w:rsid w:val="00BD1E13"/>
    <w:rsid w:val="00BD23C3"/>
    <w:rsid w:val="00BD34FE"/>
    <w:rsid w:val="00BD3FA2"/>
    <w:rsid w:val="00BD4243"/>
    <w:rsid w:val="00BD428D"/>
    <w:rsid w:val="00BD573F"/>
    <w:rsid w:val="00BD5D14"/>
    <w:rsid w:val="00BD5F8A"/>
    <w:rsid w:val="00BD6B6E"/>
    <w:rsid w:val="00BD7393"/>
    <w:rsid w:val="00BD7BEF"/>
    <w:rsid w:val="00BE0811"/>
    <w:rsid w:val="00BE08FE"/>
    <w:rsid w:val="00BE0D1F"/>
    <w:rsid w:val="00BE141E"/>
    <w:rsid w:val="00BE1CB4"/>
    <w:rsid w:val="00BE2387"/>
    <w:rsid w:val="00BE40C6"/>
    <w:rsid w:val="00BE4680"/>
    <w:rsid w:val="00BE47D8"/>
    <w:rsid w:val="00BE49A3"/>
    <w:rsid w:val="00BE568F"/>
    <w:rsid w:val="00BE5B7E"/>
    <w:rsid w:val="00BE5DB9"/>
    <w:rsid w:val="00BE5EFD"/>
    <w:rsid w:val="00BE66EF"/>
    <w:rsid w:val="00BE680B"/>
    <w:rsid w:val="00BE6E58"/>
    <w:rsid w:val="00BE74AE"/>
    <w:rsid w:val="00BE77BC"/>
    <w:rsid w:val="00BE7EF7"/>
    <w:rsid w:val="00BF038A"/>
    <w:rsid w:val="00BF127E"/>
    <w:rsid w:val="00BF2C10"/>
    <w:rsid w:val="00BF2CBC"/>
    <w:rsid w:val="00BF30AD"/>
    <w:rsid w:val="00BF37C4"/>
    <w:rsid w:val="00BF50EC"/>
    <w:rsid w:val="00BF5248"/>
    <w:rsid w:val="00BF52CA"/>
    <w:rsid w:val="00BF54DD"/>
    <w:rsid w:val="00BF5541"/>
    <w:rsid w:val="00BF5A6E"/>
    <w:rsid w:val="00BF694F"/>
    <w:rsid w:val="00BF6CB9"/>
    <w:rsid w:val="00BF738A"/>
    <w:rsid w:val="00BF7F5E"/>
    <w:rsid w:val="00C01816"/>
    <w:rsid w:val="00C01D58"/>
    <w:rsid w:val="00C026F8"/>
    <w:rsid w:val="00C0297A"/>
    <w:rsid w:val="00C0307A"/>
    <w:rsid w:val="00C03357"/>
    <w:rsid w:val="00C036BA"/>
    <w:rsid w:val="00C041AC"/>
    <w:rsid w:val="00C04FF4"/>
    <w:rsid w:val="00C0594F"/>
    <w:rsid w:val="00C06264"/>
    <w:rsid w:val="00C0699A"/>
    <w:rsid w:val="00C07F17"/>
    <w:rsid w:val="00C10C3B"/>
    <w:rsid w:val="00C10C45"/>
    <w:rsid w:val="00C10FB0"/>
    <w:rsid w:val="00C10FDF"/>
    <w:rsid w:val="00C11466"/>
    <w:rsid w:val="00C12155"/>
    <w:rsid w:val="00C12F63"/>
    <w:rsid w:val="00C130B3"/>
    <w:rsid w:val="00C13C58"/>
    <w:rsid w:val="00C1582F"/>
    <w:rsid w:val="00C15AB6"/>
    <w:rsid w:val="00C15C96"/>
    <w:rsid w:val="00C16912"/>
    <w:rsid w:val="00C16D74"/>
    <w:rsid w:val="00C171B1"/>
    <w:rsid w:val="00C17743"/>
    <w:rsid w:val="00C17991"/>
    <w:rsid w:val="00C21FFE"/>
    <w:rsid w:val="00C223D9"/>
    <w:rsid w:val="00C227E7"/>
    <w:rsid w:val="00C22AAC"/>
    <w:rsid w:val="00C22EB9"/>
    <w:rsid w:val="00C2338D"/>
    <w:rsid w:val="00C23855"/>
    <w:rsid w:val="00C23D77"/>
    <w:rsid w:val="00C24597"/>
    <w:rsid w:val="00C246BA"/>
    <w:rsid w:val="00C25B7C"/>
    <w:rsid w:val="00C263D0"/>
    <w:rsid w:val="00C26D7B"/>
    <w:rsid w:val="00C27F19"/>
    <w:rsid w:val="00C27FD3"/>
    <w:rsid w:val="00C30DA4"/>
    <w:rsid w:val="00C312BB"/>
    <w:rsid w:val="00C31A49"/>
    <w:rsid w:val="00C331A2"/>
    <w:rsid w:val="00C33A5E"/>
    <w:rsid w:val="00C33F21"/>
    <w:rsid w:val="00C34092"/>
    <w:rsid w:val="00C34466"/>
    <w:rsid w:val="00C35141"/>
    <w:rsid w:val="00C35F98"/>
    <w:rsid w:val="00C3640D"/>
    <w:rsid w:val="00C36636"/>
    <w:rsid w:val="00C36872"/>
    <w:rsid w:val="00C374B0"/>
    <w:rsid w:val="00C376AA"/>
    <w:rsid w:val="00C40409"/>
    <w:rsid w:val="00C406B3"/>
    <w:rsid w:val="00C41F07"/>
    <w:rsid w:val="00C42786"/>
    <w:rsid w:val="00C438AB"/>
    <w:rsid w:val="00C439F3"/>
    <w:rsid w:val="00C442A8"/>
    <w:rsid w:val="00C446DD"/>
    <w:rsid w:val="00C451B4"/>
    <w:rsid w:val="00C4601C"/>
    <w:rsid w:val="00C46394"/>
    <w:rsid w:val="00C46832"/>
    <w:rsid w:val="00C46D1C"/>
    <w:rsid w:val="00C46D4E"/>
    <w:rsid w:val="00C47F59"/>
    <w:rsid w:val="00C5066D"/>
    <w:rsid w:val="00C50790"/>
    <w:rsid w:val="00C50C0F"/>
    <w:rsid w:val="00C50CB5"/>
    <w:rsid w:val="00C5186C"/>
    <w:rsid w:val="00C521E1"/>
    <w:rsid w:val="00C52369"/>
    <w:rsid w:val="00C524CB"/>
    <w:rsid w:val="00C52927"/>
    <w:rsid w:val="00C52A3B"/>
    <w:rsid w:val="00C52D9A"/>
    <w:rsid w:val="00C52EA4"/>
    <w:rsid w:val="00C53A17"/>
    <w:rsid w:val="00C54005"/>
    <w:rsid w:val="00C54967"/>
    <w:rsid w:val="00C555A5"/>
    <w:rsid w:val="00C55F8B"/>
    <w:rsid w:val="00C564F8"/>
    <w:rsid w:val="00C56756"/>
    <w:rsid w:val="00C56C0E"/>
    <w:rsid w:val="00C56E57"/>
    <w:rsid w:val="00C603BD"/>
    <w:rsid w:val="00C606A2"/>
    <w:rsid w:val="00C606E9"/>
    <w:rsid w:val="00C609B7"/>
    <w:rsid w:val="00C60ACC"/>
    <w:rsid w:val="00C614C4"/>
    <w:rsid w:val="00C617FA"/>
    <w:rsid w:val="00C62924"/>
    <w:rsid w:val="00C63126"/>
    <w:rsid w:val="00C63D33"/>
    <w:rsid w:val="00C640F0"/>
    <w:rsid w:val="00C6485D"/>
    <w:rsid w:val="00C64C52"/>
    <w:rsid w:val="00C653D9"/>
    <w:rsid w:val="00C65F33"/>
    <w:rsid w:val="00C676FB"/>
    <w:rsid w:val="00C67768"/>
    <w:rsid w:val="00C67A29"/>
    <w:rsid w:val="00C67D2D"/>
    <w:rsid w:val="00C70391"/>
    <w:rsid w:val="00C71F02"/>
    <w:rsid w:val="00C73720"/>
    <w:rsid w:val="00C73C80"/>
    <w:rsid w:val="00C74581"/>
    <w:rsid w:val="00C747F5"/>
    <w:rsid w:val="00C75DF3"/>
    <w:rsid w:val="00C75E91"/>
    <w:rsid w:val="00C76D08"/>
    <w:rsid w:val="00C7745A"/>
    <w:rsid w:val="00C77EDF"/>
    <w:rsid w:val="00C8047F"/>
    <w:rsid w:val="00C80BA0"/>
    <w:rsid w:val="00C836E6"/>
    <w:rsid w:val="00C83ACB"/>
    <w:rsid w:val="00C855DD"/>
    <w:rsid w:val="00C85DC4"/>
    <w:rsid w:val="00C85F36"/>
    <w:rsid w:val="00C86AE9"/>
    <w:rsid w:val="00C870E1"/>
    <w:rsid w:val="00C87856"/>
    <w:rsid w:val="00C90BC9"/>
    <w:rsid w:val="00C91F62"/>
    <w:rsid w:val="00C92077"/>
    <w:rsid w:val="00C928B6"/>
    <w:rsid w:val="00C92ECD"/>
    <w:rsid w:val="00C939B4"/>
    <w:rsid w:val="00C93A5B"/>
    <w:rsid w:val="00C93E7A"/>
    <w:rsid w:val="00C947C2"/>
    <w:rsid w:val="00C9529E"/>
    <w:rsid w:val="00C95561"/>
    <w:rsid w:val="00C9574E"/>
    <w:rsid w:val="00C96357"/>
    <w:rsid w:val="00C9658A"/>
    <w:rsid w:val="00C96E65"/>
    <w:rsid w:val="00C976A6"/>
    <w:rsid w:val="00C97DFD"/>
    <w:rsid w:val="00CA000A"/>
    <w:rsid w:val="00CA02C7"/>
    <w:rsid w:val="00CA02CB"/>
    <w:rsid w:val="00CA0F14"/>
    <w:rsid w:val="00CA10D9"/>
    <w:rsid w:val="00CA12B0"/>
    <w:rsid w:val="00CA1F57"/>
    <w:rsid w:val="00CA38BB"/>
    <w:rsid w:val="00CA3A82"/>
    <w:rsid w:val="00CA3E0A"/>
    <w:rsid w:val="00CA43E8"/>
    <w:rsid w:val="00CA43EF"/>
    <w:rsid w:val="00CA44BB"/>
    <w:rsid w:val="00CA4517"/>
    <w:rsid w:val="00CA4982"/>
    <w:rsid w:val="00CA4E50"/>
    <w:rsid w:val="00CA4FF2"/>
    <w:rsid w:val="00CA5741"/>
    <w:rsid w:val="00CA64A0"/>
    <w:rsid w:val="00CA6D58"/>
    <w:rsid w:val="00CA7B3B"/>
    <w:rsid w:val="00CA7B81"/>
    <w:rsid w:val="00CA7C96"/>
    <w:rsid w:val="00CA7E09"/>
    <w:rsid w:val="00CB097C"/>
    <w:rsid w:val="00CB0E35"/>
    <w:rsid w:val="00CB0E3A"/>
    <w:rsid w:val="00CB1365"/>
    <w:rsid w:val="00CB1859"/>
    <w:rsid w:val="00CB25C7"/>
    <w:rsid w:val="00CB33DE"/>
    <w:rsid w:val="00CB392D"/>
    <w:rsid w:val="00CB3C3A"/>
    <w:rsid w:val="00CB3DD8"/>
    <w:rsid w:val="00CB49AC"/>
    <w:rsid w:val="00CB4A66"/>
    <w:rsid w:val="00CB5669"/>
    <w:rsid w:val="00CB6030"/>
    <w:rsid w:val="00CB664A"/>
    <w:rsid w:val="00CB71E8"/>
    <w:rsid w:val="00CB7260"/>
    <w:rsid w:val="00CB737C"/>
    <w:rsid w:val="00CB7888"/>
    <w:rsid w:val="00CB7F6D"/>
    <w:rsid w:val="00CC00DD"/>
    <w:rsid w:val="00CC087E"/>
    <w:rsid w:val="00CC089F"/>
    <w:rsid w:val="00CC09F9"/>
    <w:rsid w:val="00CC0D30"/>
    <w:rsid w:val="00CC159F"/>
    <w:rsid w:val="00CC3B97"/>
    <w:rsid w:val="00CC41CD"/>
    <w:rsid w:val="00CC54DF"/>
    <w:rsid w:val="00CC580B"/>
    <w:rsid w:val="00CC5CB3"/>
    <w:rsid w:val="00CC5EA5"/>
    <w:rsid w:val="00CC5FCE"/>
    <w:rsid w:val="00CC79D9"/>
    <w:rsid w:val="00CD0103"/>
    <w:rsid w:val="00CD0202"/>
    <w:rsid w:val="00CD0891"/>
    <w:rsid w:val="00CD3662"/>
    <w:rsid w:val="00CD4823"/>
    <w:rsid w:val="00CD4CC9"/>
    <w:rsid w:val="00CD4F36"/>
    <w:rsid w:val="00CD51F2"/>
    <w:rsid w:val="00CD564F"/>
    <w:rsid w:val="00CD5CC6"/>
    <w:rsid w:val="00CD6109"/>
    <w:rsid w:val="00CD70E5"/>
    <w:rsid w:val="00CD7586"/>
    <w:rsid w:val="00CE0C09"/>
    <w:rsid w:val="00CE0F2B"/>
    <w:rsid w:val="00CE13DB"/>
    <w:rsid w:val="00CE1636"/>
    <w:rsid w:val="00CE1F57"/>
    <w:rsid w:val="00CE251F"/>
    <w:rsid w:val="00CE2671"/>
    <w:rsid w:val="00CE3B85"/>
    <w:rsid w:val="00CE3CDD"/>
    <w:rsid w:val="00CE3D0C"/>
    <w:rsid w:val="00CE4376"/>
    <w:rsid w:val="00CE43C5"/>
    <w:rsid w:val="00CE48C7"/>
    <w:rsid w:val="00CE5E27"/>
    <w:rsid w:val="00CE6EC9"/>
    <w:rsid w:val="00CE71AA"/>
    <w:rsid w:val="00CE764A"/>
    <w:rsid w:val="00CF189E"/>
    <w:rsid w:val="00CF1B08"/>
    <w:rsid w:val="00CF28CB"/>
    <w:rsid w:val="00CF2918"/>
    <w:rsid w:val="00CF2F75"/>
    <w:rsid w:val="00CF36F2"/>
    <w:rsid w:val="00CF3AE2"/>
    <w:rsid w:val="00CF529A"/>
    <w:rsid w:val="00CF55F9"/>
    <w:rsid w:val="00CF5F9C"/>
    <w:rsid w:val="00CF5FB9"/>
    <w:rsid w:val="00CF6546"/>
    <w:rsid w:val="00CF6BCA"/>
    <w:rsid w:val="00CF6D4A"/>
    <w:rsid w:val="00CF6E65"/>
    <w:rsid w:val="00CF71A4"/>
    <w:rsid w:val="00CF747F"/>
    <w:rsid w:val="00CF776E"/>
    <w:rsid w:val="00CF79DE"/>
    <w:rsid w:val="00CF7ECC"/>
    <w:rsid w:val="00D00566"/>
    <w:rsid w:val="00D00697"/>
    <w:rsid w:val="00D0097B"/>
    <w:rsid w:val="00D02009"/>
    <w:rsid w:val="00D02373"/>
    <w:rsid w:val="00D024C8"/>
    <w:rsid w:val="00D0272F"/>
    <w:rsid w:val="00D02B60"/>
    <w:rsid w:val="00D033F1"/>
    <w:rsid w:val="00D039DC"/>
    <w:rsid w:val="00D03A18"/>
    <w:rsid w:val="00D03A20"/>
    <w:rsid w:val="00D04A73"/>
    <w:rsid w:val="00D050A7"/>
    <w:rsid w:val="00D06075"/>
    <w:rsid w:val="00D064D4"/>
    <w:rsid w:val="00D109AB"/>
    <w:rsid w:val="00D109BE"/>
    <w:rsid w:val="00D10CF5"/>
    <w:rsid w:val="00D11052"/>
    <w:rsid w:val="00D11ACE"/>
    <w:rsid w:val="00D122D5"/>
    <w:rsid w:val="00D1355B"/>
    <w:rsid w:val="00D138CC"/>
    <w:rsid w:val="00D13EAE"/>
    <w:rsid w:val="00D140D7"/>
    <w:rsid w:val="00D1467E"/>
    <w:rsid w:val="00D14AAB"/>
    <w:rsid w:val="00D159EE"/>
    <w:rsid w:val="00D16746"/>
    <w:rsid w:val="00D16951"/>
    <w:rsid w:val="00D16E5E"/>
    <w:rsid w:val="00D17098"/>
    <w:rsid w:val="00D172CC"/>
    <w:rsid w:val="00D176AD"/>
    <w:rsid w:val="00D177AA"/>
    <w:rsid w:val="00D1792E"/>
    <w:rsid w:val="00D202DE"/>
    <w:rsid w:val="00D2036E"/>
    <w:rsid w:val="00D21616"/>
    <w:rsid w:val="00D217AD"/>
    <w:rsid w:val="00D21F7B"/>
    <w:rsid w:val="00D23377"/>
    <w:rsid w:val="00D23864"/>
    <w:rsid w:val="00D239B3"/>
    <w:rsid w:val="00D2414F"/>
    <w:rsid w:val="00D25939"/>
    <w:rsid w:val="00D26BB9"/>
    <w:rsid w:val="00D275D0"/>
    <w:rsid w:val="00D276CD"/>
    <w:rsid w:val="00D27EBC"/>
    <w:rsid w:val="00D3008B"/>
    <w:rsid w:val="00D300C5"/>
    <w:rsid w:val="00D300CB"/>
    <w:rsid w:val="00D308CF"/>
    <w:rsid w:val="00D3116E"/>
    <w:rsid w:val="00D311FF"/>
    <w:rsid w:val="00D31287"/>
    <w:rsid w:val="00D31CA7"/>
    <w:rsid w:val="00D32DE7"/>
    <w:rsid w:val="00D330CA"/>
    <w:rsid w:val="00D33874"/>
    <w:rsid w:val="00D33F11"/>
    <w:rsid w:val="00D34D09"/>
    <w:rsid w:val="00D350BF"/>
    <w:rsid w:val="00D35DAB"/>
    <w:rsid w:val="00D36574"/>
    <w:rsid w:val="00D365CB"/>
    <w:rsid w:val="00D36D0B"/>
    <w:rsid w:val="00D37226"/>
    <w:rsid w:val="00D3782E"/>
    <w:rsid w:val="00D40354"/>
    <w:rsid w:val="00D40ECB"/>
    <w:rsid w:val="00D418E3"/>
    <w:rsid w:val="00D42236"/>
    <w:rsid w:val="00D43687"/>
    <w:rsid w:val="00D4378D"/>
    <w:rsid w:val="00D44172"/>
    <w:rsid w:val="00D4483B"/>
    <w:rsid w:val="00D448FE"/>
    <w:rsid w:val="00D44C16"/>
    <w:rsid w:val="00D44DC2"/>
    <w:rsid w:val="00D45B72"/>
    <w:rsid w:val="00D46361"/>
    <w:rsid w:val="00D463A6"/>
    <w:rsid w:val="00D46E54"/>
    <w:rsid w:val="00D46ED6"/>
    <w:rsid w:val="00D47AC0"/>
    <w:rsid w:val="00D50423"/>
    <w:rsid w:val="00D509AF"/>
    <w:rsid w:val="00D50B81"/>
    <w:rsid w:val="00D50BBC"/>
    <w:rsid w:val="00D5100D"/>
    <w:rsid w:val="00D51A87"/>
    <w:rsid w:val="00D51FC4"/>
    <w:rsid w:val="00D5207C"/>
    <w:rsid w:val="00D522BA"/>
    <w:rsid w:val="00D525CC"/>
    <w:rsid w:val="00D5274D"/>
    <w:rsid w:val="00D52981"/>
    <w:rsid w:val="00D52C36"/>
    <w:rsid w:val="00D53285"/>
    <w:rsid w:val="00D53B01"/>
    <w:rsid w:val="00D53CDD"/>
    <w:rsid w:val="00D53DBD"/>
    <w:rsid w:val="00D5429C"/>
    <w:rsid w:val="00D561C8"/>
    <w:rsid w:val="00D56431"/>
    <w:rsid w:val="00D5771C"/>
    <w:rsid w:val="00D6043C"/>
    <w:rsid w:val="00D60F4E"/>
    <w:rsid w:val="00D6161A"/>
    <w:rsid w:val="00D619E6"/>
    <w:rsid w:val="00D61B67"/>
    <w:rsid w:val="00D625A5"/>
    <w:rsid w:val="00D63BC1"/>
    <w:rsid w:val="00D640C7"/>
    <w:rsid w:val="00D6447B"/>
    <w:rsid w:val="00D6453C"/>
    <w:rsid w:val="00D645CF"/>
    <w:rsid w:val="00D64779"/>
    <w:rsid w:val="00D649B9"/>
    <w:rsid w:val="00D650BE"/>
    <w:rsid w:val="00D65457"/>
    <w:rsid w:val="00D658FB"/>
    <w:rsid w:val="00D6673A"/>
    <w:rsid w:val="00D66844"/>
    <w:rsid w:val="00D6685A"/>
    <w:rsid w:val="00D66FF0"/>
    <w:rsid w:val="00D7055C"/>
    <w:rsid w:val="00D70EC8"/>
    <w:rsid w:val="00D714E4"/>
    <w:rsid w:val="00D71A17"/>
    <w:rsid w:val="00D72335"/>
    <w:rsid w:val="00D723CC"/>
    <w:rsid w:val="00D72DB1"/>
    <w:rsid w:val="00D72FAB"/>
    <w:rsid w:val="00D73E3D"/>
    <w:rsid w:val="00D73F7F"/>
    <w:rsid w:val="00D746B6"/>
    <w:rsid w:val="00D748AB"/>
    <w:rsid w:val="00D7567A"/>
    <w:rsid w:val="00D759AB"/>
    <w:rsid w:val="00D75E6C"/>
    <w:rsid w:val="00D75FFC"/>
    <w:rsid w:val="00D76C1E"/>
    <w:rsid w:val="00D7725D"/>
    <w:rsid w:val="00D77476"/>
    <w:rsid w:val="00D77A02"/>
    <w:rsid w:val="00D77C68"/>
    <w:rsid w:val="00D77F80"/>
    <w:rsid w:val="00D80100"/>
    <w:rsid w:val="00D80CA6"/>
    <w:rsid w:val="00D80FCF"/>
    <w:rsid w:val="00D81112"/>
    <w:rsid w:val="00D81685"/>
    <w:rsid w:val="00D816D2"/>
    <w:rsid w:val="00D81CD4"/>
    <w:rsid w:val="00D8250A"/>
    <w:rsid w:val="00D830E2"/>
    <w:rsid w:val="00D83100"/>
    <w:rsid w:val="00D8426E"/>
    <w:rsid w:val="00D84696"/>
    <w:rsid w:val="00D85077"/>
    <w:rsid w:val="00D85FC7"/>
    <w:rsid w:val="00D860A9"/>
    <w:rsid w:val="00D860C4"/>
    <w:rsid w:val="00D8659A"/>
    <w:rsid w:val="00D865F7"/>
    <w:rsid w:val="00D8769B"/>
    <w:rsid w:val="00D8776A"/>
    <w:rsid w:val="00D87AD7"/>
    <w:rsid w:val="00D87CFB"/>
    <w:rsid w:val="00D90E60"/>
    <w:rsid w:val="00D923C4"/>
    <w:rsid w:val="00D9314D"/>
    <w:rsid w:val="00D93687"/>
    <w:rsid w:val="00D943B0"/>
    <w:rsid w:val="00D94F80"/>
    <w:rsid w:val="00D94FD3"/>
    <w:rsid w:val="00D96BE4"/>
    <w:rsid w:val="00D96D2D"/>
    <w:rsid w:val="00D96FD3"/>
    <w:rsid w:val="00D971E0"/>
    <w:rsid w:val="00D97634"/>
    <w:rsid w:val="00DA06D7"/>
    <w:rsid w:val="00DA09F1"/>
    <w:rsid w:val="00DA0E8F"/>
    <w:rsid w:val="00DA118F"/>
    <w:rsid w:val="00DA2583"/>
    <w:rsid w:val="00DA2B66"/>
    <w:rsid w:val="00DA3A82"/>
    <w:rsid w:val="00DA4BD5"/>
    <w:rsid w:val="00DA50C0"/>
    <w:rsid w:val="00DA528F"/>
    <w:rsid w:val="00DA5BC7"/>
    <w:rsid w:val="00DA5C8E"/>
    <w:rsid w:val="00DA61F3"/>
    <w:rsid w:val="00DA64D4"/>
    <w:rsid w:val="00DA6C5B"/>
    <w:rsid w:val="00DA7151"/>
    <w:rsid w:val="00DA7609"/>
    <w:rsid w:val="00DA76B5"/>
    <w:rsid w:val="00DA7AB9"/>
    <w:rsid w:val="00DA7DBA"/>
    <w:rsid w:val="00DB05EA"/>
    <w:rsid w:val="00DB09E2"/>
    <w:rsid w:val="00DB0C1D"/>
    <w:rsid w:val="00DB0D33"/>
    <w:rsid w:val="00DB12FC"/>
    <w:rsid w:val="00DB15D7"/>
    <w:rsid w:val="00DB1B7E"/>
    <w:rsid w:val="00DB2878"/>
    <w:rsid w:val="00DB2D3A"/>
    <w:rsid w:val="00DB2DB4"/>
    <w:rsid w:val="00DB37FF"/>
    <w:rsid w:val="00DB4722"/>
    <w:rsid w:val="00DB4B45"/>
    <w:rsid w:val="00DB66F0"/>
    <w:rsid w:val="00DB6FBF"/>
    <w:rsid w:val="00DB73CE"/>
    <w:rsid w:val="00DB75FE"/>
    <w:rsid w:val="00DC06F4"/>
    <w:rsid w:val="00DC1D16"/>
    <w:rsid w:val="00DC1E47"/>
    <w:rsid w:val="00DC1EE9"/>
    <w:rsid w:val="00DC2DC4"/>
    <w:rsid w:val="00DC3204"/>
    <w:rsid w:val="00DC3831"/>
    <w:rsid w:val="00DC3B41"/>
    <w:rsid w:val="00DC400F"/>
    <w:rsid w:val="00DC5166"/>
    <w:rsid w:val="00DC5AA7"/>
    <w:rsid w:val="00DC5E2E"/>
    <w:rsid w:val="00DC69D1"/>
    <w:rsid w:val="00DC77E3"/>
    <w:rsid w:val="00DC7A75"/>
    <w:rsid w:val="00DD0171"/>
    <w:rsid w:val="00DD0287"/>
    <w:rsid w:val="00DD0430"/>
    <w:rsid w:val="00DD0A66"/>
    <w:rsid w:val="00DD0D99"/>
    <w:rsid w:val="00DD1436"/>
    <w:rsid w:val="00DD1B00"/>
    <w:rsid w:val="00DD1B12"/>
    <w:rsid w:val="00DD2967"/>
    <w:rsid w:val="00DD2DD6"/>
    <w:rsid w:val="00DD2EE5"/>
    <w:rsid w:val="00DD3A0A"/>
    <w:rsid w:val="00DD3E40"/>
    <w:rsid w:val="00DD5070"/>
    <w:rsid w:val="00DD59DF"/>
    <w:rsid w:val="00DD6195"/>
    <w:rsid w:val="00DD630E"/>
    <w:rsid w:val="00DD68E4"/>
    <w:rsid w:val="00DD7661"/>
    <w:rsid w:val="00DE037A"/>
    <w:rsid w:val="00DE06EE"/>
    <w:rsid w:val="00DE1162"/>
    <w:rsid w:val="00DE17E1"/>
    <w:rsid w:val="00DE224E"/>
    <w:rsid w:val="00DE226E"/>
    <w:rsid w:val="00DE2C38"/>
    <w:rsid w:val="00DE370B"/>
    <w:rsid w:val="00DE3F5B"/>
    <w:rsid w:val="00DE3FA7"/>
    <w:rsid w:val="00DE4C1F"/>
    <w:rsid w:val="00DE4EF3"/>
    <w:rsid w:val="00DE5D87"/>
    <w:rsid w:val="00DE6294"/>
    <w:rsid w:val="00DE64CF"/>
    <w:rsid w:val="00DE6DD7"/>
    <w:rsid w:val="00DE7037"/>
    <w:rsid w:val="00DF06E7"/>
    <w:rsid w:val="00DF0BAF"/>
    <w:rsid w:val="00DF0CED"/>
    <w:rsid w:val="00DF1839"/>
    <w:rsid w:val="00DF1D2C"/>
    <w:rsid w:val="00DF1E4A"/>
    <w:rsid w:val="00DF207C"/>
    <w:rsid w:val="00DF2B9A"/>
    <w:rsid w:val="00DF3280"/>
    <w:rsid w:val="00DF3410"/>
    <w:rsid w:val="00DF3C2C"/>
    <w:rsid w:val="00DF4ABB"/>
    <w:rsid w:val="00DF4D03"/>
    <w:rsid w:val="00DF5BA2"/>
    <w:rsid w:val="00DF66B8"/>
    <w:rsid w:val="00DF6C6B"/>
    <w:rsid w:val="00DF6F9D"/>
    <w:rsid w:val="00DF7AA1"/>
    <w:rsid w:val="00E00A59"/>
    <w:rsid w:val="00E01F70"/>
    <w:rsid w:val="00E0248E"/>
    <w:rsid w:val="00E02F49"/>
    <w:rsid w:val="00E0337C"/>
    <w:rsid w:val="00E0349B"/>
    <w:rsid w:val="00E03D03"/>
    <w:rsid w:val="00E03ED4"/>
    <w:rsid w:val="00E04780"/>
    <w:rsid w:val="00E04A7C"/>
    <w:rsid w:val="00E053E6"/>
    <w:rsid w:val="00E05677"/>
    <w:rsid w:val="00E0575A"/>
    <w:rsid w:val="00E06198"/>
    <w:rsid w:val="00E06462"/>
    <w:rsid w:val="00E06C1D"/>
    <w:rsid w:val="00E07256"/>
    <w:rsid w:val="00E0730B"/>
    <w:rsid w:val="00E0750A"/>
    <w:rsid w:val="00E076E0"/>
    <w:rsid w:val="00E10CCC"/>
    <w:rsid w:val="00E11082"/>
    <w:rsid w:val="00E114F8"/>
    <w:rsid w:val="00E12481"/>
    <w:rsid w:val="00E125C9"/>
    <w:rsid w:val="00E13607"/>
    <w:rsid w:val="00E13760"/>
    <w:rsid w:val="00E148BD"/>
    <w:rsid w:val="00E1499C"/>
    <w:rsid w:val="00E14C5E"/>
    <w:rsid w:val="00E158DD"/>
    <w:rsid w:val="00E15C70"/>
    <w:rsid w:val="00E15D38"/>
    <w:rsid w:val="00E160AE"/>
    <w:rsid w:val="00E160EA"/>
    <w:rsid w:val="00E1610B"/>
    <w:rsid w:val="00E1627B"/>
    <w:rsid w:val="00E16539"/>
    <w:rsid w:val="00E16670"/>
    <w:rsid w:val="00E168FC"/>
    <w:rsid w:val="00E1724E"/>
    <w:rsid w:val="00E17EAD"/>
    <w:rsid w:val="00E20307"/>
    <w:rsid w:val="00E2041D"/>
    <w:rsid w:val="00E20638"/>
    <w:rsid w:val="00E20742"/>
    <w:rsid w:val="00E2076F"/>
    <w:rsid w:val="00E20F89"/>
    <w:rsid w:val="00E21033"/>
    <w:rsid w:val="00E21210"/>
    <w:rsid w:val="00E219EE"/>
    <w:rsid w:val="00E21FC3"/>
    <w:rsid w:val="00E2269C"/>
    <w:rsid w:val="00E228A0"/>
    <w:rsid w:val="00E22CDB"/>
    <w:rsid w:val="00E22D6A"/>
    <w:rsid w:val="00E230E6"/>
    <w:rsid w:val="00E230EE"/>
    <w:rsid w:val="00E231CF"/>
    <w:rsid w:val="00E2372E"/>
    <w:rsid w:val="00E2422C"/>
    <w:rsid w:val="00E24AD8"/>
    <w:rsid w:val="00E24BD5"/>
    <w:rsid w:val="00E25269"/>
    <w:rsid w:val="00E25877"/>
    <w:rsid w:val="00E25A64"/>
    <w:rsid w:val="00E26100"/>
    <w:rsid w:val="00E266D5"/>
    <w:rsid w:val="00E26AC4"/>
    <w:rsid w:val="00E26D28"/>
    <w:rsid w:val="00E26EA9"/>
    <w:rsid w:val="00E3021F"/>
    <w:rsid w:val="00E304E6"/>
    <w:rsid w:val="00E30588"/>
    <w:rsid w:val="00E30682"/>
    <w:rsid w:val="00E306A7"/>
    <w:rsid w:val="00E31C08"/>
    <w:rsid w:val="00E31F95"/>
    <w:rsid w:val="00E32557"/>
    <w:rsid w:val="00E327B4"/>
    <w:rsid w:val="00E329BF"/>
    <w:rsid w:val="00E32F8C"/>
    <w:rsid w:val="00E3319E"/>
    <w:rsid w:val="00E3384D"/>
    <w:rsid w:val="00E33C74"/>
    <w:rsid w:val="00E34262"/>
    <w:rsid w:val="00E342FF"/>
    <w:rsid w:val="00E35FF9"/>
    <w:rsid w:val="00E362D0"/>
    <w:rsid w:val="00E3686F"/>
    <w:rsid w:val="00E40082"/>
    <w:rsid w:val="00E415AF"/>
    <w:rsid w:val="00E4166A"/>
    <w:rsid w:val="00E416B2"/>
    <w:rsid w:val="00E417BF"/>
    <w:rsid w:val="00E41B38"/>
    <w:rsid w:val="00E41EC0"/>
    <w:rsid w:val="00E434B1"/>
    <w:rsid w:val="00E43E2E"/>
    <w:rsid w:val="00E45242"/>
    <w:rsid w:val="00E45589"/>
    <w:rsid w:val="00E457FF"/>
    <w:rsid w:val="00E4586D"/>
    <w:rsid w:val="00E45B7A"/>
    <w:rsid w:val="00E45CAF"/>
    <w:rsid w:val="00E465A1"/>
    <w:rsid w:val="00E4683E"/>
    <w:rsid w:val="00E46A3D"/>
    <w:rsid w:val="00E46D71"/>
    <w:rsid w:val="00E46E91"/>
    <w:rsid w:val="00E47294"/>
    <w:rsid w:val="00E47309"/>
    <w:rsid w:val="00E47B41"/>
    <w:rsid w:val="00E50104"/>
    <w:rsid w:val="00E50340"/>
    <w:rsid w:val="00E50687"/>
    <w:rsid w:val="00E50922"/>
    <w:rsid w:val="00E51634"/>
    <w:rsid w:val="00E51666"/>
    <w:rsid w:val="00E518F3"/>
    <w:rsid w:val="00E51DDE"/>
    <w:rsid w:val="00E52178"/>
    <w:rsid w:val="00E52B5B"/>
    <w:rsid w:val="00E5331C"/>
    <w:rsid w:val="00E53730"/>
    <w:rsid w:val="00E53900"/>
    <w:rsid w:val="00E5479F"/>
    <w:rsid w:val="00E54DB7"/>
    <w:rsid w:val="00E54DBF"/>
    <w:rsid w:val="00E54E77"/>
    <w:rsid w:val="00E55273"/>
    <w:rsid w:val="00E55A33"/>
    <w:rsid w:val="00E56610"/>
    <w:rsid w:val="00E571B6"/>
    <w:rsid w:val="00E57798"/>
    <w:rsid w:val="00E57DC5"/>
    <w:rsid w:val="00E601A8"/>
    <w:rsid w:val="00E60571"/>
    <w:rsid w:val="00E60A6D"/>
    <w:rsid w:val="00E6123D"/>
    <w:rsid w:val="00E6143D"/>
    <w:rsid w:val="00E616D0"/>
    <w:rsid w:val="00E61CD9"/>
    <w:rsid w:val="00E6356A"/>
    <w:rsid w:val="00E63E2C"/>
    <w:rsid w:val="00E63FE2"/>
    <w:rsid w:val="00E63FEF"/>
    <w:rsid w:val="00E648E4"/>
    <w:rsid w:val="00E65294"/>
    <w:rsid w:val="00E65689"/>
    <w:rsid w:val="00E661CB"/>
    <w:rsid w:val="00E66D4F"/>
    <w:rsid w:val="00E67264"/>
    <w:rsid w:val="00E675B9"/>
    <w:rsid w:val="00E702B2"/>
    <w:rsid w:val="00E70846"/>
    <w:rsid w:val="00E71493"/>
    <w:rsid w:val="00E7149F"/>
    <w:rsid w:val="00E71D1D"/>
    <w:rsid w:val="00E72373"/>
    <w:rsid w:val="00E7240A"/>
    <w:rsid w:val="00E727E5"/>
    <w:rsid w:val="00E73B62"/>
    <w:rsid w:val="00E73D36"/>
    <w:rsid w:val="00E73D3B"/>
    <w:rsid w:val="00E742CE"/>
    <w:rsid w:val="00E7454A"/>
    <w:rsid w:val="00E7469E"/>
    <w:rsid w:val="00E74B65"/>
    <w:rsid w:val="00E74BDA"/>
    <w:rsid w:val="00E74D3E"/>
    <w:rsid w:val="00E752AB"/>
    <w:rsid w:val="00E75470"/>
    <w:rsid w:val="00E759DF"/>
    <w:rsid w:val="00E76609"/>
    <w:rsid w:val="00E766F3"/>
    <w:rsid w:val="00E7732F"/>
    <w:rsid w:val="00E77518"/>
    <w:rsid w:val="00E77623"/>
    <w:rsid w:val="00E77D59"/>
    <w:rsid w:val="00E8050D"/>
    <w:rsid w:val="00E80CBD"/>
    <w:rsid w:val="00E81FCA"/>
    <w:rsid w:val="00E8240F"/>
    <w:rsid w:val="00E82C65"/>
    <w:rsid w:val="00E8328D"/>
    <w:rsid w:val="00E8399C"/>
    <w:rsid w:val="00E83D01"/>
    <w:rsid w:val="00E8411D"/>
    <w:rsid w:val="00E843BD"/>
    <w:rsid w:val="00E84FCC"/>
    <w:rsid w:val="00E8508D"/>
    <w:rsid w:val="00E8544A"/>
    <w:rsid w:val="00E85D4D"/>
    <w:rsid w:val="00E8664E"/>
    <w:rsid w:val="00E868BD"/>
    <w:rsid w:val="00E86F39"/>
    <w:rsid w:val="00E87857"/>
    <w:rsid w:val="00E87FAE"/>
    <w:rsid w:val="00E915F0"/>
    <w:rsid w:val="00E916CD"/>
    <w:rsid w:val="00E91994"/>
    <w:rsid w:val="00E91A9A"/>
    <w:rsid w:val="00E927EA"/>
    <w:rsid w:val="00E92EFF"/>
    <w:rsid w:val="00E95BCC"/>
    <w:rsid w:val="00E95F4D"/>
    <w:rsid w:val="00E960DD"/>
    <w:rsid w:val="00E976BC"/>
    <w:rsid w:val="00E97E1E"/>
    <w:rsid w:val="00EA00A2"/>
    <w:rsid w:val="00EA074C"/>
    <w:rsid w:val="00EA0D75"/>
    <w:rsid w:val="00EA1464"/>
    <w:rsid w:val="00EA17C3"/>
    <w:rsid w:val="00EA1F1A"/>
    <w:rsid w:val="00EA1FDC"/>
    <w:rsid w:val="00EA1FFA"/>
    <w:rsid w:val="00EA2857"/>
    <w:rsid w:val="00EA2B45"/>
    <w:rsid w:val="00EA2FC3"/>
    <w:rsid w:val="00EA31DB"/>
    <w:rsid w:val="00EA3381"/>
    <w:rsid w:val="00EA3952"/>
    <w:rsid w:val="00EA3D2A"/>
    <w:rsid w:val="00EA410B"/>
    <w:rsid w:val="00EA504C"/>
    <w:rsid w:val="00EA50A1"/>
    <w:rsid w:val="00EA583D"/>
    <w:rsid w:val="00EA5DDB"/>
    <w:rsid w:val="00EA6CC9"/>
    <w:rsid w:val="00EA6EE7"/>
    <w:rsid w:val="00EA6F87"/>
    <w:rsid w:val="00EA73A1"/>
    <w:rsid w:val="00EA79EE"/>
    <w:rsid w:val="00EA7AB9"/>
    <w:rsid w:val="00EA7E73"/>
    <w:rsid w:val="00EB011D"/>
    <w:rsid w:val="00EB036D"/>
    <w:rsid w:val="00EB0E9C"/>
    <w:rsid w:val="00EB22BD"/>
    <w:rsid w:val="00EB241F"/>
    <w:rsid w:val="00EB265A"/>
    <w:rsid w:val="00EB2E17"/>
    <w:rsid w:val="00EB30E6"/>
    <w:rsid w:val="00EB3396"/>
    <w:rsid w:val="00EB352C"/>
    <w:rsid w:val="00EB3939"/>
    <w:rsid w:val="00EB3DEE"/>
    <w:rsid w:val="00EB42E3"/>
    <w:rsid w:val="00EB47E1"/>
    <w:rsid w:val="00EB4C6A"/>
    <w:rsid w:val="00EB570C"/>
    <w:rsid w:val="00EB5F70"/>
    <w:rsid w:val="00EB6B13"/>
    <w:rsid w:val="00EB6E4D"/>
    <w:rsid w:val="00EB6F2B"/>
    <w:rsid w:val="00EC08B6"/>
    <w:rsid w:val="00EC0F93"/>
    <w:rsid w:val="00EC1504"/>
    <w:rsid w:val="00EC1BDF"/>
    <w:rsid w:val="00EC3334"/>
    <w:rsid w:val="00EC3FA2"/>
    <w:rsid w:val="00EC42C0"/>
    <w:rsid w:val="00EC487A"/>
    <w:rsid w:val="00EC5781"/>
    <w:rsid w:val="00EC6203"/>
    <w:rsid w:val="00EC6421"/>
    <w:rsid w:val="00EC70A5"/>
    <w:rsid w:val="00EC760F"/>
    <w:rsid w:val="00EC7B20"/>
    <w:rsid w:val="00ED04D3"/>
    <w:rsid w:val="00ED0942"/>
    <w:rsid w:val="00ED0C96"/>
    <w:rsid w:val="00ED0F7A"/>
    <w:rsid w:val="00ED1C0B"/>
    <w:rsid w:val="00ED251B"/>
    <w:rsid w:val="00ED269E"/>
    <w:rsid w:val="00ED36BD"/>
    <w:rsid w:val="00ED37A9"/>
    <w:rsid w:val="00ED4420"/>
    <w:rsid w:val="00ED4B38"/>
    <w:rsid w:val="00ED5595"/>
    <w:rsid w:val="00ED5DB2"/>
    <w:rsid w:val="00ED6691"/>
    <w:rsid w:val="00ED6C95"/>
    <w:rsid w:val="00ED7242"/>
    <w:rsid w:val="00ED739A"/>
    <w:rsid w:val="00ED73FA"/>
    <w:rsid w:val="00ED76D0"/>
    <w:rsid w:val="00ED7B3E"/>
    <w:rsid w:val="00ED7DBB"/>
    <w:rsid w:val="00EE09A0"/>
    <w:rsid w:val="00EE0BFB"/>
    <w:rsid w:val="00EE1602"/>
    <w:rsid w:val="00EE1628"/>
    <w:rsid w:val="00EE16AC"/>
    <w:rsid w:val="00EE1D0F"/>
    <w:rsid w:val="00EE2AAB"/>
    <w:rsid w:val="00EE2C52"/>
    <w:rsid w:val="00EE2D44"/>
    <w:rsid w:val="00EE2FC1"/>
    <w:rsid w:val="00EE3257"/>
    <w:rsid w:val="00EE458A"/>
    <w:rsid w:val="00EE462C"/>
    <w:rsid w:val="00EE4BAE"/>
    <w:rsid w:val="00EE5A1D"/>
    <w:rsid w:val="00EE6302"/>
    <w:rsid w:val="00EE6603"/>
    <w:rsid w:val="00EE677F"/>
    <w:rsid w:val="00EE6BBF"/>
    <w:rsid w:val="00EE70B8"/>
    <w:rsid w:val="00EE7128"/>
    <w:rsid w:val="00EF19C5"/>
    <w:rsid w:val="00EF1B2B"/>
    <w:rsid w:val="00EF1D6A"/>
    <w:rsid w:val="00EF20C8"/>
    <w:rsid w:val="00EF215A"/>
    <w:rsid w:val="00EF2730"/>
    <w:rsid w:val="00EF385B"/>
    <w:rsid w:val="00EF3FA0"/>
    <w:rsid w:val="00EF4336"/>
    <w:rsid w:val="00EF4683"/>
    <w:rsid w:val="00EF5970"/>
    <w:rsid w:val="00EF5FDD"/>
    <w:rsid w:val="00EF65B3"/>
    <w:rsid w:val="00EF7074"/>
    <w:rsid w:val="00EF7D87"/>
    <w:rsid w:val="00EF7FE3"/>
    <w:rsid w:val="00F01135"/>
    <w:rsid w:val="00F0166B"/>
    <w:rsid w:val="00F01948"/>
    <w:rsid w:val="00F02016"/>
    <w:rsid w:val="00F0383F"/>
    <w:rsid w:val="00F03B52"/>
    <w:rsid w:val="00F03D0B"/>
    <w:rsid w:val="00F03D5A"/>
    <w:rsid w:val="00F04324"/>
    <w:rsid w:val="00F0439F"/>
    <w:rsid w:val="00F0504E"/>
    <w:rsid w:val="00F051F2"/>
    <w:rsid w:val="00F0535F"/>
    <w:rsid w:val="00F0562E"/>
    <w:rsid w:val="00F05AF1"/>
    <w:rsid w:val="00F05D4B"/>
    <w:rsid w:val="00F05DCC"/>
    <w:rsid w:val="00F07952"/>
    <w:rsid w:val="00F1045A"/>
    <w:rsid w:val="00F104C6"/>
    <w:rsid w:val="00F10663"/>
    <w:rsid w:val="00F10BB9"/>
    <w:rsid w:val="00F10DA5"/>
    <w:rsid w:val="00F115C3"/>
    <w:rsid w:val="00F11C76"/>
    <w:rsid w:val="00F11CA5"/>
    <w:rsid w:val="00F11D5A"/>
    <w:rsid w:val="00F12C73"/>
    <w:rsid w:val="00F12D5E"/>
    <w:rsid w:val="00F1455C"/>
    <w:rsid w:val="00F14663"/>
    <w:rsid w:val="00F148BA"/>
    <w:rsid w:val="00F15ECC"/>
    <w:rsid w:val="00F161B8"/>
    <w:rsid w:val="00F17000"/>
    <w:rsid w:val="00F17801"/>
    <w:rsid w:val="00F20D6F"/>
    <w:rsid w:val="00F2205C"/>
    <w:rsid w:val="00F23378"/>
    <w:rsid w:val="00F23D15"/>
    <w:rsid w:val="00F23E8B"/>
    <w:rsid w:val="00F24838"/>
    <w:rsid w:val="00F24ED6"/>
    <w:rsid w:val="00F259BD"/>
    <w:rsid w:val="00F266D8"/>
    <w:rsid w:val="00F2681D"/>
    <w:rsid w:val="00F26A28"/>
    <w:rsid w:val="00F26B81"/>
    <w:rsid w:val="00F26DEB"/>
    <w:rsid w:val="00F2727F"/>
    <w:rsid w:val="00F27522"/>
    <w:rsid w:val="00F2787C"/>
    <w:rsid w:val="00F30514"/>
    <w:rsid w:val="00F30DAF"/>
    <w:rsid w:val="00F3104D"/>
    <w:rsid w:val="00F31974"/>
    <w:rsid w:val="00F31B31"/>
    <w:rsid w:val="00F32054"/>
    <w:rsid w:val="00F32C91"/>
    <w:rsid w:val="00F32E28"/>
    <w:rsid w:val="00F33E53"/>
    <w:rsid w:val="00F351DF"/>
    <w:rsid w:val="00F35A5A"/>
    <w:rsid w:val="00F35C70"/>
    <w:rsid w:val="00F35EF0"/>
    <w:rsid w:val="00F36674"/>
    <w:rsid w:val="00F3682E"/>
    <w:rsid w:val="00F36B9B"/>
    <w:rsid w:val="00F372B8"/>
    <w:rsid w:val="00F37395"/>
    <w:rsid w:val="00F37FED"/>
    <w:rsid w:val="00F40125"/>
    <w:rsid w:val="00F40EC5"/>
    <w:rsid w:val="00F41AB9"/>
    <w:rsid w:val="00F42067"/>
    <w:rsid w:val="00F4213B"/>
    <w:rsid w:val="00F4224D"/>
    <w:rsid w:val="00F42B11"/>
    <w:rsid w:val="00F43793"/>
    <w:rsid w:val="00F446FE"/>
    <w:rsid w:val="00F451C4"/>
    <w:rsid w:val="00F453DD"/>
    <w:rsid w:val="00F4569F"/>
    <w:rsid w:val="00F45803"/>
    <w:rsid w:val="00F45833"/>
    <w:rsid w:val="00F45B15"/>
    <w:rsid w:val="00F4654F"/>
    <w:rsid w:val="00F46749"/>
    <w:rsid w:val="00F47705"/>
    <w:rsid w:val="00F5047F"/>
    <w:rsid w:val="00F50B84"/>
    <w:rsid w:val="00F50FB0"/>
    <w:rsid w:val="00F51992"/>
    <w:rsid w:val="00F51EE4"/>
    <w:rsid w:val="00F52AE5"/>
    <w:rsid w:val="00F5317F"/>
    <w:rsid w:val="00F537FB"/>
    <w:rsid w:val="00F53B2C"/>
    <w:rsid w:val="00F541DF"/>
    <w:rsid w:val="00F544A0"/>
    <w:rsid w:val="00F544AB"/>
    <w:rsid w:val="00F5473B"/>
    <w:rsid w:val="00F54F38"/>
    <w:rsid w:val="00F5560C"/>
    <w:rsid w:val="00F5764E"/>
    <w:rsid w:val="00F57A5C"/>
    <w:rsid w:val="00F57D84"/>
    <w:rsid w:val="00F60A05"/>
    <w:rsid w:val="00F61B88"/>
    <w:rsid w:val="00F61C0B"/>
    <w:rsid w:val="00F61F11"/>
    <w:rsid w:val="00F62264"/>
    <w:rsid w:val="00F62307"/>
    <w:rsid w:val="00F624CA"/>
    <w:rsid w:val="00F625BC"/>
    <w:rsid w:val="00F62A8A"/>
    <w:rsid w:val="00F62B90"/>
    <w:rsid w:val="00F62FEC"/>
    <w:rsid w:val="00F634BF"/>
    <w:rsid w:val="00F635EE"/>
    <w:rsid w:val="00F63B2B"/>
    <w:rsid w:val="00F63D01"/>
    <w:rsid w:val="00F63EA0"/>
    <w:rsid w:val="00F64E11"/>
    <w:rsid w:val="00F66341"/>
    <w:rsid w:val="00F66A62"/>
    <w:rsid w:val="00F67486"/>
    <w:rsid w:val="00F67A81"/>
    <w:rsid w:val="00F67B2B"/>
    <w:rsid w:val="00F67BED"/>
    <w:rsid w:val="00F67D00"/>
    <w:rsid w:val="00F67DEE"/>
    <w:rsid w:val="00F67E7D"/>
    <w:rsid w:val="00F706F1"/>
    <w:rsid w:val="00F708E5"/>
    <w:rsid w:val="00F70A14"/>
    <w:rsid w:val="00F71666"/>
    <w:rsid w:val="00F716AC"/>
    <w:rsid w:val="00F71C13"/>
    <w:rsid w:val="00F71E94"/>
    <w:rsid w:val="00F720CB"/>
    <w:rsid w:val="00F7234E"/>
    <w:rsid w:val="00F72609"/>
    <w:rsid w:val="00F72659"/>
    <w:rsid w:val="00F73A3F"/>
    <w:rsid w:val="00F73BDD"/>
    <w:rsid w:val="00F74B8E"/>
    <w:rsid w:val="00F75626"/>
    <w:rsid w:val="00F75B45"/>
    <w:rsid w:val="00F75C72"/>
    <w:rsid w:val="00F75DFE"/>
    <w:rsid w:val="00F75FB1"/>
    <w:rsid w:val="00F763B2"/>
    <w:rsid w:val="00F76E1F"/>
    <w:rsid w:val="00F77A91"/>
    <w:rsid w:val="00F80A3D"/>
    <w:rsid w:val="00F80E95"/>
    <w:rsid w:val="00F816C9"/>
    <w:rsid w:val="00F81DD5"/>
    <w:rsid w:val="00F82748"/>
    <w:rsid w:val="00F82D16"/>
    <w:rsid w:val="00F83013"/>
    <w:rsid w:val="00F83906"/>
    <w:rsid w:val="00F83940"/>
    <w:rsid w:val="00F83AB5"/>
    <w:rsid w:val="00F83E27"/>
    <w:rsid w:val="00F84C61"/>
    <w:rsid w:val="00F85BFE"/>
    <w:rsid w:val="00F85E74"/>
    <w:rsid w:val="00F864A7"/>
    <w:rsid w:val="00F86680"/>
    <w:rsid w:val="00F8671C"/>
    <w:rsid w:val="00F86BF0"/>
    <w:rsid w:val="00F86C52"/>
    <w:rsid w:val="00F87775"/>
    <w:rsid w:val="00F87A7F"/>
    <w:rsid w:val="00F87DE2"/>
    <w:rsid w:val="00F904F8"/>
    <w:rsid w:val="00F909E8"/>
    <w:rsid w:val="00F90ADF"/>
    <w:rsid w:val="00F91E4F"/>
    <w:rsid w:val="00F9201F"/>
    <w:rsid w:val="00F94179"/>
    <w:rsid w:val="00F9434E"/>
    <w:rsid w:val="00F9485E"/>
    <w:rsid w:val="00F94A0C"/>
    <w:rsid w:val="00F95BE1"/>
    <w:rsid w:val="00F95CAE"/>
    <w:rsid w:val="00F96040"/>
    <w:rsid w:val="00F960CE"/>
    <w:rsid w:val="00F96428"/>
    <w:rsid w:val="00F965EA"/>
    <w:rsid w:val="00F96C1C"/>
    <w:rsid w:val="00F96F44"/>
    <w:rsid w:val="00F976FB"/>
    <w:rsid w:val="00F9793F"/>
    <w:rsid w:val="00FA0DDB"/>
    <w:rsid w:val="00FA0ED5"/>
    <w:rsid w:val="00FA1D4C"/>
    <w:rsid w:val="00FA1E49"/>
    <w:rsid w:val="00FA20CA"/>
    <w:rsid w:val="00FA2241"/>
    <w:rsid w:val="00FA2C84"/>
    <w:rsid w:val="00FA2C8F"/>
    <w:rsid w:val="00FA36AA"/>
    <w:rsid w:val="00FA36BA"/>
    <w:rsid w:val="00FA3872"/>
    <w:rsid w:val="00FA3AE8"/>
    <w:rsid w:val="00FA3CCC"/>
    <w:rsid w:val="00FA45A4"/>
    <w:rsid w:val="00FA5290"/>
    <w:rsid w:val="00FA5C0A"/>
    <w:rsid w:val="00FA650B"/>
    <w:rsid w:val="00FA687B"/>
    <w:rsid w:val="00FA6AEB"/>
    <w:rsid w:val="00FA6C3C"/>
    <w:rsid w:val="00FA7196"/>
    <w:rsid w:val="00FA76D1"/>
    <w:rsid w:val="00FA7776"/>
    <w:rsid w:val="00FB002B"/>
    <w:rsid w:val="00FB05C7"/>
    <w:rsid w:val="00FB0BF8"/>
    <w:rsid w:val="00FB1608"/>
    <w:rsid w:val="00FB2902"/>
    <w:rsid w:val="00FB292B"/>
    <w:rsid w:val="00FB2C70"/>
    <w:rsid w:val="00FB335A"/>
    <w:rsid w:val="00FB40CB"/>
    <w:rsid w:val="00FB4218"/>
    <w:rsid w:val="00FB4416"/>
    <w:rsid w:val="00FB48DC"/>
    <w:rsid w:val="00FB49A5"/>
    <w:rsid w:val="00FB5002"/>
    <w:rsid w:val="00FB5786"/>
    <w:rsid w:val="00FB63CD"/>
    <w:rsid w:val="00FB7AF6"/>
    <w:rsid w:val="00FC05AD"/>
    <w:rsid w:val="00FC062C"/>
    <w:rsid w:val="00FC14E3"/>
    <w:rsid w:val="00FC1699"/>
    <w:rsid w:val="00FC2FA9"/>
    <w:rsid w:val="00FC3174"/>
    <w:rsid w:val="00FC38D8"/>
    <w:rsid w:val="00FC3A71"/>
    <w:rsid w:val="00FC3ACD"/>
    <w:rsid w:val="00FC4F3E"/>
    <w:rsid w:val="00FC5913"/>
    <w:rsid w:val="00FC5C4B"/>
    <w:rsid w:val="00FC6815"/>
    <w:rsid w:val="00FD0078"/>
    <w:rsid w:val="00FD05BD"/>
    <w:rsid w:val="00FD0B61"/>
    <w:rsid w:val="00FD201A"/>
    <w:rsid w:val="00FD2B08"/>
    <w:rsid w:val="00FD314C"/>
    <w:rsid w:val="00FD34D7"/>
    <w:rsid w:val="00FD38D1"/>
    <w:rsid w:val="00FD43F3"/>
    <w:rsid w:val="00FD4454"/>
    <w:rsid w:val="00FD46CC"/>
    <w:rsid w:val="00FD4F61"/>
    <w:rsid w:val="00FD5211"/>
    <w:rsid w:val="00FD67BA"/>
    <w:rsid w:val="00FD6CF0"/>
    <w:rsid w:val="00FD6D6E"/>
    <w:rsid w:val="00FD6E73"/>
    <w:rsid w:val="00FD6F46"/>
    <w:rsid w:val="00FD797A"/>
    <w:rsid w:val="00FE03CC"/>
    <w:rsid w:val="00FE081F"/>
    <w:rsid w:val="00FE08B8"/>
    <w:rsid w:val="00FE1599"/>
    <w:rsid w:val="00FE16C5"/>
    <w:rsid w:val="00FE1847"/>
    <w:rsid w:val="00FE19CC"/>
    <w:rsid w:val="00FE1A2D"/>
    <w:rsid w:val="00FE1A5E"/>
    <w:rsid w:val="00FE24D1"/>
    <w:rsid w:val="00FE29D5"/>
    <w:rsid w:val="00FE2EC6"/>
    <w:rsid w:val="00FE399C"/>
    <w:rsid w:val="00FE49CB"/>
    <w:rsid w:val="00FE4F07"/>
    <w:rsid w:val="00FE4F79"/>
    <w:rsid w:val="00FE5468"/>
    <w:rsid w:val="00FE5B05"/>
    <w:rsid w:val="00FE6E97"/>
    <w:rsid w:val="00FE70B1"/>
    <w:rsid w:val="00FE772E"/>
    <w:rsid w:val="00FF0050"/>
    <w:rsid w:val="00FF00B1"/>
    <w:rsid w:val="00FF010C"/>
    <w:rsid w:val="00FF050D"/>
    <w:rsid w:val="00FF0FAC"/>
    <w:rsid w:val="00FF1AC3"/>
    <w:rsid w:val="00FF2181"/>
    <w:rsid w:val="00FF2361"/>
    <w:rsid w:val="00FF25F1"/>
    <w:rsid w:val="00FF2663"/>
    <w:rsid w:val="00FF2DA1"/>
    <w:rsid w:val="00FF312A"/>
    <w:rsid w:val="00FF3B2F"/>
    <w:rsid w:val="00FF3FDE"/>
    <w:rsid w:val="00FF50F0"/>
    <w:rsid w:val="00FF5110"/>
    <w:rsid w:val="00FF519D"/>
    <w:rsid w:val="00FF5FE1"/>
    <w:rsid w:val="00FF661B"/>
    <w:rsid w:val="00FF68B1"/>
    <w:rsid w:val="00FF6A04"/>
    <w:rsid w:val="00FF6A09"/>
    <w:rsid w:val="00FF6C32"/>
    <w:rsid w:val="00FF7281"/>
    <w:rsid w:val="00FF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B69FDF"/>
  <w15:chartTrackingRefBased/>
  <w15:docId w15:val="{4ADF0590-2D88-44F9-A49D-7951D0C36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CC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BF50EC"/>
    <w:rPr>
      <w:sz w:val="16"/>
      <w:szCs w:val="16"/>
    </w:rPr>
  </w:style>
  <w:style w:type="paragraph" w:styleId="Ingetavstnd">
    <w:name w:val="No Spacing"/>
    <w:uiPriority w:val="1"/>
    <w:qFormat/>
    <w:rsid w:val="00BF50EC"/>
    <w:pPr>
      <w:spacing w:after="0" w:line="240" w:lineRule="auto"/>
    </w:pPr>
    <w:rPr>
      <w:kern w:val="0"/>
      <w:lang w:val="en-GB"/>
      <w14:ligatures w14:val="none"/>
    </w:rPr>
  </w:style>
  <w:style w:type="paragraph" w:styleId="Litteraturfrteckning">
    <w:name w:val="Bibliography"/>
    <w:basedOn w:val="Normal"/>
    <w:next w:val="Normal"/>
    <w:uiPriority w:val="37"/>
    <w:unhideWhenUsed/>
    <w:rsid w:val="00BF50EC"/>
    <w:pPr>
      <w:tabs>
        <w:tab w:val="left" w:pos="384"/>
      </w:tabs>
      <w:spacing w:after="240"/>
      <w:ind w:left="384" w:hanging="384"/>
    </w:pPr>
    <w:rPr>
      <w:lang w:val="nb-NO" w:eastAsia="nb-NO"/>
    </w:rPr>
  </w:style>
  <w:style w:type="paragraph" w:styleId="Liststycke">
    <w:name w:val="List Paragraph"/>
    <w:basedOn w:val="Normal"/>
    <w:uiPriority w:val="34"/>
    <w:qFormat/>
    <w:rsid w:val="00BB2ECC"/>
    <w:pPr>
      <w:ind w:left="720"/>
      <w:contextualSpacing/>
    </w:pPr>
    <w:rPr>
      <w:lang w:val="nb-NO" w:eastAsia="nb-NO"/>
    </w:rPr>
  </w:style>
  <w:style w:type="character" w:styleId="Radnummer">
    <w:name w:val="line number"/>
    <w:basedOn w:val="Standardstycketeckensnitt"/>
    <w:uiPriority w:val="99"/>
    <w:semiHidden/>
    <w:unhideWhenUsed/>
    <w:rsid w:val="009B187C"/>
  </w:style>
  <w:style w:type="paragraph" w:styleId="Kommentarer">
    <w:name w:val="annotation text"/>
    <w:basedOn w:val="Normal"/>
    <w:link w:val="KommentarerChar"/>
    <w:uiPriority w:val="99"/>
    <w:unhideWhenUsed/>
    <w:rsid w:val="00143844"/>
    <w:rPr>
      <w:sz w:val="20"/>
      <w:szCs w:val="20"/>
      <w:lang w:val="nb-NO" w:eastAsia="nb-NO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43844"/>
    <w:rPr>
      <w:rFonts w:ascii="Times New Roman" w:eastAsia="Times New Roman" w:hAnsi="Times New Roman" w:cs="Times New Roman"/>
      <w:kern w:val="0"/>
      <w:sz w:val="20"/>
      <w:szCs w:val="20"/>
      <w:lang w:val="nb-NO" w:eastAsia="nb-NO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4384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43844"/>
    <w:rPr>
      <w:rFonts w:ascii="Times New Roman" w:eastAsia="Times New Roman" w:hAnsi="Times New Roman" w:cs="Times New Roman"/>
      <w:b/>
      <w:bCs/>
      <w:kern w:val="0"/>
      <w:sz w:val="20"/>
      <w:szCs w:val="20"/>
      <w:lang w:val="nb-NO" w:eastAsia="nb-NO"/>
      <w14:ligatures w14:val="none"/>
    </w:rPr>
  </w:style>
  <w:style w:type="character" w:customStyle="1" w:styleId="cf01">
    <w:name w:val="cf01"/>
    <w:basedOn w:val="Standardstycketeckensnitt"/>
    <w:rsid w:val="00EF5970"/>
    <w:rPr>
      <w:rFonts w:ascii="Segoe UI" w:hAnsi="Segoe UI" w:cs="Segoe UI" w:hint="default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842FBD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842FBD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423F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4B038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0019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6CB922-3AA1-49BC-AA61-D4B42D591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66</TotalTime>
  <Pages>1</Pages>
  <Words>375</Words>
  <Characters>2145</Characters>
  <Application>Microsoft Office Word</Application>
  <DocSecurity>0</DocSecurity>
  <Lines>174</Lines>
  <Paragraphs>1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.lindberg@ki.se</dc:creator>
  <cp:keywords/>
  <dc:description/>
  <cp:lastModifiedBy>Peter Lindberg</cp:lastModifiedBy>
  <cp:revision>428</cp:revision>
  <cp:lastPrinted>2024-12-09T15:21:00Z</cp:lastPrinted>
  <dcterms:created xsi:type="dcterms:W3CDTF">2025-01-02T18:42:00Z</dcterms:created>
  <dcterms:modified xsi:type="dcterms:W3CDTF">2025-12-12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VmPBjqk"/&gt;&lt;style id="http://www.zotero.org/styles/vancouver" locale="en-GB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  <property fmtid="{D5CDD505-2E9C-101B-9397-08002B2CF9AE}" pid="4" name="GrammarlyDocumentId">
    <vt:lpwstr>9025462f3298f12e678dcb9fc57d17fa4880beb1c88c777f67d04b7097842659</vt:lpwstr>
  </property>
</Properties>
</file>